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B46" w:rsidRDefault="00475B46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  <w:u w:val="single"/>
        </w:rPr>
      </w:pPr>
      <w:bookmarkStart w:id="0" w:name="_GoBack"/>
      <w:bookmarkEnd w:id="0"/>
    </w:p>
    <w:p w:rsidR="00475B46" w:rsidRDefault="00475B46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  <w:u w:val="single"/>
        </w:rPr>
      </w:pPr>
    </w:p>
    <w:p w:rsidR="004D4EE4" w:rsidRPr="009C39D3" w:rsidRDefault="00980E79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  <w:u w:val="single"/>
        </w:rPr>
      </w:pPr>
      <w:r w:rsidRPr="009C39D3">
        <w:rPr>
          <w:rFonts w:ascii="Times New Roman" w:hAnsi="Times New Roman" w:cs="Times New Roman"/>
          <w:b/>
          <w:bCs/>
          <w:sz w:val="30"/>
          <w:szCs w:val="30"/>
          <w:u w:val="single"/>
        </w:rPr>
        <w:t>ELECTRONIC SUPPLEMENTARY MATERIAL</w:t>
      </w:r>
    </w:p>
    <w:p w:rsidR="004D4EE4" w:rsidRPr="009C39D3" w:rsidRDefault="004D4EE4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Helvetica-Condensed-Black" w:hAnsi="Helvetica-Condensed-Black" w:cs="Helvetica-Condensed-Black"/>
          <w:b/>
          <w:bCs/>
          <w:sz w:val="30"/>
          <w:szCs w:val="30"/>
        </w:rPr>
      </w:pPr>
    </w:p>
    <w:p w:rsidR="003D12A0" w:rsidRPr="009C39D3" w:rsidRDefault="003D12A0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Helvetica-Condensed-Black" w:hAnsi="Helvetica-Condensed-Black" w:cs="Helvetica-Condensed-Black"/>
          <w:b/>
          <w:bCs/>
          <w:sz w:val="30"/>
          <w:szCs w:val="30"/>
        </w:rPr>
      </w:pPr>
    </w:p>
    <w:p w:rsidR="00D73DF7" w:rsidRPr="009C39D3" w:rsidRDefault="00C0195C" w:rsidP="00980E7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9C39D3">
        <w:rPr>
          <w:rFonts w:ascii="Times New Roman" w:hAnsi="Times New Roman" w:cs="Times New Roman"/>
          <w:b/>
          <w:bCs/>
          <w:sz w:val="30"/>
          <w:szCs w:val="30"/>
        </w:rPr>
        <w:t xml:space="preserve">Discovery and Investigation </w:t>
      </w:r>
      <w:r w:rsidR="006E0A8E" w:rsidRPr="009C39D3">
        <w:rPr>
          <w:rFonts w:ascii="Times New Roman" w:hAnsi="Times New Roman" w:cs="Times New Roman"/>
          <w:b/>
          <w:bCs/>
          <w:sz w:val="30"/>
          <w:szCs w:val="30"/>
        </w:rPr>
        <w:t xml:space="preserve">of </w:t>
      </w:r>
      <w:r w:rsidRPr="009C39D3">
        <w:rPr>
          <w:rFonts w:ascii="Times New Roman" w:hAnsi="Times New Roman" w:cs="Times New Roman"/>
          <w:b/>
          <w:bCs/>
          <w:sz w:val="30"/>
          <w:szCs w:val="30"/>
        </w:rPr>
        <w:t>Mutase-like Activity</w:t>
      </w:r>
      <w:r w:rsidR="003D12A0" w:rsidRPr="009C39D3">
        <w:rPr>
          <w:rFonts w:ascii="Times New Roman" w:hAnsi="Times New Roman" w:cs="Times New Roman"/>
          <w:b/>
          <w:bCs/>
          <w:sz w:val="30"/>
          <w:szCs w:val="30"/>
        </w:rPr>
        <w:br/>
      </w:r>
      <w:r w:rsidRPr="009C39D3">
        <w:rPr>
          <w:rFonts w:ascii="Times New Roman" w:hAnsi="Times New Roman" w:cs="Times New Roman"/>
          <w:b/>
          <w:bCs/>
          <w:sz w:val="30"/>
          <w:szCs w:val="30"/>
        </w:rPr>
        <w:t xml:space="preserve">in </w:t>
      </w:r>
      <w:r w:rsidR="006E0A8E" w:rsidRPr="009C39D3">
        <w:rPr>
          <w:rFonts w:ascii="Times New Roman" w:hAnsi="Times New Roman" w:cs="Times New Roman"/>
          <w:b/>
          <w:bCs/>
          <w:sz w:val="30"/>
          <w:szCs w:val="30"/>
        </w:rPr>
        <w:t>a Phenylalanine Ammonia Lyase</w:t>
      </w:r>
      <w:r w:rsidR="007D64F3" w:rsidRPr="009C39D3">
        <w:rPr>
          <w:rFonts w:ascii="Times New Roman" w:hAnsi="Times New Roman" w:cs="Times New Roman"/>
          <w:b/>
          <w:bCs/>
          <w:sz w:val="30"/>
          <w:szCs w:val="30"/>
        </w:rPr>
        <w:t xml:space="preserve"> from </w:t>
      </w:r>
      <w:r w:rsidR="007D64F3" w:rsidRPr="009C39D3">
        <w:rPr>
          <w:rFonts w:ascii="Times New Roman" w:hAnsi="Times New Roman" w:cs="Times New Roman"/>
          <w:b/>
          <w:bCs/>
          <w:i/>
          <w:sz w:val="30"/>
          <w:szCs w:val="30"/>
        </w:rPr>
        <w:t>Anabaena variabilis</w:t>
      </w:r>
    </w:p>
    <w:p w:rsidR="00B251FC" w:rsidRPr="009C39D3" w:rsidRDefault="00B251FC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:rsidR="00B92A4E" w:rsidRPr="009C39D3" w:rsidRDefault="000F0390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9C39D3">
        <w:rPr>
          <w:rFonts w:ascii="Times New Roman" w:hAnsi="Times New Roman" w:cs="Times New Roman"/>
        </w:rPr>
        <w:t>Nicholas J. Weise</w:t>
      </w:r>
      <w:proofErr w:type="gramStart"/>
      <w:r w:rsidR="003328A3" w:rsidRPr="009C39D3">
        <w:rPr>
          <w:rFonts w:ascii="Times New Roman" w:hAnsi="Times New Roman" w:cs="Times New Roman"/>
        </w:rPr>
        <w:t>,</w:t>
      </w:r>
      <w:r w:rsidR="001D7D85" w:rsidRPr="009C39D3">
        <w:rPr>
          <w:rFonts w:ascii="Times New Roman" w:hAnsi="Times New Roman" w:cs="Times New Roman"/>
          <w:vertAlign w:val="superscript"/>
        </w:rPr>
        <w:t>1</w:t>
      </w:r>
      <w:proofErr w:type="gramEnd"/>
      <w:r w:rsidR="00490D57" w:rsidRPr="009C39D3">
        <w:rPr>
          <w:rFonts w:ascii="Times New Roman" w:hAnsi="Times New Roman" w:cs="Times New Roman"/>
        </w:rPr>
        <w:t xml:space="preserve"> </w:t>
      </w:r>
      <w:r w:rsidR="00D73DF7" w:rsidRPr="009C39D3">
        <w:rPr>
          <w:rFonts w:ascii="Times New Roman" w:hAnsi="Times New Roman" w:cs="Times New Roman"/>
        </w:rPr>
        <w:t>Fabio Parmeggiani</w:t>
      </w:r>
      <w:r w:rsidR="003328A3" w:rsidRPr="009C39D3">
        <w:rPr>
          <w:rFonts w:ascii="Times New Roman" w:hAnsi="Times New Roman" w:cs="Times New Roman"/>
        </w:rPr>
        <w:t>,</w:t>
      </w:r>
      <w:r w:rsidR="001D7D85" w:rsidRPr="009C39D3">
        <w:rPr>
          <w:rFonts w:ascii="Times New Roman" w:hAnsi="Times New Roman" w:cs="Times New Roman"/>
          <w:vertAlign w:val="superscript"/>
        </w:rPr>
        <w:t>1</w:t>
      </w:r>
      <w:r w:rsidR="00D73DF7" w:rsidRPr="009C39D3">
        <w:rPr>
          <w:rFonts w:ascii="Times New Roman" w:hAnsi="Times New Roman" w:cs="Times New Roman"/>
        </w:rPr>
        <w:t xml:space="preserve"> </w:t>
      </w:r>
      <w:r w:rsidR="006C2CAC" w:rsidRPr="009C39D3">
        <w:rPr>
          <w:rFonts w:ascii="Times New Roman" w:hAnsi="Times New Roman" w:cs="Times New Roman"/>
        </w:rPr>
        <w:t>Syed T. Ahmed</w:t>
      </w:r>
      <w:r w:rsidR="001D7D85" w:rsidRPr="009C39D3">
        <w:rPr>
          <w:rFonts w:ascii="Times New Roman" w:hAnsi="Times New Roman" w:cs="Times New Roman"/>
          <w:vertAlign w:val="superscript"/>
        </w:rPr>
        <w:t>1</w:t>
      </w:r>
      <w:r w:rsidR="006C2CAC" w:rsidRPr="009C39D3">
        <w:rPr>
          <w:rFonts w:ascii="Times New Roman" w:hAnsi="Times New Roman" w:cs="Times New Roman"/>
        </w:rPr>
        <w:t xml:space="preserve"> </w:t>
      </w:r>
      <w:r w:rsidRPr="009C39D3">
        <w:rPr>
          <w:rFonts w:ascii="Times New Roman" w:hAnsi="Times New Roman" w:cs="Times New Roman"/>
        </w:rPr>
        <w:t>and</w:t>
      </w:r>
      <w:r w:rsidR="00D73DF7" w:rsidRPr="009C39D3">
        <w:rPr>
          <w:rFonts w:ascii="Times New Roman" w:hAnsi="Times New Roman" w:cs="Times New Roman"/>
        </w:rPr>
        <w:t xml:space="preserve"> Nicholas J. Turner</w:t>
      </w:r>
      <w:r w:rsidR="006908D6" w:rsidRPr="009C39D3">
        <w:rPr>
          <w:rFonts w:ascii="Times New Roman" w:hAnsi="Times New Roman" w:cs="Times New Roman"/>
        </w:rPr>
        <w:t>*</w:t>
      </w:r>
      <w:r w:rsidR="001D7D85" w:rsidRPr="009C39D3">
        <w:rPr>
          <w:rFonts w:ascii="Times New Roman" w:hAnsi="Times New Roman" w:cs="Times New Roman"/>
          <w:vertAlign w:val="superscript"/>
        </w:rPr>
        <w:t>,1</w:t>
      </w:r>
    </w:p>
    <w:p w:rsidR="004D4EE4" w:rsidRPr="009C39D3" w:rsidRDefault="004D4EE4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3D12A0" w:rsidRPr="009C39D3" w:rsidRDefault="003D12A0" w:rsidP="00255F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F136F0" w:rsidRPr="009C39D3" w:rsidRDefault="001D7D85" w:rsidP="004D4EE4">
      <w:pPr>
        <w:pStyle w:val="BCAuthorAddress"/>
        <w:rPr>
          <w:color w:val="666666"/>
          <w:kern w:val="36"/>
          <w:sz w:val="22"/>
          <w:szCs w:val="22"/>
          <w:lang w:eastAsia="en-GB"/>
        </w:rPr>
      </w:pPr>
      <w:r w:rsidRPr="009C39D3">
        <w:rPr>
          <w:sz w:val="22"/>
          <w:szCs w:val="22"/>
          <w:vertAlign w:val="superscript"/>
        </w:rPr>
        <w:t xml:space="preserve">1 </w:t>
      </w:r>
      <w:r w:rsidR="000F0390" w:rsidRPr="009C39D3">
        <w:rPr>
          <w:sz w:val="22"/>
          <w:szCs w:val="22"/>
        </w:rPr>
        <w:t>Manchester Institute of Biotechnology</w:t>
      </w:r>
      <w:r w:rsidR="00A34CEE" w:rsidRPr="009C39D3">
        <w:rPr>
          <w:sz w:val="22"/>
          <w:szCs w:val="22"/>
        </w:rPr>
        <w:t>,</w:t>
      </w:r>
      <w:r w:rsidR="000F0390" w:rsidRPr="009C39D3">
        <w:rPr>
          <w:sz w:val="22"/>
          <w:szCs w:val="22"/>
        </w:rPr>
        <w:t xml:space="preserve"> School of Chemistry, University of M</w:t>
      </w:r>
      <w:r w:rsidR="00D73DF7" w:rsidRPr="009C39D3">
        <w:rPr>
          <w:sz w:val="22"/>
          <w:szCs w:val="22"/>
        </w:rPr>
        <w:t>anchester</w:t>
      </w:r>
      <w:proofErr w:type="gramStart"/>
      <w:r w:rsidR="00D73DF7" w:rsidRPr="009C39D3">
        <w:rPr>
          <w:sz w:val="22"/>
          <w:szCs w:val="22"/>
        </w:rPr>
        <w:t>,</w:t>
      </w:r>
      <w:proofErr w:type="gramEnd"/>
      <w:r w:rsidR="003D12A0" w:rsidRPr="009C39D3">
        <w:rPr>
          <w:sz w:val="22"/>
          <w:szCs w:val="22"/>
        </w:rPr>
        <w:br/>
      </w:r>
      <w:r w:rsidR="00D73DF7" w:rsidRPr="009C39D3">
        <w:rPr>
          <w:sz w:val="22"/>
          <w:szCs w:val="22"/>
        </w:rPr>
        <w:t xml:space="preserve">131 Princess Street, </w:t>
      </w:r>
      <w:r w:rsidR="000F0390" w:rsidRPr="009C39D3">
        <w:rPr>
          <w:sz w:val="22"/>
          <w:szCs w:val="22"/>
        </w:rPr>
        <w:t xml:space="preserve">Manchester, </w:t>
      </w:r>
      <w:r w:rsidR="00D73DF7" w:rsidRPr="009C39D3">
        <w:rPr>
          <w:sz w:val="22"/>
          <w:szCs w:val="22"/>
        </w:rPr>
        <w:t xml:space="preserve">M1 7DN, </w:t>
      </w:r>
      <w:r w:rsidR="000F0390" w:rsidRPr="009C39D3">
        <w:rPr>
          <w:sz w:val="22"/>
          <w:szCs w:val="22"/>
        </w:rPr>
        <w:t>U</w:t>
      </w:r>
      <w:r w:rsidR="003D66CE" w:rsidRPr="009C39D3">
        <w:rPr>
          <w:sz w:val="22"/>
          <w:szCs w:val="22"/>
        </w:rPr>
        <w:t xml:space="preserve">nited </w:t>
      </w:r>
      <w:r w:rsidR="000F0390" w:rsidRPr="009C39D3">
        <w:rPr>
          <w:sz w:val="22"/>
          <w:szCs w:val="22"/>
        </w:rPr>
        <w:t>K</w:t>
      </w:r>
      <w:r w:rsidR="003D66CE" w:rsidRPr="009C39D3">
        <w:rPr>
          <w:sz w:val="22"/>
          <w:szCs w:val="22"/>
        </w:rPr>
        <w:t>ingdom</w:t>
      </w:r>
    </w:p>
    <w:p w:rsidR="00997A05" w:rsidRPr="009C39D3" w:rsidRDefault="00997A05" w:rsidP="00255F26">
      <w:pPr>
        <w:jc w:val="center"/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</w:pPr>
    </w:p>
    <w:p w:rsidR="004D4EE4" w:rsidRPr="009C39D3" w:rsidRDefault="004D4EE4" w:rsidP="004D4EE4">
      <w:pPr>
        <w:jc w:val="both"/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szCs w:val="22"/>
          <w:u w:val="single"/>
          <w:lang w:val="en-GB" w:eastAsia="en-US"/>
        </w:rPr>
        <w:id w:val="1065690768"/>
        <w:docPartObj>
          <w:docPartGallery w:val="Table of Contents"/>
          <w:docPartUnique/>
        </w:docPartObj>
      </w:sdtPr>
      <w:sdtEndPr>
        <w:rPr>
          <w:noProof/>
          <w:u w:val="none"/>
        </w:rPr>
      </w:sdtEndPr>
      <w:sdtContent>
        <w:p w:rsidR="004D4EE4" w:rsidRPr="009C39D3" w:rsidRDefault="0039384B">
          <w:pPr>
            <w:pStyle w:val="TOCHeading"/>
            <w:rPr>
              <w:rFonts w:ascii="Times New Roman" w:hAnsi="Times New Roman" w:cs="Times New Roman"/>
              <w:u w:val="single"/>
            </w:rPr>
          </w:pPr>
          <w:r w:rsidRPr="009C39D3">
            <w:rPr>
              <w:rFonts w:ascii="Times New Roman" w:hAnsi="Times New Roman" w:cs="Times New Roman"/>
              <w:u w:val="single"/>
            </w:rPr>
            <w:t xml:space="preserve">Table of </w:t>
          </w:r>
          <w:r w:rsidR="00463424" w:rsidRPr="009C39D3">
            <w:rPr>
              <w:rFonts w:ascii="Times New Roman" w:hAnsi="Times New Roman" w:cs="Times New Roman"/>
              <w:u w:val="single"/>
            </w:rPr>
            <w:t>c</w:t>
          </w:r>
          <w:r w:rsidR="004D4EE4" w:rsidRPr="009C39D3">
            <w:rPr>
              <w:rFonts w:ascii="Times New Roman" w:hAnsi="Times New Roman" w:cs="Times New Roman"/>
              <w:u w:val="single"/>
            </w:rPr>
            <w:t>ontents</w:t>
          </w:r>
        </w:p>
        <w:p w:rsidR="00475B46" w:rsidRPr="009C39D3" w:rsidRDefault="004D4EE4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r w:rsidRPr="009C39D3">
            <w:rPr>
              <w:rFonts w:ascii="Times New Roman" w:hAnsi="Times New Roman" w:cs="Times New Roman"/>
            </w:rPr>
            <w:fldChar w:fldCharType="begin"/>
          </w:r>
          <w:r w:rsidRPr="009C39D3">
            <w:rPr>
              <w:rFonts w:ascii="Times New Roman" w:hAnsi="Times New Roman" w:cs="Times New Roman"/>
            </w:rPr>
            <w:instrText xml:space="preserve"> TOC \o "1-3" \h \z \u </w:instrText>
          </w:r>
          <w:r w:rsidRPr="009C39D3">
            <w:rPr>
              <w:rFonts w:ascii="Times New Roman" w:hAnsi="Times New Roman" w:cs="Times New Roman"/>
            </w:rPr>
            <w:fldChar w:fldCharType="separate"/>
          </w:r>
          <w:hyperlink w:anchor="_Toc486338222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General method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2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3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ite directed mutagenesi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3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4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Biocatalyst preparation and biotransformation procedure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4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5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eastAsia="en-GB"/>
              </w:rPr>
              <w:t>Correlation between core electron binding energy and α- and β- product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5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6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Time-course experiments with compounds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1a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1d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1i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1l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and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1r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6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7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Deamination/amination of substrates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</w:rPr>
              <w:t>3a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</w:rPr>
              <w:t>3d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</w:rPr>
              <w:t>3i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,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</w:rPr>
              <w:t>3l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 and </w:t>
            </w:r>
            <w:r w:rsidR="00475B46" w:rsidRPr="009C39D3">
              <w:rPr>
                <w:rStyle w:val="Hyperlink"/>
                <w:rFonts w:ascii="Times New Roman" w:hAnsi="Times New Roman" w:cs="Times New Roman"/>
                <w:b/>
                <w:noProof/>
              </w:rPr>
              <w:t>3r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7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8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Amination of </w:t>
            </w:r>
            <w:r w:rsidR="00475B46" w:rsidRPr="009C39D3">
              <w:rPr>
                <w:rStyle w:val="Hyperlink"/>
                <w:rFonts w:ascii="Times New Roman" w:hAnsi="Times New Roman" w:cs="Times New Roman"/>
                <w:i/>
                <w:noProof/>
              </w:rPr>
              <w:t>ortho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 xml:space="preserve">- and </w:t>
            </w:r>
            <w:r w:rsidR="00475B46" w:rsidRPr="009C39D3">
              <w:rPr>
                <w:rStyle w:val="Hyperlink"/>
                <w:rFonts w:ascii="Times New Roman" w:hAnsi="Times New Roman" w:cs="Times New Roman"/>
                <w:i/>
                <w:noProof/>
              </w:rPr>
              <w:t>para</w:t>
            </w:r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>- substrates using AvPAL variants F107C, R317K, Q311M and the F107C/Q311M double mutant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8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29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>Non-chiral HPLC analysi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29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30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>Chiral HPLC analysi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30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75B46" w:rsidRPr="009C39D3" w:rsidRDefault="003E0A28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86338231" w:history="1">
            <w:r w:rsidR="00475B46" w:rsidRPr="009C39D3">
              <w:rPr>
                <w:rStyle w:val="Hyperlink"/>
                <w:rFonts w:ascii="Times New Roman" w:hAnsi="Times New Roman" w:cs="Times New Roman"/>
                <w:noProof/>
              </w:rPr>
              <w:t>Preparative-scale production of β-amino acids with pyridylalanine substrate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ab/>
              <w:t>S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instrText xml:space="preserve"> PAGEREF _Toc486338231 \h </w:instrTex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475B46" w:rsidRPr="009C39D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4D4EE4" w:rsidRPr="009C39D3" w:rsidRDefault="004D4EE4">
          <w:r w:rsidRPr="009C39D3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4D4EE4" w:rsidRPr="009C39D3" w:rsidRDefault="004D4EE4" w:rsidP="004D4EE4">
      <w:pPr>
        <w:jc w:val="both"/>
        <w:rPr>
          <w:rFonts w:ascii="Times New Roman" w:hAnsi="Times New Roman" w:cs="Times New Roman"/>
          <w:kern w:val="36"/>
          <w:sz w:val="20"/>
          <w:szCs w:val="20"/>
          <w:lang w:eastAsia="en-GB"/>
        </w:rPr>
      </w:pPr>
    </w:p>
    <w:p w:rsidR="00997A05" w:rsidRPr="009C39D3" w:rsidRDefault="00997A05" w:rsidP="00255F26">
      <w:pPr>
        <w:jc w:val="center"/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</w:pPr>
    </w:p>
    <w:p w:rsidR="00997A05" w:rsidRPr="009C39D3" w:rsidRDefault="00997A05" w:rsidP="00255F26">
      <w:pPr>
        <w:jc w:val="center"/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</w:pPr>
    </w:p>
    <w:p w:rsidR="00997A05" w:rsidRPr="009C39D3" w:rsidRDefault="00475B46" w:rsidP="00475B46">
      <w:pPr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</w:pPr>
      <w:r w:rsidRPr="009C39D3">
        <w:rPr>
          <w:rFonts w:ascii="Times New Roman" w:hAnsi="Times New Roman" w:cs="Times New Roman"/>
          <w:color w:val="666666"/>
          <w:kern w:val="36"/>
          <w:sz w:val="24"/>
          <w:szCs w:val="24"/>
          <w:lang w:eastAsia="en-GB"/>
        </w:rPr>
        <w:br w:type="page"/>
      </w:r>
    </w:p>
    <w:p w:rsidR="003D12A0" w:rsidRPr="009C39D3" w:rsidRDefault="00997A05" w:rsidP="003D12A0">
      <w:pPr>
        <w:pStyle w:val="Heading1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bookmarkStart w:id="1" w:name="_Toc486338222"/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lastRenderedPageBreak/>
        <w:t xml:space="preserve">General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m</w:t>
      </w:r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ethods</w:t>
      </w:r>
      <w:bookmarkEnd w:id="1"/>
    </w:p>
    <w:p w:rsidR="003D12A0" w:rsidRPr="009C39D3" w:rsidRDefault="003D12A0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0419D6" w:rsidRPr="003E0A28" w:rsidRDefault="000419D6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All reagents were obtained at analytical grade and solvents at HPLC grade from Sigma-Aldrich,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AlfaAesar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or Fisher Scientific and used without further purification unless noted. Reference standards of optically pure amino acids were used as provided by Sigma-Aldrich,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AlfaAesar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, or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PepTech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Corp. Plasmid DNA extraction from whole cell cultures was performed with the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QIAprep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Spin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miniprep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kit (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Qiagen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), according to the manufacturer’s protocol. DNA sequencing was outsourced to MWG Eurofins. </w:t>
      </w:r>
      <w:r w:rsidRPr="003E0A28">
        <w:rPr>
          <w:rFonts w:ascii="Times New Roman" w:hAnsi="Times New Roman" w:cs="Times New Roman"/>
          <w:bCs/>
          <w:i/>
          <w:sz w:val="20"/>
          <w:szCs w:val="20"/>
        </w:rPr>
        <w:t>E. coli</w:t>
      </w:r>
      <w:r w:rsidRPr="003E0A28">
        <w:rPr>
          <w:rFonts w:ascii="Times New Roman" w:hAnsi="Times New Roman" w:cs="Times New Roman"/>
          <w:bCs/>
          <w:sz w:val="20"/>
          <w:szCs w:val="20"/>
        </w:rPr>
        <w:t xml:space="preserve"> DH5α was used as a cloning host for plasmid production for all DNA manipulation and sequencing efforts, </w:t>
      </w:r>
      <w:r w:rsidRPr="003E0A28">
        <w:rPr>
          <w:rFonts w:ascii="Times New Roman" w:hAnsi="Times New Roman" w:cs="Times New Roman"/>
          <w:bCs/>
          <w:i/>
          <w:sz w:val="20"/>
          <w:szCs w:val="20"/>
        </w:rPr>
        <w:t>E. coli</w:t>
      </w:r>
      <w:r w:rsidRPr="003E0A28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3E0A28">
        <w:rPr>
          <w:rFonts w:ascii="Times New Roman" w:hAnsi="Times New Roman" w:cs="Times New Roman"/>
          <w:bCs/>
          <w:sz w:val="20"/>
          <w:szCs w:val="20"/>
        </w:rPr>
        <w:t>BL21(</w:t>
      </w:r>
      <w:proofErr w:type="gram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DE3) was as an expression host for plasmid DNA to mediate protein production. Chemically competent </w:t>
      </w:r>
      <w:r w:rsidRPr="003E0A28">
        <w:rPr>
          <w:rFonts w:ascii="Times New Roman" w:hAnsi="Times New Roman" w:cs="Times New Roman"/>
          <w:bCs/>
          <w:i/>
          <w:sz w:val="20"/>
          <w:szCs w:val="20"/>
        </w:rPr>
        <w:t>E. coli</w:t>
      </w:r>
      <w:r w:rsidRPr="003E0A28">
        <w:rPr>
          <w:rFonts w:ascii="Times New Roman" w:hAnsi="Times New Roman" w:cs="Times New Roman"/>
          <w:bCs/>
          <w:sz w:val="20"/>
          <w:szCs w:val="20"/>
        </w:rPr>
        <w:t xml:space="preserve"> cells (both DH5α and </w:t>
      </w:r>
      <w:proofErr w:type="gramStart"/>
      <w:r w:rsidRPr="003E0A28">
        <w:rPr>
          <w:rFonts w:ascii="Times New Roman" w:hAnsi="Times New Roman" w:cs="Times New Roman"/>
          <w:bCs/>
          <w:sz w:val="20"/>
          <w:szCs w:val="20"/>
        </w:rPr>
        <w:t>BL21(</w:t>
      </w:r>
      <w:proofErr w:type="gram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DE3) strains) were purchased from New England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Biolabs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and transformations with plasmid DNA performed according to the procedures provided. Solid and liquid media were supplemented with ampicillin (100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μg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mL</w:t>
      </w:r>
      <w:r w:rsidRPr="003E0A28">
        <w:rPr>
          <w:rFonts w:ascii="Times New Roman" w:hAnsi="Times New Roman" w:cs="Times New Roman"/>
          <w:bCs/>
          <w:sz w:val="20"/>
          <w:szCs w:val="20"/>
          <w:vertAlign w:val="superscript"/>
        </w:rPr>
        <w:t>–1</w:t>
      </w:r>
      <w:r w:rsidRPr="003E0A28">
        <w:rPr>
          <w:rFonts w:ascii="Times New Roman" w:hAnsi="Times New Roman" w:cs="Times New Roman"/>
          <w:bCs/>
          <w:sz w:val="20"/>
          <w:szCs w:val="20"/>
        </w:rPr>
        <w:t xml:space="preserve"> final concentration) and prepared by addition of agar (1.5% w/v) to liquid media were appropriate. The pET-16b-AvPAL plasmid (pET-16b vector containing the gene encoding AvPAL codon-optimised for </w:t>
      </w:r>
      <w:r w:rsidRPr="003E0A28">
        <w:rPr>
          <w:rFonts w:ascii="Times New Roman" w:hAnsi="Times New Roman" w:cs="Times New Roman"/>
          <w:bCs/>
          <w:i/>
          <w:sz w:val="20"/>
          <w:szCs w:val="20"/>
        </w:rPr>
        <w:t>E. coli</w:t>
      </w:r>
      <w:r w:rsidRPr="003E0A28">
        <w:rPr>
          <w:rFonts w:ascii="Times New Roman" w:hAnsi="Times New Roman" w:cs="Times New Roman"/>
          <w:bCs/>
          <w:sz w:val="20"/>
          <w:szCs w:val="20"/>
        </w:rPr>
        <w:t>) was obtaine</w:t>
      </w:r>
      <w:r w:rsidR="00AF30AD" w:rsidRPr="003E0A28">
        <w:rPr>
          <w:rFonts w:ascii="Times New Roman" w:hAnsi="Times New Roman" w:cs="Times New Roman"/>
          <w:bCs/>
          <w:sz w:val="20"/>
          <w:szCs w:val="20"/>
        </w:rPr>
        <w:t>d as reported previously.</w:t>
      </w:r>
      <w:r w:rsidR="00AF30AD" w:rsidRPr="003E0A28">
        <w:rPr>
          <w:rFonts w:ascii="Times New Roman" w:hAnsi="Times New Roman" w:cs="Times New Roman"/>
          <w:bCs/>
          <w:sz w:val="20"/>
          <w:szCs w:val="20"/>
          <w:vertAlign w:val="superscript"/>
        </w:rPr>
        <w:t>1, 2</w:t>
      </w:r>
      <w:r w:rsidR="00AF30AD" w:rsidRPr="003E0A28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3D12A0" w:rsidRPr="009C39D3" w:rsidRDefault="00997A05" w:rsidP="003D12A0">
      <w:pPr>
        <w:pStyle w:val="Heading1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bookmarkStart w:id="2" w:name="_Toc486338223"/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Site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d</w:t>
      </w:r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irected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m</w:t>
      </w:r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utagenesis</w:t>
      </w:r>
      <w:bookmarkEnd w:id="2"/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 </w:t>
      </w:r>
    </w:p>
    <w:p w:rsidR="003D12A0" w:rsidRPr="009C39D3" w:rsidRDefault="003D12A0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997A05" w:rsidRPr="003E0A28" w:rsidRDefault="00997A05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Missense mutations were introduced in the pET-16b-AvPAL template using the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Phusion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site-directed mutagenesis kit (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Thermo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Scientific) according to the manufacturer’s methods. Polymerase chain reactions (PCR) were performed using an Eppendorf </w:t>
      </w:r>
      <w:proofErr w:type="spellStart"/>
      <w:r w:rsidRPr="003E0A28">
        <w:rPr>
          <w:rFonts w:ascii="Times New Roman" w:hAnsi="Times New Roman" w:cs="Times New Roman"/>
          <w:bCs/>
          <w:sz w:val="20"/>
          <w:szCs w:val="20"/>
        </w:rPr>
        <w:t>Mastercycler</w:t>
      </w:r>
      <w:proofErr w:type="spell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Gradient with the following primers (mutated bases underlined):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F107C_Fw = 5’-CTGGTTTGGTGCCTGAAAACCGG-3’;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F107C_Rv = 3’-CCGTTCGCTTGACGTCTGGTTA-5’;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R317K_Fw = 5’-TTATAGCCTGAAATGTCTGCC-3’;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R317K_Rv = 3’-GTACTTGACTAGGTCCTAGC-5’;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E311M_Fw = 5’-CTGATCATGGATCGTTATAGCC-3’; </w:t>
      </w:r>
    </w:p>
    <w:p w:rsidR="00997A05" w:rsidRPr="003E0A28" w:rsidRDefault="00997A05" w:rsidP="003D12A0">
      <w:pPr>
        <w:autoSpaceDE w:val="0"/>
        <w:autoSpaceDN w:val="0"/>
        <w:adjustRightInd w:val="0"/>
        <w:spacing w:after="0" w:line="360" w:lineRule="auto"/>
        <w:ind w:firstLine="720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>E311M_Rv = 3’-GTACTAATAGCACTAGTACTT-5’.</w:t>
      </w:r>
    </w:p>
    <w:p w:rsidR="00997A05" w:rsidRPr="003E0A28" w:rsidRDefault="00997A05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E0A28">
        <w:rPr>
          <w:rFonts w:ascii="Times New Roman" w:hAnsi="Times New Roman" w:cs="Times New Roman"/>
          <w:bCs/>
          <w:sz w:val="20"/>
          <w:szCs w:val="20"/>
        </w:rPr>
        <w:t xml:space="preserve">The PCR conditions used in each case were as follows: 98 °C (30s), [98 °C (15 s), 58 °C (30 s), </w:t>
      </w:r>
      <w:proofErr w:type="gramStart"/>
      <w:r w:rsidRPr="003E0A28">
        <w:rPr>
          <w:rFonts w:ascii="Times New Roman" w:hAnsi="Times New Roman" w:cs="Times New Roman"/>
          <w:bCs/>
          <w:sz w:val="20"/>
          <w:szCs w:val="20"/>
        </w:rPr>
        <w:t>98</w:t>
      </w:r>
      <w:proofErr w:type="gramEnd"/>
      <w:r w:rsidRPr="003E0A28">
        <w:rPr>
          <w:rFonts w:ascii="Times New Roman" w:hAnsi="Times New Roman" w:cs="Times New Roman"/>
          <w:bCs/>
          <w:sz w:val="20"/>
          <w:szCs w:val="20"/>
        </w:rPr>
        <w:t xml:space="preserve"> °C (150 s)] x 30, 72 °C (300 s). The blunt PCR product was ligated to form a mutated plasmid with subsequent transformation into E. coli DH5α for vector production, extraction and sequencing. The samples found to contain the desired mutation(s) were transformed into E. coli </w:t>
      </w:r>
      <w:proofErr w:type="gramStart"/>
      <w:r w:rsidRPr="003E0A28">
        <w:rPr>
          <w:rFonts w:ascii="Times New Roman" w:hAnsi="Times New Roman" w:cs="Times New Roman"/>
          <w:bCs/>
          <w:sz w:val="20"/>
          <w:szCs w:val="20"/>
        </w:rPr>
        <w:t>BL21(</w:t>
      </w:r>
      <w:proofErr w:type="gramEnd"/>
      <w:r w:rsidRPr="003E0A28">
        <w:rPr>
          <w:rFonts w:ascii="Times New Roman" w:hAnsi="Times New Roman" w:cs="Times New Roman"/>
          <w:bCs/>
          <w:sz w:val="20"/>
          <w:szCs w:val="20"/>
        </w:rPr>
        <w:t>DE3) to allow variant biocatalyst production.</w:t>
      </w:r>
    </w:p>
    <w:p w:rsidR="003D12A0" w:rsidRPr="009C39D3" w:rsidRDefault="003D12A0">
      <w:pPr>
        <w:rPr>
          <w:rFonts w:ascii="Times New Roman" w:eastAsiaTheme="majorEastAsia" w:hAnsi="Times New Roman" w:cs="Times New Roman"/>
          <w:b/>
          <w:bCs/>
          <w:szCs w:val="28"/>
          <w:lang w:val="en-US"/>
        </w:rPr>
      </w:pPr>
      <w:r w:rsidRPr="009C39D3">
        <w:rPr>
          <w:rFonts w:ascii="Times New Roman" w:hAnsi="Times New Roman" w:cs="Times New Roman"/>
          <w:lang w:val="en-US"/>
        </w:rPr>
        <w:br w:type="page"/>
      </w:r>
    </w:p>
    <w:p w:rsidR="004D4EE4" w:rsidRPr="009C39D3" w:rsidRDefault="00997A05" w:rsidP="004D4EE4">
      <w:pPr>
        <w:pStyle w:val="Heading1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bookmarkStart w:id="3" w:name="_Toc486338224"/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lastRenderedPageBreak/>
        <w:t xml:space="preserve">Biocatalyst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p</w:t>
      </w:r>
      <w:r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reparatio</w:t>
      </w:r>
      <w:r w:rsidR="004D4EE4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n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and</w:t>
      </w:r>
      <w:r w:rsidR="004D4EE4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b</w:t>
      </w:r>
      <w:r w:rsidR="004D4EE4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 xml:space="preserve">iotransformation 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p</w:t>
      </w:r>
      <w:r w:rsidR="004D4EE4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rocedure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  <w:lang w:val="en-US"/>
        </w:rPr>
        <w:t>s</w:t>
      </w:r>
      <w:bookmarkEnd w:id="3"/>
    </w:p>
    <w:p w:rsidR="00997A05" w:rsidRPr="003E0A28" w:rsidRDefault="003D12A0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C39D3">
        <w:rPr>
          <w:rFonts w:ascii="Times-Roman" w:hAnsi="Times-Roman" w:cs="Times-Roman"/>
          <w:bCs/>
          <w:sz w:val="20"/>
          <w:szCs w:val="20"/>
        </w:rPr>
        <w:br/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LB medium (5 mL, supplemented with ampicillin - final concentration 100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μg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mL</w:t>
      </w:r>
      <w:r w:rsidR="00997A05" w:rsidRPr="003E0A28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) was inoculated with a single colony of E. coli BL21(DE3) containing a pET-16b-AvPAL plasmid with the appropriate mutation and grown for 16h at 37 °C and 250 rpm. The starter culture was used to inoculate LB-based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autoinduction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medium28 (800 mL, supplemented with ampicillin - final concentration 100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μg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mL</w:t>
      </w:r>
      <w:r w:rsidR="00997A05" w:rsidRPr="003E0A28">
        <w:rPr>
          <w:rFonts w:ascii="Times New Roman" w:hAnsi="Times New Roman" w:cs="Times New Roman"/>
          <w:bCs/>
          <w:sz w:val="20"/>
          <w:szCs w:val="20"/>
          <w:vertAlign w:val="superscript"/>
        </w:rPr>
        <w:t>-1</w:t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) and incubated at 18 °C and 250 rpm for 4 days. The cells were harvested by centrifugation (4000 rpm, 12 min) and stored at -20 °C until further use. The whole cells biocatalyst was thawed at room temperature and resuspended in a solution of substrate (1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mM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>) and (NH</w:t>
      </w:r>
      <w:r w:rsidR="00997A05" w:rsidRPr="003E0A28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>)</w:t>
      </w:r>
      <w:r w:rsidR="00997A05" w:rsidRPr="003E0A28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>SO</w:t>
      </w:r>
      <w:r w:rsidR="00997A05" w:rsidRPr="003E0A28">
        <w:rPr>
          <w:rFonts w:ascii="Times New Roman" w:hAnsi="Times New Roman" w:cs="Times New Roman"/>
          <w:bCs/>
          <w:sz w:val="20"/>
          <w:szCs w:val="20"/>
          <w:vertAlign w:val="subscript"/>
        </w:rPr>
        <w:t>4</w:t>
      </w:r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(4 M, pH 8.3) in a total volume of 1.0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mL.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The mixture was incubated at 30°C and 250 rpm for 22 h unless otherwise stated. Biotransformation samples were mixed with an equal volume of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MeOH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, vortexed, and centrifuged (13000 rpm, 3 min) to separate the whole cell catalyst. The supernatant was transferred to a 0.45 </w:t>
      </w:r>
      <w:proofErr w:type="spellStart"/>
      <w:r w:rsidR="00997A05" w:rsidRPr="003E0A28">
        <w:rPr>
          <w:rFonts w:ascii="Times New Roman" w:hAnsi="Times New Roman" w:cs="Times New Roman"/>
          <w:bCs/>
          <w:sz w:val="20"/>
          <w:szCs w:val="20"/>
        </w:rPr>
        <w:t>μm</w:t>
      </w:r>
      <w:proofErr w:type="spellEnd"/>
      <w:r w:rsidR="00997A05" w:rsidRPr="003E0A28">
        <w:rPr>
          <w:rFonts w:ascii="Times New Roman" w:hAnsi="Times New Roman" w:cs="Times New Roman"/>
          <w:bCs/>
          <w:sz w:val="20"/>
          <w:szCs w:val="20"/>
        </w:rPr>
        <w:t xml:space="preserve"> filter vial and used directly for HPLC analysis.</w:t>
      </w:r>
    </w:p>
    <w:p w:rsidR="003D12A0" w:rsidRPr="009C39D3" w:rsidRDefault="003D12A0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475B46" w:rsidRPr="009C39D3" w:rsidRDefault="00475B46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475B46" w:rsidRPr="009C39D3" w:rsidRDefault="00475B46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475B46" w:rsidRPr="009C39D3" w:rsidRDefault="00475B46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475B46" w:rsidRPr="009C39D3" w:rsidRDefault="00475B46" w:rsidP="000419D6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</w:p>
    <w:p w:rsidR="00256148" w:rsidRPr="009C39D3" w:rsidRDefault="00997A05" w:rsidP="004D4EE4">
      <w:pPr>
        <w:pStyle w:val="Heading1"/>
        <w:rPr>
          <w:rFonts w:ascii="Times New Roman" w:hAnsi="Times New Roman" w:cs="Times New Roman"/>
          <w:color w:val="auto"/>
          <w:sz w:val="22"/>
          <w:u w:val="single"/>
          <w:lang w:eastAsia="en-GB"/>
        </w:rPr>
      </w:pPr>
      <w:bookmarkStart w:id="4" w:name="_Toc486338225"/>
      <w:r w:rsidRPr="009C39D3">
        <w:rPr>
          <w:rFonts w:ascii="Times New Roman" w:hAnsi="Times New Roman" w:cs="Times New Roman"/>
          <w:color w:val="auto"/>
          <w:sz w:val="22"/>
          <w:u w:val="single"/>
          <w:lang w:eastAsia="en-GB"/>
        </w:rPr>
        <w:t>Correlation between core electron binding energy and α- and β- products</w:t>
      </w:r>
      <w:bookmarkEnd w:id="4"/>
    </w:p>
    <w:p w:rsidR="003D12A0" w:rsidRPr="009C39D3" w:rsidRDefault="003D12A0" w:rsidP="003D12A0">
      <w:pPr>
        <w:rPr>
          <w:lang w:eastAsia="en-GB"/>
        </w:rPr>
      </w:pPr>
    </w:p>
    <w:p w:rsidR="00997A05" w:rsidRPr="009C39D3" w:rsidRDefault="00997A05" w:rsidP="00997A05">
      <w:pPr>
        <w:jc w:val="both"/>
        <w:rPr>
          <w:rFonts w:ascii="Times New Roman" w:eastAsia="Times New Roman" w:hAnsi="Times New Roman" w:cs="Times New Roman"/>
          <w:i/>
          <w:iCs/>
          <w:color w:val="666666"/>
          <w:kern w:val="36"/>
          <w:sz w:val="24"/>
          <w:szCs w:val="24"/>
          <w:lang w:val="en-US" w:eastAsia="en-GB"/>
        </w:rPr>
      </w:pPr>
      <w:r w:rsidRPr="009C39D3">
        <w:rPr>
          <w:rFonts w:ascii="Times-Roman" w:hAnsi="Times-Roman" w:cs="Times-Roman"/>
          <w:b/>
          <w:noProof/>
          <w:sz w:val="20"/>
          <w:szCs w:val="20"/>
          <w:lang w:val="en-IN" w:eastAsia="en-IN"/>
        </w:rPr>
        <w:drawing>
          <wp:inline distT="0" distB="0" distL="0" distR="0" wp14:anchorId="0BD04E0B" wp14:editId="514EA668">
            <wp:extent cx="5731510" cy="2277161"/>
            <wp:effectExtent l="0" t="0" r="254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7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6148" w:rsidRPr="003E0A28" w:rsidRDefault="00276932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18"/>
          <w:szCs w:val="20"/>
          <w:lang w:val="en-US"/>
        </w:rPr>
      </w:pPr>
      <w:r w:rsidRPr="003E0A28">
        <w:rPr>
          <w:rFonts w:ascii="Times New Roman" w:hAnsi="Times New Roman" w:cs="Times New Roman"/>
          <w:b/>
          <w:sz w:val="18"/>
          <w:szCs w:val="20"/>
          <w:lang w:val="en-US"/>
        </w:rPr>
        <w:t>Figure S1.</w:t>
      </w:r>
      <w:r w:rsidR="00256148" w:rsidRPr="003E0A28">
        <w:rPr>
          <w:rFonts w:ascii="Times New Roman" w:hAnsi="Times New Roman" w:cs="Times New Roman"/>
          <w:b/>
          <w:i/>
          <w:sz w:val="18"/>
          <w:szCs w:val="20"/>
          <w:lang w:val="en-US"/>
        </w:rPr>
        <w:t xml:space="preserve"> </w:t>
      </w:r>
      <w:proofErr w:type="gramStart"/>
      <w:r w:rsidR="00256148" w:rsidRPr="003E0A28">
        <w:rPr>
          <w:rFonts w:ascii="Times New Roman" w:hAnsi="Times New Roman" w:cs="Times New Roman"/>
          <w:sz w:val="18"/>
          <w:szCs w:val="20"/>
          <w:lang w:val="en-US"/>
        </w:rPr>
        <w:t>The dependence of β- vs. α-amination by AvPAL on the core electron binding energy shift (ΔCEBE) due to substrate ring substituents.</w:t>
      </w:r>
      <w:proofErr w:type="gramEnd"/>
      <w:r w:rsidR="00256148" w:rsidRPr="003E0A28">
        <w:rPr>
          <w:rFonts w:ascii="Times New Roman" w:hAnsi="Times New Roman" w:cs="Times New Roman"/>
          <w:sz w:val="18"/>
          <w:szCs w:val="20"/>
          <w:lang w:val="en-US"/>
        </w:rPr>
        <w:t xml:space="preserve"> The plot on the left includes all reaction values, whereas the plot on the right includes only reactions were β-amino acid products are observed as more than traces.</w:t>
      </w:r>
    </w:p>
    <w:p w:rsidR="00255F26" w:rsidRPr="009C39D3" w:rsidRDefault="00255F26" w:rsidP="001F2E6C">
      <w:pPr>
        <w:spacing w:after="0" w:line="240" w:lineRule="auto"/>
        <w:contextualSpacing/>
        <w:jc w:val="both"/>
        <w:rPr>
          <w:rFonts w:ascii="Times-Roman" w:hAnsi="Times-Roman" w:cs="Times-Roman"/>
          <w:i/>
          <w:sz w:val="20"/>
          <w:szCs w:val="20"/>
          <w:lang w:val="en-US"/>
        </w:rPr>
      </w:pPr>
    </w:p>
    <w:p w:rsidR="00255F26" w:rsidRPr="009C39D3" w:rsidRDefault="00255F26">
      <w:pPr>
        <w:rPr>
          <w:rFonts w:ascii="Times-Roman" w:hAnsi="Times-Roman" w:cs="Times-Roman"/>
          <w:b/>
          <w:sz w:val="20"/>
          <w:szCs w:val="20"/>
          <w:lang w:val="en-US"/>
        </w:rPr>
      </w:pPr>
      <w:r w:rsidRPr="009C39D3">
        <w:rPr>
          <w:rFonts w:ascii="Times-Roman" w:hAnsi="Times-Roman" w:cs="Times-Roman"/>
          <w:b/>
          <w:sz w:val="20"/>
          <w:szCs w:val="20"/>
          <w:lang w:val="en-US"/>
        </w:rPr>
        <w:br w:type="page"/>
      </w:r>
    </w:p>
    <w:p w:rsidR="004E3A54" w:rsidRPr="009C39D3" w:rsidRDefault="00997A05" w:rsidP="004D4EE4">
      <w:pPr>
        <w:pStyle w:val="Heading1"/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</w:pPr>
      <w:bookmarkStart w:id="5" w:name="_Toc486338226"/>
      <w:r w:rsidRPr="009C39D3"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  <w:lastRenderedPageBreak/>
        <w:t>Time-course experiments with compounds 1a, 1d, 1i, 1l and 1r</w:t>
      </w:r>
      <w:bookmarkEnd w:id="5"/>
    </w:p>
    <w:p w:rsidR="004E3A54" w:rsidRPr="009C39D3" w:rsidRDefault="004E3A54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3D12A0" w:rsidRPr="009C39D3" w:rsidRDefault="003D12A0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256148" w:rsidRPr="003E0A28" w:rsidRDefault="0066265E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39D3">
        <w:rPr>
          <w:rFonts w:ascii="Times-Roman" w:hAnsi="Times-Roman" w:cs="Times-Roman"/>
          <w:b/>
          <w:sz w:val="20"/>
          <w:szCs w:val="20"/>
          <w:lang w:val="en-US"/>
        </w:rPr>
        <w:t>Table S1.</w:t>
      </w:r>
      <w:r w:rsidRPr="009C39D3">
        <w:rPr>
          <w:rFonts w:ascii="Times-Roman" w:hAnsi="Times-Roman" w:cs="Times-Roman"/>
          <w:b/>
          <w:i/>
          <w:sz w:val="20"/>
          <w:szCs w:val="20"/>
          <w:lang w:val="en-US"/>
        </w:rPr>
        <w:t xml:space="preserve"> </w:t>
      </w:r>
      <w:r w:rsidR="00256148" w:rsidRPr="009C39D3">
        <w:rPr>
          <w:rFonts w:ascii="Times-Roman" w:hAnsi="Times-Roman" w:cs="Times-Roman"/>
          <w:b/>
          <w:i/>
          <w:sz w:val="20"/>
          <w:szCs w:val="20"/>
          <w:lang w:val="en-US"/>
        </w:rPr>
        <w:t xml:space="preserve"> </w:t>
      </w:r>
      <w:proofErr w:type="gramStart"/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Time course experiments of the AvPAL-catalysed synthesis of β- and α-amino acids from cinnamate (</w:t>
      </w:r>
      <w:r w:rsidR="00256148" w:rsidRPr="003E0A28">
        <w:rPr>
          <w:rFonts w:ascii="Times New Roman" w:hAnsi="Times New Roman" w:cs="Times New Roman"/>
          <w:b/>
          <w:sz w:val="20"/>
          <w:szCs w:val="20"/>
          <w:lang w:val="en-US"/>
        </w:rPr>
        <w:t>1a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, 4-fluorocinnamate (</w:t>
      </w:r>
      <w:r w:rsidR="00256148" w:rsidRPr="003E0A28">
        <w:rPr>
          <w:rFonts w:ascii="Times New Roman" w:hAnsi="Times New Roman" w:cs="Times New Roman"/>
          <w:b/>
          <w:sz w:val="20"/>
          <w:szCs w:val="20"/>
          <w:lang w:val="en-US"/>
        </w:rPr>
        <w:t>1d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, 4-chlorocinnamate (</w:t>
      </w:r>
      <w:r w:rsidR="00256148" w:rsidRPr="003E0A28">
        <w:rPr>
          <w:rFonts w:ascii="Times New Roman" w:hAnsi="Times New Roman" w:cs="Times New Roman"/>
          <w:b/>
          <w:sz w:val="20"/>
          <w:szCs w:val="20"/>
          <w:lang w:val="en-US"/>
        </w:rPr>
        <w:t>1i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, 4-bromocinnamate (</w:t>
      </w:r>
      <w:r w:rsidR="00256148" w:rsidRPr="003E0A28">
        <w:rPr>
          <w:rFonts w:ascii="Times New Roman" w:hAnsi="Times New Roman" w:cs="Times New Roman"/>
          <w:b/>
          <w:sz w:val="20"/>
          <w:szCs w:val="20"/>
          <w:lang w:val="en-US"/>
        </w:rPr>
        <w:t>1l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 and 4-methylcinnamate (</w:t>
      </w:r>
      <w:r w:rsidR="00256148" w:rsidRPr="003E0A28">
        <w:rPr>
          <w:rFonts w:ascii="Times New Roman" w:hAnsi="Times New Roman" w:cs="Times New Roman"/>
          <w:b/>
          <w:sz w:val="20"/>
          <w:szCs w:val="20"/>
          <w:lang w:val="en-US"/>
        </w:rPr>
        <w:t>1r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.</w:t>
      </w:r>
      <w:proofErr w:type="gramEnd"/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  <w:lang w:val="en-US"/>
        </w:rPr>
      </w:pPr>
    </w:p>
    <w:tbl>
      <w:tblPr>
        <w:tblW w:w="9264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13"/>
        <w:gridCol w:w="1049"/>
        <w:gridCol w:w="602"/>
        <w:gridCol w:w="1099"/>
        <w:gridCol w:w="641"/>
        <w:gridCol w:w="1060"/>
        <w:gridCol w:w="565"/>
        <w:gridCol w:w="994"/>
        <w:gridCol w:w="646"/>
        <w:gridCol w:w="1055"/>
        <w:gridCol w:w="640"/>
      </w:tblGrid>
      <w:tr w:rsidR="00256148" w:rsidRPr="009C39D3" w:rsidTr="00C904D3">
        <w:trPr>
          <w:trHeight w:val="259"/>
          <w:jc w:val="center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Time / 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 (1a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a:3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 (1d)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d:3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 (1i)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i:3i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 (1l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l:3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 (1r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r:3r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:99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4%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:97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:9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6%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:97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3%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:92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.25</w:t>
            </w:r>
          </w:p>
        </w:tc>
        <w:tc>
          <w:tcPr>
            <w:tcW w:w="1049" w:type="dxa"/>
            <w:shd w:val="clear" w:color="auto" w:fill="auto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6%</w:t>
            </w:r>
          </w:p>
        </w:tc>
        <w:tc>
          <w:tcPr>
            <w:tcW w:w="602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:99</w:t>
            </w:r>
          </w:p>
        </w:tc>
        <w:tc>
          <w:tcPr>
            <w:tcW w:w="1099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641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:97</w:t>
            </w:r>
          </w:p>
        </w:tc>
        <w:tc>
          <w:tcPr>
            <w:tcW w:w="106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56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2:88</w:t>
            </w:r>
          </w:p>
        </w:tc>
        <w:tc>
          <w:tcPr>
            <w:tcW w:w="994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6%</w:t>
            </w:r>
          </w:p>
        </w:tc>
        <w:tc>
          <w:tcPr>
            <w:tcW w:w="646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:96</w:t>
            </w:r>
          </w:p>
        </w:tc>
        <w:tc>
          <w:tcPr>
            <w:tcW w:w="105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3%</w:t>
            </w:r>
          </w:p>
        </w:tc>
        <w:tc>
          <w:tcPr>
            <w:tcW w:w="64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3:87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5.25</w:t>
            </w:r>
          </w:p>
        </w:tc>
        <w:tc>
          <w:tcPr>
            <w:tcW w:w="1049" w:type="dxa"/>
            <w:shd w:val="clear" w:color="auto" w:fill="auto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4%</w:t>
            </w:r>
          </w:p>
        </w:tc>
        <w:tc>
          <w:tcPr>
            <w:tcW w:w="602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:99</w:t>
            </w:r>
          </w:p>
        </w:tc>
        <w:tc>
          <w:tcPr>
            <w:tcW w:w="1099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641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1:89</w:t>
            </w:r>
          </w:p>
        </w:tc>
        <w:tc>
          <w:tcPr>
            <w:tcW w:w="106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56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8:82</w:t>
            </w:r>
          </w:p>
        </w:tc>
        <w:tc>
          <w:tcPr>
            <w:tcW w:w="994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6%</w:t>
            </w:r>
          </w:p>
        </w:tc>
        <w:tc>
          <w:tcPr>
            <w:tcW w:w="646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0:90</w:t>
            </w:r>
          </w:p>
        </w:tc>
        <w:tc>
          <w:tcPr>
            <w:tcW w:w="105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8%</w:t>
            </w:r>
          </w:p>
        </w:tc>
        <w:tc>
          <w:tcPr>
            <w:tcW w:w="64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7:83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049" w:type="dxa"/>
            <w:shd w:val="clear" w:color="auto" w:fill="auto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602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:99</w:t>
            </w:r>
          </w:p>
        </w:tc>
        <w:tc>
          <w:tcPr>
            <w:tcW w:w="1099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641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3:77</w:t>
            </w:r>
          </w:p>
        </w:tc>
        <w:tc>
          <w:tcPr>
            <w:tcW w:w="106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56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7:63</w:t>
            </w:r>
          </w:p>
        </w:tc>
        <w:tc>
          <w:tcPr>
            <w:tcW w:w="994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7%</w:t>
            </w:r>
          </w:p>
        </w:tc>
        <w:tc>
          <w:tcPr>
            <w:tcW w:w="646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6:74</w:t>
            </w:r>
          </w:p>
        </w:tc>
        <w:tc>
          <w:tcPr>
            <w:tcW w:w="105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64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0:60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1049" w:type="dxa"/>
            <w:shd w:val="clear" w:color="auto" w:fill="auto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602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:98</w:t>
            </w:r>
          </w:p>
        </w:tc>
        <w:tc>
          <w:tcPr>
            <w:tcW w:w="1099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6%</w:t>
            </w:r>
          </w:p>
        </w:tc>
        <w:tc>
          <w:tcPr>
            <w:tcW w:w="641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3:67</w:t>
            </w:r>
          </w:p>
        </w:tc>
        <w:tc>
          <w:tcPr>
            <w:tcW w:w="106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1%</w:t>
            </w:r>
          </w:p>
        </w:tc>
        <w:tc>
          <w:tcPr>
            <w:tcW w:w="56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0:50</w:t>
            </w:r>
          </w:p>
        </w:tc>
        <w:tc>
          <w:tcPr>
            <w:tcW w:w="994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8%</w:t>
            </w:r>
          </w:p>
        </w:tc>
        <w:tc>
          <w:tcPr>
            <w:tcW w:w="646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7:63</w:t>
            </w:r>
          </w:p>
        </w:tc>
        <w:tc>
          <w:tcPr>
            <w:tcW w:w="1055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7%</w:t>
            </w:r>
          </w:p>
        </w:tc>
        <w:tc>
          <w:tcPr>
            <w:tcW w:w="640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5:45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1049" w:type="dxa"/>
            <w:shd w:val="clear" w:color="auto" w:fill="auto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602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:94</w:t>
            </w:r>
          </w:p>
        </w:tc>
        <w:tc>
          <w:tcPr>
            <w:tcW w:w="1099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6%</w:t>
            </w:r>
          </w:p>
        </w:tc>
        <w:tc>
          <w:tcPr>
            <w:tcW w:w="641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0:60</w:t>
            </w:r>
          </w:p>
        </w:tc>
        <w:tc>
          <w:tcPr>
            <w:tcW w:w="1060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1%</w:t>
            </w:r>
          </w:p>
        </w:tc>
        <w:tc>
          <w:tcPr>
            <w:tcW w:w="565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7:43</w:t>
            </w:r>
          </w:p>
        </w:tc>
        <w:tc>
          <w:tcPr>
            <w:tcW w:w="994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9%</w:t>
            </w:r>
          </w:p>
        </w:tc>
        <w:tc>
          <w:tcPr>
            <w:tcW w:w="646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2:58</w:t>
            </w:r>
          </w:p>
        </w:tc>
        <w:tc>
          <w:tcPr>
            <w:tcW w:w="1055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7%</w:t>
            </w:r>
          </w:p>
        </w:tc>
        <w:tc>
          <w:tcPr>
            <w:tcW w:w="640" w:type="dxa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2:38</w:t>
            </w:r>
          </w:p>
        </w:tc>
      </w:tr>
      <w:tr w:rsidR="00256148" w:rsidRPr="009C39D3" w:rsidTr="00E0128A">
        <w:trPr>
          <w:trHeight w:val="259"/>
          <w:jc w:val="center"/>
        </w:trPr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45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3:8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4:4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2:3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2%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8:5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9%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8:32</w:t>
            </w:r>
          </w:p>
        </w:tc>
      </w:tr>
    </w:tbl>
    <w:p w:rsidR="00256148" w:rsidRPr="009C39D3" w:rsidRDefault="00256148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997A05" w:rsidRPr="009C39D3" w:rsidRDefault="00E0128A" w:rsidP="004D4EE4">
      <w:pPr>
        <w:pStyle w:val="Heading1"/>
        <w:rPr>
          <w:rFonts w:ascii="Times New Roman" w:hAnsi="Times New Roman" w:cs="Times New Roman"/>
          <w:color w:val="auto"/>
          <w:sz w:val="22"/>
          <w:u w:val="single"/>
        </w:rPr>
      </w:pPr>
      <w:bookmarkStart w:id="6" w:name="_Toc486338227"/>
      <w:r w:rsidRPr="009C39D3">
        <w:rPr>
          <w:rFonts w:ascii="Times New Roman" w:hAnsi="Times New Roman" w:cs="Times New Roman"/>
          <w:color w:val="auto"/>
          <w:sz w:val="22"/>
          <w:u w:val="single"/>
        </w:rPr>
        <w:t>Deamination/</w:t>
      </w:r>
      <w:r w:rsidR="003D12A0" w:rsidRPr="009C39D3">
        <w:rPr>
          <w:rFonts w:ascii="Times New Roman" w:hAnsi="Times New Roman" w:cs="Times New Roman"/>
          <w:color w:val="auto"/>
          <w:sz w:val="22"/>
          <w:u w:val="single"/>
        </w:rPr>
        <w:t>a</w:t>
      </w:r>
      <w:r w:rsidRPr="009C39D3">
        <w:rPr>
          <w:rFonts w:ascii="Times New Roman" w:hAnsi="Times New Roman" w:cs="Times New Roman"/>
          <w:color w:val="auto"/>
          <w:sz w:val="22"/>
          <w:u w:val="single"/>
        </w:rPr>
        <w:t xml:space="preserve">mination </w:t>
      </w:r>
      <w:r w:rsidR="00997A05" w:rsidRPr="009C39D3">
        <w:rPr>
          <w:rFonts w:ascii="Times New Roman" w:hAnsi="Times New Roman" w:cs="Times New Roman"/>
          <w:color w:val="auto"/>
          <w:sz w:val="22"/>
          <w:u w:val="single"/>
        </w:rPr>
        <w:t>of substrates 3a, 3d, 3i, 3l and 3r</w:t>
      </w:r>
      <w:bookmarkEnd w:id="6"/>
    </w:p>
    <w:p w:rsidR="00997A05" w:rsidRPr="009C39D3" w:rsidRDefault="00997A05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997A05" w:rsidRPr="003E0A28" w:rsidRDefault="00056321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C39D3">
        <w:rPr>
          <w:rFonts w:ascii="Times-Roman" w:hAnsi="Times-Roman" w:cs="Times-Roman"/>
          <w:b/>
          <w:sz w:val="20"/>
          <w:szCs w:val="20"/>
        </w:rPr>
        <w:t xml:space="preserve">Table </w:t>
      </w:r>
      <w:r w:rsidR="0066265E" w:rsidRPr="009C39D3">
        <w:rPr>
          <w:rFonts w:ascii="Times-Roman" w:hAnsi="Times-Roman" w:cs="Times-Roman"/>
          <w:b/>
          <w:sz w:val="20"/>
          <w:szCs w:val="20"/>
        </w:rPr>
        <w:t>S2.</w:t>
      </w:r>
      <w:r w:rsidRPr="009C39D3">
        <w:rPr>
          <w:rFonts w:ascii="Times-Roman" w:hAnsi="Times-Roman" w:cs="Times-Roman"/>
          <w:b/>
          <w:sz w:val="20"/>
          <w:szCs w:val="20"/>
        </w:rPr>
        <w:t xml:space="preserve"> </w:t>
      </w:r>
      <w:proofErr w:type="gramStart"/>
      <w:r w:rsidR="00256148" w:rsidRPr="003E0A28">
        <w:rPr>
          <w:rFonts w:ascii="Times New Roman" w:hAnsi="Times New Roman" w:cs="Times New Roman"/>
          <w:sz w:val="20"/>
          <w:szCs w:val="20"/>
        </w:rPr>
        <w:t xml:space="preserve">AvPAL-catalysed deamination of ring-substituted 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256148" w:rsidRPr="003E0A2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>)-α-amino acids</w:t>
      </w:r>
      <w:r w:rsidR="00D24A03" w:rsidRPr="003E0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4A03" w:rsidRPr="003E0A2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256148" w:rsidRPr="003E0A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6148" w:rsidRPr="003E0A28">
        <w:rPr>
          <w:rFonts w:ascii="Times New Roman" w:hAnsi="Times New Roman" w:cs="Times New Roman"/>
          <w:sz w:val="20"/>
          <w:szCs w:val="20"/>
        </w:rPr>
        <w:t>and amination of the corresponding cinnamate derivatives</w:t>
      </w:r>
      <w:r w:rsidR="00D24A03" w:rsidRPr="003E0A28">
        <w:rPr>
          <w:rFonts w:ascii="Times New Roman" w:hAnsi="Times New Roman" w:cs="Times New Roman"/>
          <w:sz w:val="20"/>
          <w:szCs w:val="20"/>
        </w:rPr>
        <w:t xml:space="preserve"> </w:t>
      </w:r>
      <w:r w:rsidR="00D24A03" w:rsidRPr="003E0A28">
        <w:rPr>
          <w:rFonts w:ascii="Times New Roman" w:hAnsi="Times New Roman" w:cs="Times New Roman"/>
          <w:b/>
          <w:sz w:val="20"/>
          <w:szCs w:val="20"/>
        </w:rPr>
        <w:t>1</w:t>
      </w:r>
      <w:r w:rsidR="00256148" w:rsidRPr="003E0A28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i/>
          <w:sz w:val="20"/>
          <w:szCs w:val="20"/>
        </w:rPr>
      </w:pPr>
    </w:p>
    <w:tbl>
      <w:tblPr>
        <w:tblW w:w="6237" w:type="dxa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1560"/>
        <w:gridCol w:w="283"/>
        <w:gridCol w:w="142"/>
        <w:gridCol w:w="283"/>
        <w:gridCol w:w="1276"/>
        <w:gridCol w:w="992"/>
      </w:tblGrid>
      <w:tr w:rsidR="00C423D2" w:rsidRPr="009C39D3" w:rsidTr="00C904D3">
        <w:trPr>
          <w:trHeight w:val="36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proofErr w:type="spellStart"/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56FC" w:rsidRPr="009C39D3">
              <w:rPr>
                <w:rFonts w:ascii="Times-Roman" w:hAnsi="Times-Roman" w:cs="Times-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proofErr w:type="spellStart"/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56FC" w:rsidRPr="009C39D3">
              <w:rPr>
                <w:rFonts w:ascii="Times-Roman" w:hAnsi="Times-Roman" w:cs="Times-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ee of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ee of 3</w:t>
            </w:r>
          </w:p>
        </w:tc>
      </w:tr>
      <w:tr w:rsidR="00C423D2" w:rsidRPr="009C39D3" w:rsidTr="003D12A0">
        <w:trPr>
          <w:trHeight w:val="36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&gt;99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73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25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: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14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R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92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S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</w:tr>
      <w:tr w:rsidR="00C423D2" w:rsidRPr="009C39D3" w:rsidTr="003D12A0">
        <w:trPr>
          <w:trHeight w:val="36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</w:rPr>
              <w:t>4-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&gt;99%</w:t>
            </w:r>
          </w:p>
        </w:tc>
        <w:tc>
          <w:tcPr>
            <w:tcW w:w="1560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3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66</w:t>
            </w:r>
          </w:p>
        </w:tc>
        <w:tc>
          <w:tcPr>
            <w:tcW w:w="14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:</w:t>
            </w:r>
          </w:p>
        </w:tc>
        <w:tc>
          <w:tcPr>
            <w:tcW w:w="283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16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R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91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S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</w:tr>
      <w:tr w:rsidR="00C423D2" w:rsidRPr="009C39D3" w:rsidTr="003D12A0">
        <w:trPr>
          <w:trHeight w:val="36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</w:rPr>
              <w:t>4-C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&gt;99%</w:t>
            </w:r>
          </w:p>
        </w:tc>
        <w:tc>
          <w:tcPr>
            <w:tcW w:w="1560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4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69</w:t>
            </w:r>
          </w:p>
        </w:tc>
        <w:tc>
          <w:tcPr>
            <w:tcW w:w="14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:</w:t>
            </w:r>
          </w:p>
        </w:tc>
        <w:tc>
          <w:tcPr>
            <w:tcW w:w="283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R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5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S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</w:tr>
      <w:tr w:rsidR="00C423D2" w:rsidRPr="009C39D3" w:rsidTr="003D12A0">
        <w:trPr>
          <w:trHeight w:val="36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</w:rPr>
              <w:t>4-B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&gt;99%</w:t>
            </w:r>
          </w:p>
        </w:tc>
        <w:tc>
          <w:tcPr>
            <w:tcW w:w="1560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1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67</w:t>
            </w:r>
          </w:p>
        </w:tc>
        <w:tc>
          <w:tcPr>
            <w:tcW w:w="14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:</w:t>
            </w:r>
          </w:p>
        </w:tc>
        <w:tc>
          <w:tcPr>
            <w:tcW w:w="283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proofErr w:type="spellStart"/>
            <w:r w:rsidRPr="009C39D3">
              <w:rPr>
                <w:rFonts w:ascii="Times-Roman" w:hAnsi="Times-Roman" w:cs="Times-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92" w:type="dxa"/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proofErr w:type="spellStart"/>
            <w:r w:rsidRPr="009C39D3">
              <w:rPr>
                <w:rFonts w:ascii="Times-Roman" w:hAnsi="Times-Roman" w:cs="Times-Roman"/>
                <w:sz w:val="20"/>
                <w:szCs w:val="20"/>
              </w:rPr>
              <w:t>n.d.</w:t>
            </w:r>
            <w:proofErr w:type="spellEnd"/>
          </w:p>
        </w:tc>
      </w:tr>
      <w:tr w:rsidR="00C423D2" w:rsidRPr="009C39D3" w:rsidTr="003D12A0">
        <w:trPr>
          <w:trHeight w:val="360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3D2" w:rsidRPr="009C39D3" w:rsidRDefault="00C423D2" w:rsidP="00C423D2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</w:rPr>
              <w:t>4-CH</w:t>
            </w:r>
            <w:r w:rsidRPr="009C39D3">
              <w:rPr>
                <w:rFonts w:ascii="Times-Roman" w:hAnsi="Times-Roman" w:cs="Times-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&gt;99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3%</w:t>
            </w:r>
            <w:r w:rsidR="003D12A0" w:rsidRPr="009C39D3">
              <w:rPr>
                <w:rFonts w:ascii="Times-Roman" w:hAnsi="Times-Roman" w:cs="Times-Roman"/>
                <w:sz w:val="20"/>
                <w:szCs w:val="20"/>
              </w:rPr>
              <w:br/>
            </w:r>
            <w:r w:rsidR="008E4A12" w:rsidRPr="009C39D3">
              <w:rPr>
                <w:rFonts w:ascii="Times-Roman" w:hAnsi="Times-Roman" w:cs="Times-Roman"/>
                <w:sz w:val="20"/>
                <w:szCs w:val="20"/>
              </w:rPr>
              <w:t>(&lt;1%)</w:t>
            </w:r>
            <w:r w:rsidR="008E4A12" w:rsidRPr="009C39D3">
              <w:rPr>
                <w:rFonts w:ascii="Times-Roman" w:hAnsi="Times-Roman" w:cs="Times-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7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: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44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R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423D2" w:rsidRPr="009C39D3" w:rsidRDefault="00C423D2" w:rsidP="003D12A0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</w:rPr>
              <w:t>80% (</w:t>
            </w:r>
            <w:r w:rsidRPr="009C39D3">
              <w:rPr>
                <w:rFonts w:ascii="Times-Roman" w:hAnsi="Times-Roman" w:cs="Times-Roman"/>
                <w:i/>
                <w:sz w:val="20"/>
                <w:szCs w:val="20"/>
              </w:rPr>
              <w:t>S</w:t>
            </w:r>
            <w:r w:rsidRPr="009C39D3">
              <w:rPr>
                <w:rFonts w:ascii="Times-Roman" w:hAnsi="Times-Roman" w:cs="Times-Roman"/>
                <w:sz w:val="20"/>
                <w:szCs w:val="20"/>
              </w:rPr>
              <w:t>)</w:t>
            </w:r>
          </w:p>
        </w:tc>
      </w:tr>
    </w:tbl>
    <w:p w:rsidR="003D12A0" w:rsidRPr="009C39D3" w:rsidRDefault="003D12A0" w:rsidP="003456FC">
      <w:pPr>
        <w:spacing w:after="0" w:line="240" w:lineRule="auto"/>
        <w:contextualSpacing/>
        <w:rPr>
          <w:rFonts w:ascii="Times-Roman" w:hAnsi="Times-Roman" w:cs="Times-Roman"/>
          <w:sz w:val="20"/>
          <w:szCs w:val="20"/>
          <w:vertAlign w:val="superscript"/>
        </w:rPr>
      </w:pPr>
    </w:p>
    <w:p w:rsidR="008E3EAC" w:rsidRPr="003E0A28" w:rsidRDefault="003456FC" w:rsidP="003456F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C39D3">
        <w:rPr>
          <w:rFonts w:ascii="Times-Roman" w:hAnsi="Times-Roman" w:cs="Times-Roman"/>
          <w:sz w:val="20"/>
          <w:szCs w:val="20"/>
          <w:vertAlign w:val="superscript"/>
        </w:rPr>
        <w:t>a</w:t>
      </w:r>
      <w:proofErr w:type="gramEnd"/>
      <w:r w:rsidR="003D12A0" w:rsidRPr="009C39D3">
        <w:rPr>
          <w:rFonts w:ascii="Times-Roman" w:hAnsi="Times-Roman" w:cs="Times-Roman"/>
          <w:sz w:val="20"/>
          <w:szCs w:val="20"/>
          <w:vertAlign w:val="superscript"/>
        </w:rPr>
        <w:t xml:space="preserve"> </w:t>
      </w:r>
      <w:r w:rsidRPr="003E0A28">
        <w:rPr>
          <w:rFonts w:ascii="Times New Roman" w:hAnsi="Times New Roman" w:cs="Times New Roman"/>
          <w:sz w:val="20"/>
          <w:szCs w:val="20"/>
        </w:rPr>
        <w:t>Deamination of (</w:t>
      </w:r>
      <w:r w:rsidRPr="003E0A28">
        <w:rPr>
          <w:rFonts w:ascii="Times New Roman" w:hAnsi="Times New Roman" w:cs="Times New Roman"/>
          <w:i/>
          <w:sz w:val="20"/>
          <w:szCs w:val="20"/>
        </w:rPr>
        <w:t>S</w:t>
      </w:r>
      <w:r w:rsidRPr="003E0A28">
        <w:rPr>
          <w:rFonts w:ascii="Times New Roman" w:hAnsi="Times New Roman" w:cs="Times New Roman"/>
          <w:sz w:val="20"/>
          <w:szCs w:val="20"/>
        </w:rPr>
        <w:t xml:space="preserve">)-α-phenylalanine derivatives to the corresponding cinnamates </w:t>
      </w:r>
      <w:r w:rsidRPr="003E0A28">
        <w:rPr>
          <w:rFonts w:ascii="Times New Roman" w:hAnsi="Times New Roman" w:cs="Times New Roman"/>
          <w:b/>
          <w:sz w:val="20"/>
          <w:szCs w:val="20"/>
        </w:rPr>
        <w:t>1</w:t>
      </w:r>
      <w:r w:rsidRPr="003E0A28">
        <w:rPr>
          <w:rFonts w:ascii="Times New Roman" w:hAnsi="Times New Roman" w:cs="Times New Roman"/>
          <w:sz w:val="20"/>
          <w:szCs w:val="20"/>
        </w:rPr>
        <w:t xml:space="preserve">. Exp. </w:t>
      </w:r>
      <w:r w:rsidR="003D12A0" w:rsidRPr="003E0A28">
        <w:rPr>
          <w:rFonts w:ascii="Times New Roman" w:hAnsi="Times New Roman" w:cs="Times New Roman"/>
          <w:sz w:val="20"/>
          <w:szCs w:val="20"/>
        </w:rPr>
        <w:t>c</w:t>
      </w:r>
      <w:r w:rsidRPr="003E0A28">
        <w:rPr>
          <w:rFonts w:ascii="Times New Roman" w:hAnsi="Times New Roman" w:cs="Times New Roman"/>
          <w:sz w:val="20"/>
          <w:szCs w:val="20"/>
        </w:rPr>
        <w:t xml:space="preserve">ond. 100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borate buffer pH 8.3, 30°C, 22 h. </w:t>
      </w:r>
      <w:proofErr w:type="spellStart"/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E0A28">
        <w:rPr>
          <w:rFonts w:ascii="Times New Roman" w:hAnsi="Times New Roman" w:cs="Times New Roman"/>
          <w:sz w:val="20"/>
          <w:szCs w:val="20"/>
        </w:rPr>
        <w:t>AvPAL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catalysed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hydroamination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of cinnamic acids </w:t>
      </w:r>
      <w:r w:rsidRPr="003E0A28">
        <w:rPr>
          <w:rFonts w:ascii="Times New Roman" w:hAnsi="Times New Roman" w:cs="Times New Roman"/>
          <w:b/>
          <w:sz w:val="20"/>
          <w:szCs w:val="20"/>
        </w:rPr>
        <w:t>1</w:t>
      </w:r>
      <w:r w:rsidRPr="003E0A28">
        <w:rPr>
          <w:rFonts w:ascii="Times New Roman" w:hAnsi="Times New Roman" w:cs="Times New Roman"/>
          <w:sz w:val="20"/>
          <w:szCs w:val="20"/>
        </w:rPr>
        <w:t xml:space="preserve"> to a mixture of </w:t>
      </w:r>
      <w:r w:rsidRPr="003E0A28">
        <w:rPr>
          <w:rFonts w:ascii="Times New Roman" w:hAnsi="Times New Roman" w:cs="Times New Roman"/>
          <w:b/>
          <w:sz w:val="20"/>
          <w:szCs w:val="20"/>
        </w:rPr>
        <w:t>2</w:t>
      </w:r>
      <w:r w:rsidRPr="003E0A28">
        <w:rPr>
          <w:rFonts w:ascii="Times New Roman" w:hAnsi="Times New Roman" w:cs="Times New Roman"/>
          <w:sz w:val="20"/>
          <w:szCs w:val="20"/>
        </w:rPr>
        <w:t xml:space="preserve"> and </w:t>
      </w:r>
      <w:r w:rsidRPr="003E0A28">
        <w:rPr>
          <w:rFonts w:ascii="Times New Roman" w:hAnsi="Times New Roman" w:cs="Times New Roman"/>
          <w:b/>
          <w:sz w:val="20"/>
          <w:szCs w:val="20"/>
        </w:rPr>
        <w:t>3</w:t>
      </w:r>
      <w:r w:rsidRPr="003E0A28">
        <w:rPr>
          <w:rFonts w:ascii="Times New Roman" w:hAnsi="Times New Roman" w:cs="Times New Roman"/>
          <w:sz w:val="20"/>
          <w:szCs w:val="20"/>
        </w:rPr>
        <w:t>.</w:t>
      </w:r>
      <w:r w:rsidR="008E3EAC" w:rsidRPr="003E0A2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456FC" w:rsidRPr="003E0A28" w:rsidRDefault="008E3EAC" w:rsidP="003456FC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3E0A28">
        <w:rPr>
          <w:rFonts w:ascii="Times New Roman" w:hAnsi="Times New Roman" w:cs="Times New Roman"/>
          <w:sz w:val="20"/>
          <w:szCs w:val="20"/>
        </w:rPr>
        <w:t xml:space="preserve"> Conversion in control reaction without biocatalyst.</w:t>
      </w:r>
      <w:r w:rsidR="003456FC" w:rsidRPr="003E0A2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456FC" w:rsidRPr="003E0A28">
        <w:rPr>
          <w:rFonts w:ascii="Times New Roman" w:hAnsi="Times New Roman" w:cs="Times New Roman"/>
          <w:sz w:val="20"/>
          <w:szCs w:val="20"/>
        </w:rPr>
        <w:t xml:space="preserve">Exp. </w:t>
      </w:r>
      <w:r w:rsidR="003D12A0" w:rsidRPr="003E0A28">
        <w:rPr>
          <w:rFonts w:ascii="Times New Roman" w:hAnsi="Times New Roman" w:cs="Times New Roman"/>
          <w:sz w:val="20"/>
          <w:szCs w:val="20"/>
        </w:rPr>
        <w:t>c</w:t>
      </w:r>
      <w:r w:rsidR="003456FC" w:rsidRPr="003E0A28">
        <w:rPr>
          <w:rFonts w:ascii="Times New Roman" w:hAnsi="Times New Roman" w:cs="Times New Roman"/>
          <w:sz w:val="20"/>
          <w:szCs w:val="20"/>
        </w:rPr>
        <w:t>ond. 4 M (NH</w:t>
      </w:r>
      <w:r w:rsidR="003456FC" w:rsidRPr="003E0A2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3456FC" w:rsidRPr="003E0A28">
        <w:rPr>
          <w:rFonts w:ascii="Times New Roman" w:hAnsi="Times New Roman" w:cs="Times New Roman"/>
          <w:sz w:val="20"/>
          <w:szCs w:val="20"/>
        </w:rPr>
        <w:t>)</w:t>
      </w:r>
      <w:r w:rsidR="003456FC" w:rsidRPr="003E0A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456FC" w:rsidRPr="003E0A28">
        <w:rPr>
          <w:rFonts w:ascii="Times New Roman" w:hAnsi="Times New Roman" w:cs="Times New Roman"/>
          <w:sz w:val="20"/>
          <w:szCs w:val="20"/>
        </w:rPr>
        <w:t>SO</w:t>
      </w:r>
      <w:r w:rsidR="003456FC" w:rsidRPr="003E0A2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3456FC" w:rsidRPr="003E0A2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456FC" w:rsidRPr="003E0A28">
        <w:rPr>
          <w:rFonts w:ascii="Times New Roman" w:hAnsi="Times New Roman" w:cs="Times New Roman"/>
          <w:sz w:val="20"/>
          <w:szCs w:val="20"/>
        </w:rPr>
        <w:t>pH 8.3, 30°C, 22 h.</w:t>
      </w:r>
      <w:proofErr w:type="gramEnd"/>
    </w:p>
    <w:p w:rsidR="00256148" w:rsidRPr="003E0A28" w:rsidRDefault="00256148" w:rsidP="003456FC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3E0A28">
        <w:rPr>
          <w:rFonts w:ascii="Times New Roman" w:hAnsi="Times New Roman" w:cs="Times New Roman"/>
          <w:sz w:val="20"/>
          <w:szCs w:val="20"/>
        </w:rPr>
        <w:t>n.d.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= not determined</w:t>
      </w:r>
    </w:p>
    <w:p w:rsidR="00256148" w:rsidRPr="003E0A28" w:rsidRDefault="00256148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997A05" w:rsidRPr="009C39D3" w:rsidRDefault="00255F26" w:rsidP="0066265E">
      <w:pPr>
        <w:rPr>
          <w:rFonts w:ascii="Times-Roman" w:hAnsi="Times-Roman" w:cs="Times-Roman"/>
          <w:b/>
          <w:sz w:val="20"/>
          <w:szCs w:val="20"/>
        </w:rPr>
      </w:pPr>
      <w:r w:rsidRPr="009C39D3">
        <w:rPr>
          <w:rFonts w:ascii="Times-Roman" w:hAnsi="Times-Roman" w:cs="Times-Roman"/>
          <w:b/>
          <w:sz w:val="20"/>
          <w:szCs w:val="20"/>
        </w:rPr>
        <w:br w:type="page"/>
      </w:r>
    </w:p>
    <w:p w:rsidR="00997A05" w:rsidRPr="009C39D3" w:rsidRDefault="00997A05" w:rsidP="004D4EE4">
      <w:pPr>
        <w:pStyle w:val="Heading1"/>
        <w:rPr>
          <w:rFonts w:ascii="Times New Roman" w:hAnsi="Times New Roman" w:cs="Times New Roman"/>
          <w:color w:val="auto"/>
          <w:sz w:val="22"/>
          <w:u w:val="single"/>
        </w:rPr>
      </w:pPr>
      <w:bookmarkStart w:id="7" w:name="_Toc486338228"/>
      <w:r w:rsidRPr="009C39D3">
        <w:rPr>
          <w:rFonts w:ascii="Times New Roman" w:hAnsi="Times New Roman" w:cs="Times New Roman"/>
          <w:color w:val="auto"/>
          <w:sz w:val="22"/>
          <w:u w:val="single"/>
        </w:rPr>
        <w:lastRenderedPageBreak/>
        <w:t xml:space="preserve">Amination of </w:t>
      </w:r>
      <w:r w:rsidR="006A4B88" w:rsidRPr="009C39D3">
        <w:rPr>
          <w:rFonts w:ascii="Times New Roman" w:hAnsi="Times New Roman" w:cs="Times New Roman"/>
          <w:i/>
          <w:color w:val="auto"/>
          <w:sz w:val="22"/>
          <w:u w:val="single"/>
        </w:rPr>
        <w:t>ortho</w:t>
      </w:r>
      <w:r w:rsidR="006A4B88" w:rsidRPr="009C39D3">
        <w:rPr>
          <w:rFonts w:ascii="Times New Roman" w:hAnsi="Times New Roman" w:cs="Times New Roman"/>
          <w:color w:val="auto"/>
          <w:sz w:val="22"/>
          <w:u w:val="single"/>
        </w:rPr>
        <w:t xml:space="preserve">- and </w:t>
      </w:r>
      <w:r w:rsidR="006A4B88" w:rsidRPr="009C39D3">
        <w:rPr>
          <w:rFonts w:ascii="Times New Roman" w:hAnsi="Times New Roman" w:cs="Times New Roman"/>
          <w:i/>
          <w:color w:val="auto"/>
          <w:sz w:val="22"/>
          <w:u w:val="single"/>
        </w:rPr>
        <w:t>para</w:t>
      </w:r>
      <w:r w:rsidR="006A4B88" w:rsidRPr="009C39D3">
        <w:rPr>
          <w:rFonts w:ascii="Times New Roman" w:hAnsi="Times New Roman" w:cs="Times New Roman"/>
          <w:color w:val="auto"/>
          <w:sz w:val="22"/>
          <w:u w:val="single"/>
        </w:rPr>
        <w:t>- substrates using AvPAL variants F107C, R317K, Q311M and the F107C/Q311M double mutant</w:t>
      </w:r>
      <w:bookmarkEnd w:id="7"/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  <w:u w:val="single"/>
        </w:rPr>
      </w:pPr>
    </w:p>
    <w:p w:rsidR="00997A05" w:rsidRPr="009C39D3" w:rsidRDefault="00475B46" w:rsidP="00475B46">
      <w:pPr>
        <w:spacing w:after="0" w:line="240" w:lineRule="auto"/>
        <w:contextualSpacing/>
        <w:jc w:val="center"/>
        <w:rPr>
          <w:rFonts w:ascii="Times-Roman" w:hAnsi="Times-Roman" w:cs="Times-Roman"/>
          <w:b/>
          <w:sz w:val="20"/>
          <w:szCs w:val="20"/>
        </w:rPr>
      </w:pPr>
      <w:r w:rsidRPr="009C39D3">
        <w:object w:dxaOrig="8808" w:dyaOrig="12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5pt;height:46.8pt;mso-position-horizontal:absolute" o:ole="" o:allowoverlap="f">
            <v:imagedata r:id="rId11" o:title=""/>
          </v:shape>
          <o:OLEObject Type="Embed" ProgID="ChemDraw.Document.6.0" ShapeID="_x0000_i1025" DrawAspect="Content" ObjectID="_1578384162" r:id="rId12"/>
        </w:object>
      </w:r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475B46" w:rsidRPr="009C39D3" w:rsidRDefault="00475B46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256148" w:rsidRPr="009C39D3" w:rsidRDefault="0066265E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</w:rPr>
      </w:pPr>
      <w:r w:rsidRPr="009C39D3">
        <w:rPr>
          <w:rFonts w:ascii="Times-Roman" w:hAnsi="Times-Roman" w:cs="Times-Roman"/>
          <w:b/>
          <w:sz w:val="20"/>
          <w:szCs w:val="20"/>
        </w:rPr>
        <w:t xml:space="preserve">Table S3. </w:t>
      </w:r>
      <w:proofErr w:type="gramStart"/>
      <w:r w:rsidR="00256148" w:rsidRPr="003E0A28">
        <w:rPr>
          <w:rFonts w:ascii="Times New Roman" w:hAnsi="Times New Roman" w:cs="Times New Roman"/>
          <w:sz w:val="20"/>
          <w:szCs w:val="20"/>
        </w:rPr>
        <w:t>Amination of cinnamate and a selection of 2- and 4-ring-substituted derivatives catalysed by two AvPAL single active site variants (F107C and R317K).</w:t>
      </w:r>
      <w:proofErr w:type="gramEnd"/>
    </w:p>
    <w:p w:rsidR="00397770" w:rsidRPr="009C39D3" w:rsidRDefault="00397770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tbl>
      <w:tblPr>
        <w:tblW w:w="8598" w:type="dxa"/>
        <w:jc w:val="center"/>
        <w:tblLook w:val="04A0" w:firstRow="1" w:lastRow="0" w:firstColumn="1" w:lastColumn="0" w:noHBand="0" w:noVBand="1"/>
      </w:tblPr>
      <w:tblGrid>
        <w:gridCol w:w="637"/>
        <w:gridCol w:w="1417"/>
        <w:gridCol w:w="1418"/>
        <w:gridCol w:w="709"/>
        <w:gridCol w:w="283"/>
        <w:gridCol w:w="851"/>
        <w:gridCol w:w="1419"/>
        <w:gridCol w:w="674"/>
        <w:gridCol w:w="290"/>
        <w:gridCol w:w="900"/>
      </w:tblGrid>
      <w:tr w:rsidR="00256148" w:rsidRPr="009C39D3" w:rsidTr="00475B46">
        <w:trPr>
          <w:trHeight w:val="335"/>
          <w:jc w:val="center"/>
        </w:trPr>
        <w:tc>
          <w:tcPr>
            <w:tcW w:w="205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56148" w:rsidRPr="009C39D3" w:rsidRDefault="00256148" w:rsidP="00475B46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AvPAL-F107C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AvPAL-R317K</w:t>
            </w:r>
          </w:p>
        </w:tc>
      </w:tr>
      <w:tr w:rsidR="00256148" w:rsidRPr="009C39D3" w:rsidTr="00475B46">
        <w:trPr>
          <w:trHeight w:val="300"/>
          <w:jc w:val="center"/>
        </w:trPr>
        <w:tc>
          <w:tcPr>
            <w:tcW w:w="6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02DC"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3402DC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3402DC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3</w:t>
            </w:r>
            <w:r w:rsidR="00256148"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02DC"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3402DC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56148" w:rsidRPr="009C39D3" w:rsidRDefault="003402DC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3 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  <w:tcBorders>
              <w:top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j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-B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-C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-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6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5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-CH</w:t>
            </w:r>
            <w:r w:rsidRPr="009C39D3">
              <w:rPr>
                <w:rFonts w:ascii="Times-Roman" w:hAnsi="Times-Roman" w:cs="Times-Roman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-</w:t>
            </w:r>
          </w:p>
        </w:tc>
      </w:tr>
      <w:tr w:rsidR="00256148" w:rsidRPr="009C39D3" w:rsidTr="00397770">
        <w:trPr>
          <w:trHeight w:val="345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B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8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C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9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7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9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1</w:t>
            </w:r>
          </w:p>
        </w:tc>
      </w:tr>
      <w:tr w:rsidR="00256148" w:rsidRPr="009C39D3" w:rsidTr="00397770">
        <w:trPr>
          <w:trHeight w:val="300"/>
          <w:jc w:val="center"/>
        </w:trPr>
        <w:tc>
          <w:tcPr>
            <w:tcW w:w="637" w:type="dxa"/>
            <w:tcBorders>
              <w:bottom w:val="single" w:sz="4" w:space="0" w:color="auto"/>
            </w:tcBorders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 CH</w:t>
            </w:r>
            <w:r w:rsidRPr="009C39D3">
              <w:rPr>
                <w:rFonts w:ascii="Times-Roman" w:hAnsi="Times-Roman" w:cs="Times-Roman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right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gt;95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148" w:rsidRPr="009C39D3" w:rsidRDefault="00256148" w:rsidP="001F2E6C">
            <w:pPr>
              <w:spacing w:after="0" w:line="240" w:lineRule="auto"/>
              <w:contextualSpacing/>
              <w:jc w:val="both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</w:t>
            </w:r>
          </w:p>
        </w:tc>
      </w:tr>
    </w:tbl>
    <w:p w:rsidR="00256148" w:rsidRPr="009C39D3" w:rsidRDefault="00256148" w:rsidP="001F2E6C">
      <w:pPr>
        <w:spacing w:after="0" w:line="240" w:lineRule="auto"/>
        <w:contextualSpacing/>
        <w:jc w:val="both"/>
        <w:rPr>
          <w:rFonts w:ascii="Times-Roman" w:hAnsi="Times-Roman" w:cs="Times-Roman"/>
          <w:i/>
          <w:sz w:val="20"/>
          <w:szCs w:val="20"/>
          <w:lang w:val="en-US"/>
        </w:rPr>
      </w:pPr>
      <w:r w:rsidRPr="009C39D3">
        <w:rPr>
          <w:rFonts w:ascii="Times-Roman" w:hAnsi="Times-Roman" w:cs="Times-Roman"/>
          <w:i/>
          <w:sz w:val="20"/>
          <w:szCs w:val="20"/>
          <w:lang w:val="en-US"/>
        </w:rPr>
        <w:t>.</w:t>
      </w:r>
    </w:p>
    <w:p w:rsidR="006A4B88" w:rsidRPr="009C39D3" w:rsidRDefault="006A4B88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6A4B88" w:rsidRPr="009C39D3" w:rsidRDefault="006A4B88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256148" w:rsidRPr="003E0A28" w:rsidRDefault="0066265E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C39D3">
        <w:rPr>
          <w:rFonts w:ascii="Times-Roman" w:hAnsi="Times-Roman" w:cs="Times-Roman"/>
          <w:b/>
          <w:sz w:val="20"/>
          <w:szCs w:val="20"/>
        </w:rPr>
        <w:t xml:space="preserve">Table S4. </w:t>
      </w:r>
      <w:r w:rsidR="00256148" w:rsidRPr="003E0A28">
        <w:rPr>
          <w:rFonts w:ascii="Times New Roman" w:hAnsi="Times New Roman" w:cs="Times New Roman"/>
          <w:sz w:val="20"/>
          <w:szCs w:val="20"/>
        </w:rPr>
        <w:t>Amination of cinnamate and a selection of 4-ring-substituted derivatives catalysed by an AvPAL single active site variant (Q311M).</w:t>
      </w:r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tbl>
      <w:tblPr>
        <w:tblW w:w="7688" w:type="dxa"/>
        <w:jc w:val="center"/>
        <w:tblLook w:val="04A0" w:firstRow="1" w:lastRow="0" w:firstColumn="1" w:lastColumn="0" w:noHBand="0" w:noVBand="1"/>
      </w:tblPr>
      <w:tblGrid>
        <w:gridCol w:w="891"/>
        <w:gridCol w:w="1984"/>
        <w:gridCol w:w="1843"/>
        <w:gridCol w:w="986"/>
        <w:gridCol w:w="290"/>
        <w:gridCol w:w="1694"/>
      </w:tblGrid>
      <w:tr w:rsidR="00256148" w:rsidRPr="009C39D3" w:rsidTr="00C904D3">
        <w:trPr>
          <w:trHeight w:val="353"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02DC"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3402DC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3402DC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256148" w:rsidRPr="009C39D3" w:rsidTr="00350B85">
        <w:trPr>
          <w:trHeight w:val="353"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</w:tr>
      <w:tr w:rsidR="00256148" w:rsidRPr="009C39D3" w:rsidTr="00350B85">
        <w:trPr>
          <w:trHeight w:val="30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0%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4</w:t>
            </w:r>
          </w:p>
        </w:tc>
      </w:tr>
      <w:tr w:rsidR="00256148" w:rsidRPr="009C39D3" w:rsidTr="00350B85">
        <w:trPr>
          <w:trHeight w:val="30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B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5%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1</w:t>
            </w:r>
          </w:p>
        </w:tc>
      </w:tr>
      <w:tr w:rsidR="00256148" w:rsidRPr="009C39D3" w:rsidTr="00350B85">
        <w:trPr>
          <w:trHeight w:val="307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C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0</w:t>
            </w:r>
          </w:p>
        </w:tc>
      </w:tr>
      <w:tr w:rsidR="00256148" w:rsidRPr="009C39D3" w:rsidTr="00350B85">
        <w:trPr>
          <w:trHeight w:val="368"/>
          <w:jc w:val="center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 CH</w:t>
            </w:r>
            <w:r w:rsidRPr="009C39D3">
              <w:rPr>
                <w:rFonts w:ascii="Times-Roman" w:hAnsi="Times-Roman" w:cs="Times-Roman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33%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vAlign w:val="center"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350B85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0</w:t>
            </w:r>
          </w:p>
        </w:tc>
      </w:tr>
    </w:tbl>
    <w:p w:rsidR="00256148" w:rsidRPr="009C39D3" w:rsidRDefault="00256148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6A4B88" w:rsidRPr="009C39D3" w:rsidRDefault="006A4B88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6A4B88" w:rsidRPr="009C39D3" w:rsidRDefault="006A4B88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p w:rsidR="00256148" w:rsidRPr="003E0A28" w:rsidRDefault="0066265E" w:rsidP="001F2E6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C39D3">
        <w:rPr>
          <w:rFonts w:ascii="Times-Roman" w:hAnsi="Times-Roman" w:cs="Times-Roman"/>
          <w:b/>
          <w:sz w:val="20"/>
          <w:szCs w:val="20"/>
        </w:rPr>
        <w:t xml:space="preserve">Table S5. </w:t>
      </w:r>
      <w:r w:rsidR="00256148" w:rsidRPr="003E0A28">
        <w:rPr>
          <w:rFonts w:ascii="Times New Roman" w:hAnsi="Times New Roman" w:cs="Times New Roman"/>
          <w:sz w:val="20"/>
          <w:szCs w:val="20"/>
        </w:rPr>
        <w:t xml:space="preserve">Amination of cinnamate and a selection of 4-ring-substituted derivatives catalysed by an AvPAL </w:t>
      </w:r>
      <w:r w:rsidR="006A4B88" w:rsidRPr="003E0A28">
        <w:rPr>
          <w:rFonts w:ascii="Times New Roman" w:hAnsi="Times New Roman" w:cs="Times New Roman"/>
          <w:sz w:val="20"/>
          <w:szCs w:val="20"/>
        </w:rPr>
        <w:t>double active site variant (F107</w:t>
      </w:r>
      <w:r w:rsidR="00256148" w:rsidRPr="003E0A28">
        <w:rPr>
          <w:rFonts w:ascii="Times New Roman" w:hAnsi="Times New Roman" w:cs="Times New Roman"/>
          <w:sz w:val="20"/>
          <w:szCs w:val="20"/>
        </w:rPr>
        <w:t>C / Q311M).</w:t>
      </w:r>
    </w:p>
    <w:p w:rsidR="00E0128A" w:rsidRPr="009C39D3" w:rsidRDefault="00E0128A" w:rsidP="001F2E6C">
      <w:pPr>
        <w:spacing w:after="0" w:line="240" w:lineRule="auto"/>
        <w:contextualSpacing/>
        <w:jc w:val="both"/>
        <w:rPr>
          <w:rFonts w:ascii="Times-Roman" w:hAnsi="Times-Roman" w:cs="Times-Roman"/>
          <w:b/>
          <w:sz w:val="20"/>
          <w:szCs w:val="20"/>
        </w:rPr>
      </w:pPr>
    </w:p>
    <w:tbl>
      <w:tblPr>
        <w:tblW w:w="7697" w:type="dxa"/>
        <w:jc w:val="center"/>
        <w:tblLook w:val="04A0" w:firstRow="1" w:lastRow="0" w:firstColumn="1" w:lastColumn="0" w:noHBand="0" w:noVBand="1"/>
      </w:tblPr>
      <w:tblGrid>
        <w:gridCol w:w="702"/>
        <w:gridCol w:w="2042"/>
        <w:gridCol w:w="1897"/>
        <w:gridCol w:w="1015"/>
        <w:gridCol w:w="298"/>
        <w:gridCol w:w="1743"/>
      </w:tblGrid>
      <w:tr w:rsidR="00256148" w:rsidRPr="009C39D3" w:rsidTr="00C904D3">
        <w:trPr>
          <w:trHeight w:val="353"/>
          <w:jc w:val="center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Conv.</w:t>
            </w:r>
            <w:r w:rsidR="003402DC"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3402DC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56148" w:rsidRPr="009C39D3" w:rsidRDefault="003402DC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256148" w:rsidRPr="009C39D3" w:rsidTr="00E0128A">
        <w:trPr>
          <w:trHeight w:val="353"/>
          <w:jc w:val="center"/>
        </w:trPr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a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3%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9</w:t>
            </w:r>
          </w:p>
        </w:tc>
      </w:tr>
      <w:tr w:rsidR="00256148" w:rsidRPr="009C39D3" w:rsidTr="00E0128A">
        <w:trPr>
          <w:trHeight w:val="307"/>
          <w:jc w:val="center"/>
        </w:trPr>
        <w:tc>
          <w:tcPr>
            <w:tcW w:w="702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d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F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52%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98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3</w:t>
            </w:r>
          </w:p>
        </w:tc>
      </w:tr>
      <w:tr w:rsidR="00256148" w:rsidRPr="009C39D3" w:rsidTr="00E0128A">
        <w:trPr>
          <w:trHeight w:val="307"/>
          <w:jc w:val="center"/>
        </w:trPr>
        <w:tc>
          <w:tcPr>
            <w:tcW w:w="702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l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Br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64%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8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6</w:t>
            </w:r>
          </w:p>
        </w:tc>
      </w:tr>
      <w:tr w:rsidR="00256148" w:rsidRPr="009C39D3" w:rsidTr="00E0128A">
        <w:trPr>
          <w:trHeight w:val="307"/>
          <w:jc w:val="center"/>
        </w:trPr>
        <w:tc>
          <w:tcPr>
            <w:tcW w:w="702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i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Cl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76%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8" w:type="dxa"/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92</w:t>
            </w:r>
          </w:p>
        </w:tc>
      </w:tr>
      <w:tr w:rsidR="00256148" w:rsidRPr="009C39D3" w:rsidTr="00E0128A">
        <w:trPr>
          <w:trHeight w:val="368"/>
          <w:jc w:val="center"/>
        </w:trPr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1r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b/>
                <w:sz w:val="20"/>
                <w:szCs w:val="20"/>
                <w:lang w:val="en-US"/>
              </w:rPr>
              <w:t>4-CH</w:t>
            </w:r>
            <w:r w:rsidRPr="009C39D3">
              <w:rPr>
                <w:rFonts w:ascii="Times-Roman" w:hAnsi="Times-Roman" w:cs="Times-Roman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vAlign w:val="center"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148" w:rsidRPr="009C39D3" w:rsidRDefault="00256148" w:rsidP="00E0128A">
            <w:pPr>
              <w:spacing w:after="0" w:line="240" w:lineRule="auto"/>
              <w:contextualSpacing/>
              <w:jc w:val="center"/>
              <w:rPr>
                <w:rFonts w:ascii="Times-Roman" w:hAnsi="Times-Roman" w:cs="Times-Roman"/>
                <w:sz w:val="20"/>
                <w:szCs w:val="20"/>
                <w:lang w:val="en-US"/>
              </w:rPr>
            </w:pPr>
            <w:r w:rsidRPr="009C39D3">
              <w:rPr>
                <w:rFonts w:ascii="Times-Roman" w:hAnsi="Times-Roman" w:cs="Times-Roman"/>
                <w:sz w:val="20"/>
                <w:szCs w:val="20"/>
                <w:lang w:val="en-US"/>
              </w:rPr>
              <w:t>-</w:t>
            </w:r>
          </w:p>
        </w:tc>
      </w:tr>
    </w:tbl>
    <w:p w:rsidR="00D771AA" w:rsidRPr="009C39D3" w:rsidRDefault="00D771AA" w:rsidP="001F2E6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-Roman" w:hAnsi="Times-Roman" w:cs="Times-Roman"/>
          <w:bCs/>
          <w:sz w:val="20"/>
          <w:szCs w:val="20"/>
        </w:rPr>
      </w:pPr>
      <w:bookmarkStart w:id="8" w:name="_Toc436386095"/>
    </w:p>
    <w:p w:rsidR="00475B46" w:rsidRPr="009C39D3" w:rsidRDefault="00475B46">
      <w:pPr>
        <w:rPr>
          <w:rFonts w:ascii="Times-Roman" w:hAnsi="Times-Roman" w:cs="Times-Roman"/>
          <w:b/>
          <w:bCs/>
          <w:sz w:val="20"/>
          <w:szCs w:val="20"/>
          <w:lang w:val="en-US"/>
        </w:rPr>
      </w:pPr>
      <w:r w:rsidRPr="009C39D3">
        <w:rPr>
          <w:rFonts w:ascii="Times-Roman" w:hAnsi="Times-Roman" w:cs="Times-Roman"/>
          <w:b/>
          <w:bCs/>
          <w:sz w:val="20"/>
          <w:szCs w:val="20"/>
          <w:lang w:val="en-US"/>
        </w:rPr>
        <w:br w:type="page"/>
      </w:r>
    </w:p>
    <w:p w:rsidR="006A4B88" w:rsidRPr="009C39D3" w:rsidRDefault="00475B46" w:rsidP="004D4EE4">
      <w:pPr>
        <w:pStyle w:val="Heading1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9" w:name="_Toc486338229"/>
      <w:bookmarkEnd w:id="8"/>
      <w:r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lastRenderedPageBreak/>
        <w:t>N</w:t>
      </w:r>
      <w:r w:rsidR="006A4B88"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t>on-chiral HPLC analysis</w:t>
      </w:r>
      <w:bookmarkEnd w:id="9"/>
    </w:p>
    <w:p w:rsidR="00475B46" w:rsidRPr="009C39D3" w:rsidRDefault="00475B46" w:rsidP="006A4B88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0"/>
          <w:szCs w:val="20"/>
        </w:rPr>
      </w:pPr>
    </w:p>
    <w:p w:rsidR="006A4B88" w:rsidRPr="003E0A28" w:rsidRDefault="006A4B88" w:rsidP="006A4B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0A28">
        <w:rPr>
          <w:rFonts w:ascii="Times New Roman" w:hAnsi="Times New Roman" w:cs="Times New Roman"/>
          <w:sz w:val="20"/>
          <w:szCs w:val="20"/>
        </w:rPr>
        <w:t xml:space="preserve">Reverse phase HPLC analyses were performed on an Agilent 1200 Series system with a G1379A degasser, a G1312A binary pump, a G1329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autosampler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unit, a G1316A temperature controlled column compartment and a G1315B diode array detector. An external column cooling jacket was employed instead of the temperature controlled column compartment when temperatures below 0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E0A28">
        <w:rPr>
          <w:rFonts w:ascii="Times New Roman" w:hAnsi="Times New Roman" w:cs="Times New Roman"/>
          <w:sz w:val="20"/>
          <w:szCs w:val="20"/>
        </w:rPr>
        <w:t xml:space="preserve">C were required. Conversion and product ratios were calculated from peak areas from analyses on a ZORBAX Extend-C18 column (50 mm × 4.6 mm × 3.5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Agilent), using response factors where required. Mobile phase: NH</w:t>
      </w:r>
      <w:r w:rsidRPr="003E0A2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E0A28">
        <w:rPr>
          <w:rFonts w:ascii="Times New Roman" w:hAnsi="Times New Roman" w:cs="Times New Roman"/>
          <w:sz w:val="20"/>
          <w:szCs w:val="20"/>
        </w:rPr>
        <w:t xml:space="preserve">OH buffer (0.35% w/v, pH 10.0) / 10-30%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MeOH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>. Flow rate: 1 mL min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–1</w:t>
      </w:r>
      <w:r w:rsidRPr="003E0A28">
        <w:rPr>
          <w:rFonts w:ascii="Times New Roman" w:hAnsi="Times New Roman" w:cs="Times New Roman"/>
          <w:sz w:val="20"/>
          <w:szCs w:val="20"/>
        </w:rPr>
        <w:t>. Temperature: 40°C. Detection wavelength: 210 nm. Peaks were assigned via comparison with the retention times of authentic standards. Fractions (100-200 µL) of the separated amino acid products were collected from these analytical runs for further chiral analyses.</w:t>
      </w:r>
    </w:p>
    <w:p w:rsidR="006A4B88" w:rsidRPr="009C39D3" w:rsidRDefault="006A4B88" w:rsidP="006A4B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u w:val="single"/>
        </w:rPr>
      </w:pPr>
    </w:p>
    <w:p w:rsidR="00F136F0" w:rsidRPr="009C39D3" w:rsidRDefault="0066265E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18"/>
        </w:rPr>
      </w:pPr>
      <w:r w:rsidRPr="009C39D3">
        <w:rPr>
          <w:rFonts w:ascii="Times New Roman" w:hAnsi="Times New Roman" w:cs="Times New Roman"/>
          <w:b/>
          <w:bCs/>
          <w:sz w:val="18"/>
        </w:rPr>
        <w:t>Table S6.</w:t>
      </w:r>
      <w:r w:rsidR="00F136F0" w:rsidRPr="009C39D3">
        <w:rPr>
          <w:rFonts w:ascii="Times New Roman" w:hAnsi="Times New Roman" w:cs="Times New Roman"/>
          <w:b/>
          <w:bCs/>
          <w:sz w:val="18"/>
        </w:rPr>
        <w:t xml:space="preserve"> </w:t>
      </w:r>
      <w:proofErr w:type="gramStart"/>
      <w:r w:rsidR="00F136F0" w:rsidRPr="009C39D3">
        <w:rPr>
          <w:rFonts w:ascii="Times New Roman" w:hAnsi="Times New Roman" w:cs="Times New Roman"/>
          <w:sz w:val="18"/>
        </w:rPr>
        <w:t>HPLC conditions and retention times for non-chiral analyses.</w:t>
      </w:r>
      <w:proofErr w:type="gramEnd"/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408"/>
        <w:gridCol w:w="1536"/>
        <w:gridCol w:w="1271"/>
        <w:gridCol w:w="1271"/>
        <w:gridCol w:w="1042"/>
        <w:gridCol w:w="1276"/>
        <w:gridCol w:w="1134"/>
      </w:tblGrid>
      <w:tr w:rsidR="00F136F0" w:rsidRPr="009C39D3" w:rsidTr="00C904D3">
        <w:trPr>
          <w:trHeight w:val="305"/>
          <w:jc w:val="center"/>
        </w:trPr>
        <w:tc>
          <w:tcPr>
            <w:tcW w:w="194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136F0" w:rsidRPr="009C39D3" w:rsidRDefault="00F136F0" w:rsidP="00B2488E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mpound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eOH</w:t>
            </w:r>
            <w:proofErr w:type="spellEnd"/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[%]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emp.</w:t>
            </w:r>
          </w:p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[</w:t>
            </w:r>
            <w:r w:rsidRPr="009C39D3">
              <w:rPr>
                <w:rFonts w:ascii="Arial" w:hAnsi="Arial" w:cs="Arial"/>
                <w:b/>
              </w:rPr>
              <w:t>°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]</w:t>
            </w:r>
          </w:p>
        </w:tc>
        <w:tc>
          <w:tcPr>
            <w:tcW w:w="34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tention time</w:t>
            </w:r>
          </w:p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[min]</w:t>
            </w:r>
          </w:p>
        </w:tc>
      </w:tr>
      <w:tr w:rsidR="00F136F0" w:rsidRPr="009C39D3" w:rsidTr="00C904D3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136F0" w:rsidRPr="009C39D3" w:rsidRDefault="00F136F0" w:rsidP="00B248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F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F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3B32E4"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F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,5-F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,3,4,5,6-F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C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C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j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B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B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B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1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q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</w:t>
            </w:r>
          </w:p>
        </w:tc>
      </w:tr>
      <w:tr w:rsidR="00F136F0" w:rsidRPr="009C39D3" w:rsidTr="00B2488E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</w:t>
            </w:r>
          </w:p>
        </w:tc>
      </w:tr>
      <w:tr w:rsidR="00F136F0" w:rsidRPr="009C39D3" w:rsidTr="00F136F0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</w:t>
            </w:r>
          </w:p>
        </w:tc>
      </w:tr>
      <w:tr w:rsidR="00F136F0" w:rsidRPr="009C39D3" w:rsidTr="00F136F0">
        <w:trPr>
          <w:trHeight w:val="305"/>
          <w:jc w:val="center"/>
        </w:trPr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u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36F0" w:rsidRPr="009C39D3" w:rsidRDefault="00F136F0" w:rsidP="00686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</w:t>
            </w:r>
          </w:p>
        </w:tc>
      </w:tr>
      <w:tr w:rsidR="00F136F0" w:rsidRPr="009C39D3" w:rsidTr="00F136F0">
        <w:trPr>
          <w:trHeight w:val="305"/>
          <w:jc w:val="center"/>
        </w:trPr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36F0" w:rsidRPr="009C39D3" w:rsidRDefault="00F136F0" w:rsidP="00B248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36F0" w:rsidRPr="009C39D3" w:rsidRDefault="00F136F0" w:rsidP="00B2488E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136F0" w:rsidRPr="009C39D3" w:rsidRDefault="00F136F0" w:rsidP="00B248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:rsidR="00F136F0" w:rsidRPr="009C39D3" w:rsidRDefault="00F136F0" w:rsidP="00F136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F136F0" w:rsidRPr="009C39D3" w:rsidRDefault="00F136F0" w:rsidP="00F136F0">
      <w:pPr>
        <w:rPr>
          <w:rFonts w:ascii="Times New Roman" w:hAnsi="Times New Roman" w:cs="Times New Roman"/>
          <w:b/>
          <w:bCs/>
        </w:rPr>
      </w:pPr>
      <w:r w:rsidRPr="009C39D3">
        <w:rPr>
          <w:rFonts w:ascii="Times New Roman" w:hAnsi="Times New Roman" w:cs="Times New Roman"/>
          <w:b/>
          <w:bCs/>
        </w:rPr>
        <w:br w:type="page"/>
      </w:r>
    </w:p>
    <w:p w:rsidR="00A24E8C" w:rsidRPr="009C39D3" w:rsidRDefault="006A4B88" w:rsidP="00A24E8C">
      <w:pPr>
        <w:pStyle w:val="Heading1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10" w:name="_Toc486338230"/>
      <w:r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lastRenderedPageBreak/>
        <w:t>Chiral HPLC analysis</w:t>
      </w:r>
      <w:bookmarkEnd w:id="10"/>
    </w:p>
    <w:p w:rsidR="00475B46" w:rsidRPr="009C39D3" w:rsidRDefault="00475B46" w:rsidP="006A4B88">
      <w:pPr>
        <w:autoSpaceDE w:val="0"/>
        <w:autoSpaceDN w:val="0"/>
        <w:adjustRightInd w:val="0"/>
        <w:spacing w:after="0" w:line="360" w:lineRule="auto"/>
        <w:jc w:val="both"/>
        <w:rPr>
          <w:rFonts w:ascii="Times-Roman" w:hAnsi="Times-Roman" w:cs="Times-Roman"/>
          <w:sz w:val="20"/>
          <w:szCs w:val="20"/>
        </w:rPr>
      </w:pPr>
    </w:p>
    <w:p w:rsidR="006A4B88" w:rsidRPr="003E0A28" w:rsidRDefault="006A4B88" w:rsidP="006A4B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</w:rPr>
      </w:pPr>
      <w:r w:rsidRPr="003E0A28">
        <w:rPr>
          <w:rFonts w:ascii="Times New Roman" w:hAnsi="Times New Roman" w:cs="Times New Roman"/>
          <w:sz w:val="20"/>
          <w:szCs w:val="20"/>
        </w:rPr>
        <w:t xml:space="preserve">Enantiomeric excesses were measured using a CROWNPAK </w:t>
      </w:r>
      <w:proofErr w:type="gramStart"/>
      <w:r w:rsidRPr="003E0A28">
        <w:rPr>
          <w:rFonts w:ascii="Times New Roman" w:hAnsi="Times New Roman" w:cs="Times New Roman"/>
          <w:sz w:val="20"/>
          <w:szCs w:val="20"/>
        </w:rPr>
        <w:t>CR(</w:t>
      </w:r>
      <w:proofErr w:type="gramEnd"/>
      <w:r w:rsidRPr="003E0A28">
        <w:rPr>
          <w:rFonts w:ascii="Times New Roman" w:hAnsi="Times New Roman" w:cs="Times New Roman"/>
          <w:sz w:val="20"/>
          <w:szCs w:val="20"/>
        </w:rPr>
        <w:t>+) HPLC column, (150 mm x 4 mm x 5 µm, Daicel). Mobile phase: aq. HClO</w:t>
      </w:r>
      <w:r w:rsidRPr="003E0A2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3E0A28">
        <w:rPr>
          <w:rFonts w:ascii="Times New Roman" w:hAnsi="Times New Roman" w:cs="Times New Roman"/>
          <w:sz w:val="20"/>
          <w:szCs w:val="20"/>
        </w:rPr>
        <w:t xml:space="preserve"> (1.14% w/v, pH 2.0) /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MeOH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>. Flow rate: 1 mL min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–1</w:t>
      </w:r>
      <w:r w:rsidRPr="003E0A28">
        <w:rPr>
          <w:rFonts w:ascii="Times New Roman" w:hAnsi="Times New Roman" w:cs="Times New Roman"/>
          <w:sz w:val="20"/>
          <w:szCs w:val="20"/>
        </w:rPr>
        <w:t>for runs at 25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E0A28">
        <w:rPr>
          <w:rFonts w:ascii="Times New Roman" w:hAnsi="Times New Roman" w:cs="Times New Roman"/>
          <w:sz w:val="20"/>
          <w:szCs w:val="20"/>
        </w:rPr>
        <w:t>C and 0.5 mL min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–1</w:t>
      </w:r>
      <w:r w:rsidRPr="003E0A28">
        <w:rPr>
          <w:rFonts w:ascii="Times New Roman" w:hAnsi="Times New Roman" w:cs="Times New Roman"/>
          <w:sz w:val="20"/>
          <w:szCs w:val="20"/>
        </w:rPr>
        <w:t xml:space="preserve"> for runs at -8</w:t>
      </w:r>
      <w:r w:rsidRPr="003E0A28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3E0A28">
        <w:rPr>
          <w:rFonts w:ascii="Times New Roman" w:hAnsi="Times New Roman" w:cs="Times New Roman"/>
          <w:sz w:val="20"/>
          <w:szCs w:val="20"/>
        </w:rPr>
        <w:t>C. Detection wavelength: 210 nm. Peaks were assigned via comparison with chromatograms available in the literature</w:t>
      </w:r>
      <w:r w:rsidR="00261BF3" w:rsidRPr="003E0A28">
        <w:rPr>
          <w:rFonts w:ascii="Times New Roman" w:hAnsi="Times New Roman" w:cs="Times New Roman"/>
          <w:sz w:val="20"/>
          <w:szCs w:val="20"/>
        </w:rPr>
        <w:t>.</w:t>
      </w:r>
      <w:r w:rsidR="00AF30AD" w:rsidRPr="003E0A28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6A4B88" w:rsidRPr="009C39D3" w:rsidRDefault="006A4B88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F136F0" w:rsidRPr="009C39D3" w:rsidRDefault="00F136F0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18"/>
        </w:rPr>
      </w:pPr>
      <w:r w:rsidRPr="009C39D3">
        <w:rPr>
          <w:rFonts w:ascii="Times New Roman" w:hAnsi="Times New Roman" w:cs="Times New Roman"/>
          <w:b/>
          <w:bCs/>
          <w:sz w:val="18"/>
        </w:rPr>
        <w:t xml:space="preserve">Table </w:t>
      </w:r>
      <w:r w:rsidR="0066265E" w:rsidRPr="009C39D3">
        <w:rPr>
          <w:rFonts w:ascii="Times New Roman" w:hAnsi="Times New Roman" w:cs="Times New Roman"/>
          <w:b/>
          <w:bCs/>
          <w:sz w:val="18"/>
        </w:rPr>
        <w:t>S7</w:t>
      </w:r>
      <w:r w:rsidRPr="009C39D3">
        <w:rPr>
          <w:rFonts w:ascii="Times New Roman" w:hAnsi="Times New Roman" w:cs="Times New Roman"/>
          <w:b/>
          <w:bCs/>
          <w:sz w:val="18"/>
        </w:rPr>
        <w:t xml:space="preserve">. </w:t>
      </w:r>
      <w:proofErr w:type="gramStart"/>
      <w:r w:rsidRPr="009C39D3">
        <w:rPr>
          <w:rFonts w:ascii="Times New Roman" w:hAnsi="Times New Roman" w:cs="Times New Roman"/>
          <w:sz w:val="18"/>
        </w:rPr>
        <w:t xml:space="preserve">HPLC conditions and retention times for chiral analyses of </w:t>
      </w:r>
      <w:r w:rsidRPr="009C39D3">
        <w:rPr>
          <w:rFonts w:ascii="Times New Roman" w:hAnsi="Times New Roman" w:cs="Times New Roman"/>
          <w:b/>
          <w:sz w:val="18"/>
        </w:rPr>
        <w:t>3</w:t>
      </w:r>
      <w:r w:rsidRPr="009C39D3">
        <w:rPr>
          <w:rFonts w:ascii="Times New Roman" w:hAnsi="Times New Roman" w:cs="Times New Roman"/>
          <w:sz w:val="18"/>
        </w:rPr>
        <w:t>.</w:t>
      </w:r>
      <w:proofErr w:type="gramEnd"/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97"/>
        <w:gridCol w:w="1397"/>
        <w:gridCol w:w="1275"/>
        <w:gridCol w:w="1843"/>
        <w:gridCol w:w="1985"/>
      </w:tblGrid>
      <w:tr w:rsidR="00F136F0" w:rsidRPr="009C39D3" w:rsidTr="000A7FFD">
        <w:trPr>
          <w:trHeight w:val="511"/>
          <w:jc w:val="center"/>
        </w:trPr>
        <w:tc>
          <w:tcPr>
            <w:tcW w:w="1864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Compound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proofErr w:type="spellStart"/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MeOH</w:t>
            </w:r>
            <w:proofErr w:type="spellEnd"/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[%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Temp.</w:t>
            </w:r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[</w:t>
            </w:r>
            <w:r w:rsidRPr="009C39D3">
              <w:rPr>
                <w:rFonts w:ascii="Arial" w:eastAsia="Times New Roman" w:hAnsi="Arial" w:cs="Arial"/>
                <w:b/>
                <w:color w:val="000000"/>
                <w:sz w:val="20"/>
                <w:lang w:eastAsia="pt-BR"/>
              </w:rPr>
              <w:t>°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C]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Retention time</w:t>
            </w:r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[min]</w:t>
            </w:r>
          </w:p>
        </w:tc>
      </w:tr>
      <w:tr w:rsidR="00F136F0" w:rsidRPr="009C39D3" w:rsidTr="000A7FFD">
        <w:trPr>
          <w:trHeight w:val="406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GB"/>
              </w:rPr>
              <w:t>R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(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lang w:eastAsia="pt-BR"/>
              </w:rPr>
              <w:t>R</w:t>
            </w:r>
            <w:r w:rsidRPr="009C39D3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lang w:eastAsia="pt-BR"/>
              </w:rPr>
              <w:t>)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lang w:eastAsia="pt-BR"/>
              </w:rPr>
              <w:t>-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enantiom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(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lang w:eastAsia="pt-BR"/>
              </w:rPr>
              <w:t>S</w:t>
            </w:r>
            <w:r w:rsidRPr="009C39D3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lang w:eastAsia="pt-BR"/>
              </w:rPr>
              <w:t>)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lang w:eastAsia="pt-BR"/>
              </w:rPr>
              <w:t>-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enantiomer</w:t>
            </w:r>
          </w:p>
        </w:tc>
      </w:tr>
      <w:tr w:rsidR="00F136F0" w:rsidRPr="009C39D3" w:rsidTr="00F136F0">
        <w:trPr>
          <w:trHeight w:val="18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-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</w:t>
            </w:r>
          </w:p>
        </w:tc>
      </w:tr>
      <w:tr w:rsidR="00F136F0" w:rsidRPr="009C39D3" w:rsidTr="00F136F0">
        <w:trPr>
          <w:trHeight w:val="12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-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</w:t>
            </w:r>
          </w:p>
        </w:tc>
      </w:tr>
      <w:tr w:rsidR="00F136F0" w:rsidRPr="009C39D3" w:rsidTr="00F136F0">
        <w:trPr>
          <w:trHeight w:val="15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</w:t>
            </w:r>
          </w:p>
        </w:tc>
      </w:tr>
      <w:tr w:rsidR="00F136F0" w:rsidRPr="009C39D3" w:rsidTr="00F136F0">
        <w:trPr>
          <w:trHeight w:val="10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,5-F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</w:t>
            </w:r>
          </w:p>
        </w:tc>
      </w:tr>
      <w:tr w:rsidR="00F136F0" w:rsidRPr="009C39D3" w:rsidTr="00F136F0">
        <w:trPr>
          <w:trHeight w:val="10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,3,4,5,6-F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</w:p>
        </w:tc>
      </w:tr>
      <w:tr w:rsidR="00F136F0" w:rsidRPr="009C39D3" w:rsidTr="00F136F0">
        <w:trPr>
          <w:trHeight w:val="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C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1</w:t>
            </w:r>
          </w:p>
        </w:tc>
      </w:tr>
      <w:tr w:rsidR="00F136F0" w:rsidRPr="009C39D3" w:rsidTr="00F136F0">
        <w:trPr>
          <w:trHeight w:val="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-C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3</w:t>
            </w:r>
          </w:p>
        </w:tc>
      </w:tr>
      <w:tr w:rsidR="00F136F0" w:rsidRPr="009C39D3" w:rsidTr="00F136F0">
        <w:trPr>
          <w:trHeight w:val="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</w:t>
            </w:r>
          </w:p>
        </w:tc>
      </w:tr>
      <w:tr w:rsidR="00F136F0" w:rsidRPr="009C39D3" w:rsidTr="00F136F0">
        <w:trPr>
          <w:trHeight w:val="10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j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-B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5</w:t>
            </w:r>
          </w:p>
        </w:tc>
      </w:tr>
      <w:tr w:rsidR="00F136F0" w:rsidRPr="009C39D3" w:rsidTr="00F136F0">
        <w:trPr>
          <w:trHeight w:val="5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-B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8</w:t>
            </w:r>
          </w:p>
        </w:tc>
      </w:tr>
      <w:tr w:rsidR="00F136F0" w:rsidRPr="009C39D3" w:rsidTr="00F136F0">
        <w:trPr>
          <w:trHeight w:val="13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B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</w:t>
            </w:r>
          </w:p>
        </w:tc>
      </w:tr>
      <w:tr w:rsidR="00F136F0" w:rsidRPr="009C39D3" w:rsidTr="00F136F0">
        <w:trPr>
          <w:trHeight w:val="18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</w:t>
            </w:r>
          </w:p>
        </w:tc>
      </w:tr>
      <w:tr w:rsidR="00F136F0" w:rsidRPr="009C39D3" w:rsidTr="00F136F0">
        <w:trPr>
          <w:trHeight w:val="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NO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6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q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</w:t>
            </w:r>
          </w:p>
        </w:tc>
      </w:tr>
      <w:tr w:rsidR="00F136F0" w:rsidRPr="009C39D3" w:rsidTr="00F136F0">
        <w:trPr>
          <w:trHeight w:val="30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</w:t>
            </w:r>
          </w:p>
        </w:tc>
      </w:tr>
      <w:tr w:rsidR="00F136F0" w:rsidRPr="009C39D3" w:rsidTr="00F136F0">
        <w:trPr>
          <w:trHeight w:val="30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1</w:t>
            </w:r>
          </w:p>
        </w:tc>
      </w:tr>
      <w:tr w:rsidR="00F136F0" w:rsidRPr="009C39D3" w:rsidTr="00F136F0">
        <w:trPr>
          <w:trHeight w:val="105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u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O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35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</w:t>
            </w:r>
          </w:p>
        </w:tc>
      </w:tr>
    </w:tbl>
    <w:p w:rsidR="00F136F0" w:rsidRPr="009C39D3" w:rsidRDefault="00F136F0" w:rsidP="001F2E6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</w:rPr>
      </w:pPr>
    </w:p>
    <w:p w:rsidR="00F136F0" w:rsidRPr="009C39D3" w:rsidRDefault="00F136F0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475B46" w:rsidRPr="009C39D3" w:rsidRDefault="00475B46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:rsidR="00F136F0" w:rsidRPr="009C39D3" w:rsidRDefault="00F136F0" w:rsidP="00F136F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18"/>
        </w:rPr>
      </w:pPr>
      <w:r w:rsidRPr="009C39D3">
        <w:rPr>
          <w:rFonts w:ascii="Times New Roman" w:hAnsi="Times New Roman" w:cs="Times New Roman"/>
          <w:b/>
          <w:bCs/>
          <w:sz w:val="18"/>
        </w:rPr>
        <w:t xml:space="preserve">Table </w:t>
      </w:r>
      <w:r w:rsidR="0066265E" w:rsidRPr="009C39D3">
        <w:rPr>
          <w:rFonts w:ascii="Times New Roman" w:hAnsi="Times New Roman" w:cs="Times New Roman"/>
          <w:b/>
          <w:bCs/>
          <w:sz w:val="18"/>
        </w:rPr>
        <w:t>S8</w:t>
      </w:r>
      <w:r w:rsidRPr="009C39D3">
        <w:rPr>
          <w:rFonts w:ascii="Times New Roman" w:hAnsi="Times New Roman" w:cs="Times New Roman"/>
          <w:b/>
          <w:bCs/>
          <w:sz w:val="18"/>
        </w:rPr>
        <w:t xml:space="preserve">. </w:t>
      </w:r>
      <w:proofErr w:type="gramStart"/>
      <w:r w:rsidRPr="009C39D3">
        <w:rPr>
          <w:rFonts w:ascii="Times New Roman" w:hAnsi="Times New Roman" w:cs="Times New Roman"/>
          <w:sz w:val="18"/>
        </w:rPr>
        <w:t xml:space="preserve">HPLC conditions and retention times for chiral analyses of </w:t>
      </w:r>
      <w:r w:rsidRPr="009C39D3">
        <w:rPr>
          <w:rFonts w:ascii="Times New Roman" w:hAnsi="Times New Roman" w:cs="Times New Roman"/>
          <w:b/>
          <w:sz w:val="18"/>
        </w:rPr>
        <w:t>2</w:t>
      </w:r>
      <w:r w:rsidRPr="009C39D3">
        <w:rPr>
          <w:rFonts w:ascii="Times New Roman" w:hAnsi="Times New Roman" w:cs="Times New Roman"/>
          <w:sz w:val="18"/>
        </w:rPr>
        <w:t>.</w:t>
      </w:r>
      <w:proofErr w:type="gramEnd"/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297"/>
        <w:gridCol w:w="1397"/>
        <w:gridCol w:w="1275"/>
        <w:gridCol w:w="1843"/>
        <w:gridCol w:w="1985"/>
      </w:tblGrid>
      <w:tr w:rsidR="00F136F0" w:rsidRPr="009C39D3" w:rsidTr="000A7FFD">
        <w:trPr>
          <w:trHeight w:val="511"/>
          <w:jc w:val="center"/>
        </w:trPr>
        <w:tc>
          <w:tcPr>
            <w:tcW w:w="1864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mpound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eOH</w:t>
            </w:r>
            <w:proofErr w:type="spellEnd"/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[%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emp.</w:t>
            </w:r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[</w:t>
            </w:r>
            <w:r w:rsidRPr="009C39D3">
              <w:rPr>
                <w:rFonts w:ascii="Arial" w:eastAsia="Times New Roman" w:hAnsi="Arial" w:cs="Arial"/>
                <w:b/>
                <w:color w:val="000000"/>
                <w:lang w:eastAsia="pt-BR"/>
              </w:rPr>
              <w:t>°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]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tention time</w:t>
            </w:r>
          </w:p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[min]</w:t>
            </w:r>
          </w:p>
        </w:tc>
      </w:tr>
      <w:tr w:rsidR="00F136F0" w:rsidRPr="009C39D3" w:rsidTr="000A7FFD">
        <w:trPr>
          <w:trHeight w:val="406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t-BR"/>
              </w:rPr>
              <w:t>R</w:t>
            </w:r>
            <w:r w:rsidRPr="009C39D3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pt-BR"/>
              </w:rPr>
              <w:t>)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t-BR"/>
              </w:rPr>
              <w:t>-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nantiom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t-BR"/>
              </w:rPr>
              <w:t>S</w:t>
            </w:r>
            <w:r w:rsidRPr="009C39D3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pt-BR"/>
              </w:rPr>
              <w:t>)</w:t>
            </w:r>
            <w:r w:rsidRPr="009C39D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t-BR"/>
              </w:rPr>
              <w:t>-</w:t>
            </w:r>
            <w:r w:rsidRPr="009C39D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nantiomer</w:t>
            </w:r>
          </w:p>
        </w:tc>
      </w:tr>
      <w:tr w:rsidR="00F136F0" w:rsidRPr="009C39D3" w:rsidTr="00F136F0">
        <w:trPr>
          <w:trHeight w:val="224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a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.2</w:t>
            </w:r>
          </w:p>
        </w:tc>
      </w:tr>
      <w:tr w:rsidR="00F136F0" w:rsidRPr="009C39D3" w:rsidTr="00F136F0">
        <w:trPr>
          <w:trHeight w:val="6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9</w:t>
            </w:r>
          </w:p>
        </w:tc>
      </w:tr>
      <w:tr w:rsidR="00F136F0" w:rsidRPr="009C39D3" w:rsidTr="00F136F0">
        <w:trPr>
          <w:trHeight w:val="12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.7</w:t>
            </w:r>
          </w:p>
        </w:tc>
      </w:tr>
      <w:tr w:rsidR="00F136F0" w:rsidRPr="009C39D3" w:rsidTr="00F136F0">
        <w:trPr>
          <w:trHeight w:val="161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B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</w:p>
        </w:tc>
      </w:tr>
      <w:tr w:rsidR="00F136F0" w:rsidRPr="009C39D3" w:rsidTr="00F136F0">
        <w:trPr>
          <w:trHeight w:val="83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-CH</w:t>
            </w:r>
            <w:r w:rsidRPr="009C39D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6F0" w:rsidRPr="009C39D3" w:rsidRDefault="00F136F0" w:rsidP="00B24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39D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.7</w:t>
            </w:r>
          </w:p>
        </w:tc>
      </w:tr>
    </w:tbl>
    <w:p w:rsidR="00F136F0" w:rsidRPr="009C39D3" w:rsidRDefault="00F136F0" w:rsidP="001F2E6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</w:rPr>
      </w:pPr>
    </w:p>
    <w:p w:rsidR="00056321" w:rsidRPr="009C39D3" w:rsidRDefault="00056321" w:rsidP="001F2E6C">
      <w:pPr>
        <w:spacing w:after="0" w:line="240" w:lineRule="auto"/>
        <w:contextualSpacing/>
        <w:jc w:val="both"/>
        <w:rPr>
          <w:rFonts w:ascii="Times-Roman" w:hAnsi="Times-Roman" w:cs="Times-Roman"/>
          <w:sz w:val="20"/>
          <w:szCs w:val="20"/>
          <w:lang w:val="en-US"/>
        </w:rPr>
      </w:pPr>
    </w:p>
    <w:p w:rsidR="00833EDF" w:rsidRPr="009C39D3" w:rsidRDefault="00833EDF" w:rsidP="00833EDF">
      <w:pPr>
        <w:pStyle w:val="NormalWeb"/>
        <w:tabs>
          <w:tab w:val="left" w:pos="0"/>
        </w:tabs>
        <w:spacing w:before="0" w:beforeAutospacing="0" w:after="0" w:afterAutospacing="0"/>
        <w:ind w:left="284" w:hanging="284"/>
        <w:contextualSpacing/>
        <w:jc w:val="both"/>
        <w:divId w:val="1974017225"/>
        <w:rPr>
          <w:rFonts w:ascii="Helvetica-Condensed-Black" w:hAnsi="Helvetica-Condensed-Black" w:cs="Helvetica-Condensed-Black"/>
          <w:b/>
          <w:bCs/>
          <w:sz w:val="20"/>
          <w:szCs w:val="20"/>
        </w:rPr>
      </w:pPr>
    </w:p>
    <w:p w:rsidR="00393E3F" w:rsidRPr="009C39D3" w:rsidRDefault="00393E3F" w:rsidP="00393E3F">
      <w:pPr>
        <w:spacing w:after="0"/>
        <w:divId w:val="1974017225"/>
        <w:rPr>
          <w:rFonts w:ascii="Times New Roman" w:hAnsi="Times New Roman"/>
          <w:bCs/>
          <w:iCs/>
        </w:rPr>
      </w:pPr>
      <w:r w:rsidRPr="009C39D3">
        <w:rPr>
          <w:rFonts w:ascii="Calibri" w:hAnsi="Calibr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52B647" wp14:editId="6D279B1B">
                <wp:simplePos x="0" y="0"/>
                <wp:positionH relativeFrom="column">
                  <wp:posOffset>3015615</wp:posOffset>
                </wp:positionH>
                <wp:positionV relativeFrom="paragraph">
                  <wp:posOffset>347980</wp:posOffset>
                </wp:positionV>
                <wp:extent cx="646430" cy="296545"/>
                <wp:effectExtent l="0" t="0" r="0" b="0"/>
                <wp:wrapNone/>
                <wp:docPr id="3095" name="Text Box 30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95" o:spid="_x0000_s1026" type="#_x0000_t202" style="position:absolute;margin-left:237.45pt;margin-top:27.4pt;width:50.9pt;height:23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76486E" wp14:editId="0BC573EA">
                <wp:simplePos x="0" y="0"/>
                <wp:positionH relativeFrom="column">
                  <wp:posOffset>3608705</wp:posOffset>
                </wp:positionH>
                <wp:positionV relativeFrom="paragraph">
                  <wp:posOffset>236855</wp:posOffset>
                </wp:positionV>
                <wp:extent cx="646430" cy="296545"/>
                <wp:effectExtent l="0" t="0" r="0" b="0"/>
                <wp:wrapNone/>
                <wp:docPr id="3094" name="Text Box 30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94" o:spid="_x0000_s1027" type="#_x0000_t202" style="position:absolute;margin-left:284.15pt;margin-top:18.65pt;width:50.9pt;height:23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a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FC8437" wp14:editId="62691243">
                <wp:simplePos x="0" y="0"/>
                <wp:positionH relativeFrom="column">
                  <wp:posOffset>4819015</wp:posOffset>
                </wp:positionH>
                <wp:positionV relativeFrom="paragraph">
                  <wp:posOffset>327660</wp:posOffset>
                </wp:positionV>
                <wp:extent cx="647065" cy="296545"/>
                <wp:effectExtent l="0" t="0" r="0" b="0"/>
                <wp:wrapNone/>
                <wp:docPr id="3093" name="Text Box 30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06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93" o:spid="_x0000_s1028" type="#_x0000_t202" style="position:absolute;margin-left:379.45pt;margin-top:25.8pt;width:50.95pt;height:2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a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EE7DD6" wp14:editId="1F5E715B">
                <wp:simplePos x="0" y="0"/>
                <wp:positionH relativeFrom="column">
                  <wp:posOffset>1259840</wp:posOffset>
                </wp:positionH>
                <wp:positionV relativeFrom="paragraph">
                  <wp:posOffset>95250</wp:posOffset>
                </wp:positionV>
                <wp:extent cx="647065" cy="296545"/>
                <wp:effectExtent l="0" t="0" r="0" b="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065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7" o:spid="_x0000_s1029" type="#_x0000_t202" style="position:absolute;margin-left:99.2pt;margin-top:7.5pt;width:50.95pt;height:2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052F7838" wp14:editId="0923ACC0">
            <wp:extent cx="5640705" cy="985520"/>
            <wp:effectExtent l="0" t="0" r="0" b="5080"/>
            <wp:docPr id="2055" name="Picture 2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98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E3F" w:rsidRPr="009C39D3" w:rsidRDefault="00393E3F" w:rsidP="00393E3F">
      <w:pPr>
        <w:spacing w:after="0"/>
        <w:divId w:val="1974017225"/>
        <w:rPr>
          <w:rFonts w:ascii="Times New Roman" w:hAnsi="Times New Roman"/>
          <w:bCs/>
          <w:iCs/>
        </w:rPr>
      </w:pPr>
    </w:p>
    <w:p w:rsidR="00393E3F" w:rsidRPr="009C39D3" w:rsidRDefault="00393E3F" w:rsidP="00393E3F">
      <w:pPr>
        <w:spacing w:after="0"/>
        <w:divId w:val="1974017225"/>
        <w:rPr>
          <w:rFonts w:ascii="Times New Roman" w:hAnsi="Times New Roman"/>
          <w:bCs/>
          <w:iCs/>
        </w:rPr>
      </w:pP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A70244" wp14:editId="7A0EAD3C">
                <wp:simplePos x="0" y="0"/>
                <wp:positionH relativeFrom="column">
                  <wp:posOffset>4504055</wp:posOffset>
                </wp:positionH>
                <wp:positionV relativeFrom="paragraph">
                  <wp:posOffset>283845</wp:posOffset>
                </wp:positionV>
                <wp:extent cx="646430" cy="296545"/>
                <wp:effectExtent l="0" t="0" r="0" b="0"/>
                <wp:wrapNone/>
                <wp:docPr id="3092" name="Text Box 30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92" o:spid="_x0000_s1030" type="#_x0000_t202" style="position:absolute;margin-left:354.65pt;margin-top:22.35pt;width:50.9pt;height:23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18E264" wp14:editId="75B1D916">
                <wp:simplePos x="0" y="0"/>
                <wp:positionH relativeFrom="column">
                  <wp:posOffset>3309620</wp:posOffset>
                </wp:positionH>
                <wp:positionV relativeFrom="paragraph">
                  <wp:posOffset>192405</wp:posOffset>
                </wp:positionV>
                <wp:extent cx="646430" cy="296545"/>
                <wp:effectExtent l="0" t="0" r="0" b="0"/>
                <wp:wrapNone/>
                <wp:docPr id="3091" name="Text Box 30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91" o:spid="_x0000_s1031" type="#_x0000_t202" style="position:absolute;margin-left:260.6pt;margin-top:15.15pt;width:50.9pt;height:23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E21B20" wp14:editId="7737774F">
                <wp:simplePos x="0" y="0"/>
                <wp:positionH relativeFrom="column">
                  <wp:posOffset>2499995</wp:posOffset>
                </wp:positionH>
                <wp:positionV relativeFrom="paragraph">
                  <wp:posOffset>173355</wp:posOffset>
                </wp:positionV>
                <wp:extent cx="646430" cy="296545"/>
                <wp:effectExtent l="0" t="0" r="0" b="0"/>
                <wp:wrapNone/>
                <wp:docPr id="3090" name="Text Box 3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90" o:spid="_x0000_s1032" type="#_x0000_t202" style="position:absolute;margin-left:196.85pt;margin-top:13.65pt;width:50.9pt;height:2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d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E905FD" wp14:editId="77979126">
                <wp:simplePos x="0" y="0"/>
                <wp:positionH relativeFrom="column">
                  <wp:posOffset>1322705</wp:posOffset>
                </wp:positionH>
                <wp:positionV relativeFrom="paragraph">
                  <wp:posOffset>111125</wp:posOffset>
                </wp:positionV>
                <wp:extent cx="646430" cy="296545"/>
                <wp:effectExtent l="0" t="0" r="0" b="0"/>
                <wp:wrapNone/>
                <wp:docPr id="3089" name="Text Box 30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89" o:spid="_x0000_s1033" type="#_x0000_t202" style="position:absolute;margin-left:104.15pt;margin-top:8.75pt;width:50.9pt;height:23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d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0CA861A2" wp14:editId="32B63CE0">
            <wp:extent cx="5723890" cy="937895"/>
            <wp:effectExtent l="0" t="0" r="0" b="0"/>
            <wp:docPr id="2054" name="Picture 2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93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E3F" w:rsidRPr="009C39D3" w:rsidRDefault="00393E3F" w:rsidP="00393E3F">
      <w:pPr>
        <w:spacing w:after="0"/>
        <w:divId w:val="1974017225"/>
        <w:rPr>
          <w:rFonts w:ascii="Times New Roman" w:hAnsi="Times New Roman"/>
          <w:bCs/>
          <w:iCs/>
        </w:rPr>
      </w:pPr>
    </w:p>
    <w:p w:rsidR="00393E3F" w:rsidRPr="009C39D3" w:rsidRDefault="00393E3F" w:rsidP="00393E3F">
      <w:pPr>
        <w:divId w:val="1974017225"/>
        <w:rPr>
          <w:rFonts w:ascii="Arial" w:hAnsi="Arial" w:cs="Arial"/>
          <w:b/>
          <w:bCs/>
          <w:iCs/>
        </w:rPr>
      </w:pP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4A199F" wp14:editId="79C59DBC">
                <wp:simplePos x="0" y="0"/>
                <wp:positionH relativeFrom="column">
                  <wp:posOffset>4450080</wp:posOffset>
                </wp:positionH>
                <wp:positionV relativeFrom="paragraph">
                  <wp:posOffset>184150</wp:posOffset>
                </wp:positionV>
                <wp:extent cx="646430" cy="296545"/>
                <wp:effectExtent l="0" t="0" r="0" b="0"/>
                <wp:wrapNone/>
                <wp:docPr id="3088" name="Text Box 30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88" o:spid="_x0000_s1034" type="#_x0000_t202" style="position:absolute;margin-left:350.4pt;margin-top:14.5pt;width:50.9pt;height:23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411F3F" wp14:editId="36588795">
                <wp:simplePos x="0" y="0"/>
                <wp:positionH relativeFrom="column">
                  <wp:posOffset>3385185</wp:posOffset>
                </wp:positionH>
                <wp:positionV relativeFrom="paragraph">
                  <wp:posOffset>141605</wp:posOffset>
                </wp:positionV>
                <wp:extent cx="646430" cy="296545"/>
                <wp:effectExtent l="0" t="0" r="0" b="0"/>
                <wp:wrapNone/>
                <wp:docPr id="3087" name="Text Box 30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 w:rsidRPr="00CC32CB"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87" o:spid="_x0000_s1035" type="#_x0000_t202" style="position:absolute;margin-left:266.55pt;margin-top:11.15pt;width:50.9pt;height:23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 w:rsidRPr="00CC32CB">
                        <w:rPr>
                          <w:rFonts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5634D8" wp14:editId="6F363AE0">
                <wp:simplePos x="0" y="0"/>
                <wp:positionH relativeFrom="column">
                  <wp:posOffset>2369820</wp:posOffset>
                </wp:positionH>
                <wp:positionV relativeFrom="paragraph">
                  <wp:posOffset>464820</wp:posOffset>
                </wp:positionV>
                <wp:extent cx="646430" cy="296545"/>
                <wp:effectExtent l="0" t="0" r="0" b="0"/>
                <wp:wrapNone/>
                <wp:docPr id="3086" name="Text Box 30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Pr="00CC32CB">
                              <w:rPr>
                                <w:rFonts w:ascii="Times New Roman" w:hAnsi="Times New Roman"/>
                                <w:i/>
                              </w:rPr>
                              <w:t>S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86" o:spid="_x0000_s1036" type="#_x0000_t202" style="position:absolute;margin-left:186.6pt;margin-top:36.6pt;width:50.9pt;height:23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 w:rsidRPr="00CC32CB">
                        <w:rPr>
                          <w:rFonts w:ascii="Times New Roman" w:hAnsi="Times New Roman"/>
                          <w:i/>
                        </w:rPr>
                        <w:t>S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r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Calibri" w:hAnsi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7D9FAF" wp14:editId="0463BD3E">
                <wp:simplePos x="0" y="0"/>
                <wp:positionH relativeFrom="column">
                  <wp:posOffset>673735</wp:posOffset>
                </wp:positionH>
                <wp:positionV relativeFrom="paragraph">
                  <wp:posOffset>467995</wp:posOffset>
                </wp:positionV>
                <wp:extent cx="646430" cy="296545"/>
                <wp:effectExtent l="0" t="0" r="0" b="0"/>
                <wp:wrapNone/>
                <wp:docPr id="3085" name="Text Box 30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" cy="2965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12A0" w:rsidRPr="00CC32CB" w:rsidRDefault="003D12A0" w:rsidP="00393E3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CC32CB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i/>
                              </w:rPr>
                              <w:t>R</w:t>
                            </w:r>
                            <w:r w:rsidRPr="00CC32CB">
                              <w:rPr>
                                <w:rFonts w:ascii="Times New Roman" w:hAnsi="Times New Roman"/>
                              </w:rPr>
                              <w:t>)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3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85" o:spid="_x0000_s1037" type="#_x0000_t202" style="position:absolute;margin-left:53.05pt;margin-top:36.85pt;width:50.9pt;height:23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" filled="f" stroked="f">
                <v:textbox>
                  <w:txbxContent>
                    <w:p w:rsidR="003D12A0" w:rsidRPr="00CC32CB" w:rsidRDefault="003D12A0" w:rsidP="00393E3F">
                      <w:pPr>
                        <w:rPr>
                          <w:rFonts w:ascii="Times New Roman" w:hAnsi="Times New Roman"/>
                        </w:rPr>
                      </w:pPr>
                      <w:r w:rsidRPr="00CC32CB">
                        <w:rPr>
                          <w:rFonts w:ascii="Times New Roman" w:hAnsi="Times New Roman"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i/>
                        </w:rPr>
                        <w:t>R</w:t>
                      </w:r>
                      <w:r w:rsidRPr="00CC32CB">
                        <w:rPr>
                          <w:rFonts w:ascii="Times New Roman" w:hAnsi="Times New Roman"/>
                        </w:rPr>
                        <w:t>)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3r</w:t>
                      </w:r>
                    </w:p>
                  </w:txbxContent>
                </v:textbox>
              </v:shape>
            </w:pict>
          </mc:Fallback>
        </mc:AlternateContent>
      </w:r>
      <w:r w:rsidRPr="009C39D3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015F9DA3" wp14:editId="4C2F2CD6">
            <wp:extent cx="5652770" cy="937895"/>
            <wp:effectExtent l="0" t="0" r="508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770" cy="93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E3F" w:rsidRPr="003E0A28" w:rsidRDefault="00393E3F" w:rsidP="00393E3F">
      <w:pPr>
        <w:divId w:val="1974017225"/>
        <w:rPr>
          <w:rFonts w:ascii="Times New Roman" w:hAnsi="Times New Roman" w:cs="Times New Roman"/>
          <w:sz w:val="20"/>
          <w:szCs w:val="20"/>
        </w:rPr>
      </w:pPr>
      <w:r w:rsidRPr="009C39D3">
        <w:rPr>
          <w:rFonts w:ascii="Times New Roman" w:eastAsiaTheme="majorEastAsia" w:hAnsi="Times New Roman" w:cs="Times New Roman"/>
          <w:b/>
          <w:bCs/>
        </w:rPr>
        <w:t>Figure S2</w:t>
      </w:r>
      <w:r w:rsidRPr="003E0A28">
        <w:rPr>
          <w:rFonts w:ascii="Times New Roman" w:eastAsiaTheme="majorEastAsia" w:hAnsi="Times New Roman" w:cs="Times New Roman"/>
          <w:b/>
          <w:bCs/>
        </w:rPr>
        <w:t>.</w:t>
      </w:r>
      <w:r w:rsidRPr="003E0A28">
        <w:rPr>
          <w:rFonts w:ascii="Times New Roman" w:hAnsi="Times New Roman" w:cs="Times New Roman"/>
          <w:bCs/>
          <w:i/>
          <w:iCs/>
        </w:rPr>
        <w:t xml:space="preserve"> </w:t>
      </w:r>
      <w:proofErr w:type="gramStart"/>
      <w:r w:rsidRPr="003E0A28">
        <w:rPr>
          <w:rFonts w:ascii="Times New Roman" w:hAnsi="Times New Roman" w:cs="Times New Roman"/>
          <w:sz w:val="20"/>
          <w:szCs w:val="20"/>
        </w:rPr>
        <w:t>Representative HPLC chromatograms showing the separation of authentic standards of amino acid regioisomers and enantiomers.</w:t>
      </w:r>
      <w:proofErr w:type="gramEnd"/>
    </w:p>
    <w:p w:rsidR="00475B46" w:rsidRPr="009C39D3" w:rsidRDefault="00475B46" w:rsidP="00393E3F">
      <w:pPr>
        <w:divId w:val="1974017225"/>
        <w:rPr>
          <w:rFonts w:ascii="Times-Roman" w:hAnsi="Times-Roman" w:cs="Times-Roman"/>
          <w:sz w:val="20"/>
          <w:szCs w:val="20"/>
        </w:rPr>
      </w:pPr>
    </w:p>
    <w:p w:rsidR="00475B46" w:rsidRPr="009C39D3" w:rsidRDefault="00475B46" w:rsidP="00393E3F">
      <w:pPr>
        <w:divId w:val="1974017225"/>
        <w:rPr>
          <w:rFonts w:ascii="Times-Roman" w:hAnsi="Times-Roman" w:cs="Times-Roman"/>
          <w:sz w:val="20"/>
          <w:szCs w:val="20"/>
        </w:rPr>
      </w:pPr>
    </w:p>
    <w:p w:rsidR="00475B46" w:rsidRPr="009C39D3" w:rsidRDefault="00475B46" w:rsidP="00393E3F">
      <w:pPr>
        <w:divId w:val="1974017225"/>
        <w:rPr>
          <w:rFonts w:ascii="Times-Roman" w:hAnsi="Times-Roman" w:cs="Times-Roman"/>
          <w:sz w:val="20"/>
          <w:szCs w:val="20"/>
        </w:rPr>
      </w:pPr>
    </w:p>
    <w:p w:rsidR="00475B46" w:rsidRPr="009C39D3" w:rsidRDefault="00475B46" w:rsidP="00393E3F">
      <w:pPr>
        <w:divId w:val="1974017225"/>
        <w:rPr>
          <w:rFonts w:ascii="Times-Roman" w:hAnsi="Times-Roman" w:cs="Times-Roman"/>
          <w:sz w:val="20"/>
          <w:szCs w:val="20"/>
        </w:rPr>
      </w:pPr>
    </w:p>
    <w:p w:rsidR="00475B46" w:rsidRPr="009C39D3" w:rsidRDefault="00475B46" w:rsidP="00393E3F">
      <w:pPr>
        <w:divId w:val="1974017225"/>
        <w:rPr>
          <w:rFonts w:ascii="Times-Roman" w:hAnsi="Times-Roman" w:cs="Times-Roman"/>
          <w:sz w:val="20"/>
          <w:szCs w:val="20"/>
        </w:rPr>
      </w:pPr>
    </w:p>
    <w:p w:rsidR="00475B46" w:rsidRPr="009C39D3" w:rsidRDefault="00475B46" w:rsidP="00393E3F">
      <w:pPr>
        <w:divId w:val="1974017225"/>
        <w:rPr>
          <w:rFonts w:ascii="Arial" w:hAnsi="Arial" w:cs="Arial"/>
          <w:bCs/>
          <w:i/>
          <w:iCs/>
        </w:rPr>
      </w:pPr>
    </w:p>
    <w:p w:rsidR="006A4B88" w:rsidRPr="009C39D3" w:rsidRDefault="006A4B88" w:rsidP="004D4EE4">
      <w:pPr>
        <w:pStyle w:val="Heading1"/>
        <w:divId w:val="1974017225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bookmarkStart w:id="11" w:name="_Toc486338231"/>
      <w:r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Preparative-scale production of </w:t>
      </w:r>
      <w:r w:rsidR="00FA1C86"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β-amino acids with </w:t>
      </w:r>
      <w:proofErr w:type="spellStart"/>
      <w:r w:rsidR="00FA1C86"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t>pyridylalanine</w:t>
      </w:r>
      <w:proofErr w:type="spellEnd"/>
      <w:r w:rsidR="00FA1C86" w:rsidRPr="009C39D3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 substrates</w:t>
      </w:r>
      <w:bookmarkEnd w:id="11"/>
    </w:p>
    <w:p w:rsidR="00475B46" w:rsidRPr="009C39D3" w:rsidRDefault="00475B46" w:rsidP="00833EDF">
      <w:pPr>
        <w:spacing w:after="0" w:line="360" w:lineRule="auto"/>
        <w:contextualSpacing/>
        <w:jc w:val="both"/>
        <w:divId w:val="1974017225"/>
        <w:rPr>
          <w:rFonts w:ascii="Times-Roman" w:hAnsi="Times-Roman" w:cs="Times-Roman"/>
          <w:sz w:val="20"/>
          <w:szCs w:val="20"/>
        </w:rPr>
      </w:pPr>
    </w:p>
    <w:p w:rsidR="00FA1C86" w:rsidRPr="003E0A28" w:rsidRDefault="00833EDF" w:rsidP="00833EDF">
      <w:pPr>
        <w:spacing w:after="0" w:line="360" w:lineRule="auto"/>
        <w:contextualSpacing/>
        <w:jc w:val="both"/>
        <w:divId w:val="1974017225"/>
        <w:rPr>
          <w:rFonts w:ascii="Times New Roman" w:hAnsi="Times New Roman" w:cs="Times New Roman"/>
          <w:sz w:val="20"/>
          <w:szCs w:val="20"/>
        </w:rPr>
      </w:pPr>
      <w:r w:rsidRPr="003E0A28">
        <w:rPr>
          <w:rFonts w:ascii="Times New Roman" w:hAnsi="Times New Roman" w:cs="Times New Roman"/>
          <w:sz w:val="20"/>
          <w:szCs w:val="20"/>
        </w:rPr>
        <w:t xml:space="preserve">Our work on the synthesis of </w:t>
      </w:r>
      <w:r w:rsidR="00475B46" w:rsidRPr="003E0A28">
        <w:rPr>
          <w:rFonts w:ascii="Times New Roman" w:hAnsi="Times New Roman" w:cs="Times New Roman"/>
          <w:sz w:val="20"/>
          <w:szCs w:val="20"/>
        </w:rPr>
        <w:t xml:space="preserve">substituted </w:t>
      </w:r>
      <w:proofErr w:type="spellStart"/>
      <w:r w:rsidRPr="003E0A28">
        <w:rPr>
          <w:rFonts w:ascii="Times New Roman" w:hAnsi="Times New Roman" w:cs="Times New Roman"/>
          <w:sz w:val="20"/>
          <w:szCs w:val="20"/>
        </w:rPr>
        <w:t>pyridylalanine</w:t>
      </w:r>
      <w:r w:rsidR="00475B46" w:rsidRPr="003E0A28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3E0A28">
        <w:rPr>
          <w:rFonts w:ascii="Times New Roman" w:hAnsi="Times New Roman" w:cs="Times New Roman"/>
          <w:sz w:val="20"/>
          <w:szCs w:val="20"/>
        </w:rPr>
        <w:t xml:space="preserve"> revealed the propensity of AvPAL to produce the β-isomer. This effect was pronounced when we employed strongly electron</w:t>
      </w:r>
      <w:r w:rsidR="00475B46" w:rsidRPr="003E0A28">
        <w:rPr>
          <w:rFonts w:ascii="Times New Roman" w:hAnsi="Times New Roman" w:cs="Times New Roman"/>
          <w:sz w:val="20"/>
          <w:szCs w:val="20"/>
        </w:rPr>
        <w:t xml:space="preserve">-withdrawing </w:t>
      </w:r>
      <w:proofErr w:type="spellStart"/>
      <w:r w:rsidR="00475B46" w:rsidRPr="003E0A28">
        <w:rPr>
          <w:rFonts w:ascii="Times New Roman" w:hAnsi="Times New Roman" w:cs="Times New Roman"/>
          <w:sz w:val="20"/>
          <w:szCs w:val="20"/>
        </w:rPr>
        <w:t>halo</w:t>
      </w:r>
      <w:r w:rsidRPr="003E0A28">
        <w:rPr>
          <w:rFonts w:ascii="Times New Roman" w:hAnsi="Times New Roman" w:cs="Times New Roman"/>
          <w:sz w:val="20"/>
          <w:szCs w:val="20"/>
        </w:rPr>
        <w:t>pyri</w:t>
      </w:r>
      <w:r w:rsidR="00FA1C86" w:rsidRPr="003E0A28">
        <w:rPr>
          <w:rFonts w:ascii="Times New Roman" w:hAnsi="Times New Roman" w:cs="Times New Roman"/>
          <w:sz w:val="20"/>
          <w:szCs w:val="20"/>
        </w:rPr>
        <w:t>dylalanine</w:t>
      </w:r>
      <w:proofErr w:type="spellEnd"/>
      <w:r w:rsidR="00FA1C86" w:rsidRPr="003E0A28">
        <w:rPr>
          <w:rFonts w:ascii="Times New Roman" w:hAnsi="Times New Roman" w:cs="Times New Roman"/>
          <w:sz w:val="20"/>
          <w:szCs w:val="20"/>
        </w:rPr>
        <w:t xml:space="preserve"> substrates, for example with 2</w:t>
      </w:r>
      <w:r w:rsidRPr="003E0A28">
        <w:rPr>
          <w:rFonts w:ascii="Times New Roman" w:hAnsi="Times New Roman" w:cs="Times New Roman"/>
          <w:sz w:val="20"/>
          <w:szCs w:val="20"/>
        </w:rPr>
        <w:t>-</w:t>
      </w:r>
      <w:r w:rsidR="00475B46" w:rsidRPr="003E0A28">
        <w:rPr>
          <w:rFonts w:ascii="Times New Roman" w:hAnsi="Times New Roman" w:cs="Times New Roman"/>
          <w:sz w:val="20"/>
          <w:szCs w:val="20"/>
        </w:rPr>
        <w:t xml:space="preserve">chloro-4-pyridylacrylic </w:t>
      </w:r>
      <w:r w:rsidR="00FA1C86" w:rsidRPr="003E0A28">
        <w:rPr>
          <w:rFonts w:ascii="Times New Roman" w:hAnsi="Times New Roman" w:cs="Times New Roman"/>
          <w:sz w:val="20"/>
          <w:szCs w:val="20"/>
        </w:rPr>
        <w:t>acid and also</w:t>
      </w:r>
      <w:r w:rsidR="00475B46" w:rsidRPr="003E0A28">
        <w:rPr>
          <w:rFonts w:ascii="Times New Roman" w:hAnsi="Times New Roman" w:cs="Times New Roman"/>
          <w:sz w:val="20"/>
          <w:szCs w:val="20"/>
        </w:rPr>
        <w:t>,</w:t>
      </w:r>
      <w:r w:rsidR="00FA1C86" w:rsidRPr="003E0A28">
        <w:rPr>
          <w:rFonts w:ascii="Times New Roman" w:hAnsi="Times New Roman" w:cs="Times New Roman"/>
          <w:sz w:val="20"/>
          <w:szCs w:val="20"/>
        </w:rPr>
        <w:t xml:space="preserve"> interestingly</w:t>
      </w:r>
      <w:r w:rsidR="00475B46" w:rsidRPr="003E0A28">
        <w:rPr>
          <w:rFonts w:ascii="Times New Roman" w:hAnsi="Times New Roman" w:cs="Times New Roman"/>
          <w:sz w:val="20"/>
          <w:szCs w:val="20"/>
        </w:rPr>
        <w:t>,</w:t>
      </w:r>
      <w:r w:rsidR="00FA1C86" w:rsidRPr="003E0A28">
        <w:rPr>
          <w:rFonts w:ascii="Times New Roman" w:hAnsi="Times New Roman" w:cs="Times New Roman"/>
          <w:sz w:val="20"/>
          <w:szCs w:val="20"/>
        </w:rPr>
        <w:t xml:space="preserve"> with 2-</w:t>
      </w:r>
      <w:r w:rsidR="00475B46" w:rsidRPr="003E0A28">
        <w:rPr>
          <w:rFonts w:ascii="Times New Roman" w:hAnsi="Times New Roman" w:cs="Times New Roman"/>
          <w:sz w:val="20"/>
          <w:szCs w:val="20"/>
        </w:rPr>
        <w:t xml:space="preserve">methoxy-4-pyridylacrylic </w:t>
      </w:r>
      <w:r w:rsidR="00FA1C86" w:rsidRPr="003E0A28">
        <w:rPr>
          <w:rFonts w:ascii="Times New Roman" w:hAnsi="Times New Roman" w:cs="Times New Roman"/>
          <w:sz w:val="20"/>
          <w:szCs w:val="20"/>
        </w:rPr>
        <w:t>acid</w:t>
      </w:r>
      <w:r w:rsidRPr="003E0A28">
        <w:rPr>
          <w:rFonts w:ascii="Times New Roman" w:hAnsi="Times New Roman" w:cs="Times New Roman"/>
          <w:sz w:val="20"/>
          <w:szCs w:val="20"/>
        </w:rPr>
        <w:t xml:space="preserve">. Further investigation on a preparative scale revealed that prolonged incubation with AvPAL (&gt;2 h) gave </w:t>
      </w:r>
      <w:r w:rsidR="00FA1C86" w:rsidRPr="003E0A28">
        <w:rPr>
          <w:rFonts w:ascii="Times New Roman" w:hAnsi="Times New Roman" w:cs="Times New Roman"/>
          <w:sz w:val="20"/>
          <w:szCs w:val="20"/>
        </w:rPr>
        <w:t>the β-regioisomers</w:t>
      </w:r>
      <w:r w:rsidRPr="003E0A28">
        <w:rPr>
          <w:rFonts w:ascii="Times New Roman" w:hAnsi="Times New Roman" w:cs="Times New Roman"/>
          <w:sz w:val="20"/>
          <w:szCs w:val="20"/>
        </w:rPr>
        <w:t xml:space="preserve"> in a ratio of 41:59 (</w:t>
      </w:r>
      <w:r w:rsidR="00475B46" w:rsidRPr="003E0A28">
        <w:rPr>
          <w:rFonts w:ascii="Times New Roman" w:hAnsi="Times New Roman" w:cs="Times New Roman"/>
          <w:sz w:val="20"/>
          <w:szCs w:val="20"/>
        </w:rPr>
        <w:t>F</w:t>
      </w:r>
      <w:r w:rsidRPr="003E0A28">
        <w:rPr>
          <w:rFonts w:ascii="Times New Roman" w:hAnsi="Times New Roman" w:cs="Times New Roman"/>
          <w:sz w:val="20"/>
          <w:szCs w:val="20"/>
        </w:rPr>
        <w:t xml:space="preserve">igure </w:t>
      </w:r>
      <w:r w:rsidR="00393E3F" w:rsidRPr="003E0A28">
        <w:rPr>
          <w:rFonts w:ascii="Times New Roman" w:hAnsi="Times New Roman" w:cs="Times New Roman"/>
          <w:sz w:val="20"/>
          <w:szCs w:val="20"/>
        </w:rPr>
        <w:t>S3</w:t>
      </w:r>
      <w:r w:rsidR="00FA1C86" w:rsidRPr="003E0A28">
        <w:rPr>
          <w:rFonts w:ascii="Times New Roman" w:hAnsi="Times New Roman" w:cs="Times New Roman"/>
          <w:sz w:val="20"/>
          <w:szCs w:val="20"/>
        </w:rPr>
        <w:t>a</w:t>
      </w:r>
      <w:r w:rsidRPr="003E0A28">
        <w:rPr>
          <w:rFonts w:ascii="Times New Roman" w:hAnsi="Times New Roman" w:cs="Times New Roman"/>
          <w:sz w:val="20"/>
          <w:szCs w:val="20"/>
        </w:rPr>
        <w:t>)</w:t>
      </w:r>
      <w:r w:rsidR="00FA1C86" w:rsidRPr="003E0A28">
        <w:rPr>
          <w:rFonts w:ascii="Times New Roman" w:hAnsi="Times New Roman" w:cs="Times New Roman"/>
          <w:sz w:val="20"/>
          <w:szCs w:val="20"/>
        </w:rPr>
        <w:t xml:space="preserve"> with 2-chloro-4-pyridyl cinnamic acid and a ratio of 20:80 with the 2-methoxy-4-pyridyl cinnamic acid substrate</w:t>
      </w:r>
      <w:r w:rsidR="00393E3F" w:rsidRPr="003E0A28">
        <w:rPr>
          <w:rFonts w:ascii="Times New Roman" w:hAnsi="Times New Roman" w:cs="Times New Roman"/>
          <w:sz w:val="20"/>
          <w:szCs w:val="20"/>
        </w:rPr>
        <w:t xml:space="preserve"> (figure S3</w:t>
      </w:r>
      <w:r w:rsidR="0066265E" w:rsidRPr="003E0A28">
        <w:rPr>
          <w:rFonts w:ascii="Times New Roman" w:hAnsi="Times New Roman" w:cs="Times New Roman"/>
          <w:sz w:val="20"/>
          <w:szCs w:val="20"/>
        </w:rPr>
        <w:t>b)</w:t>
      </w:r>
      <w:r w:rsidRPr="003E0A28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393E3F" w:rsidRPr="009C39D3" w:rsidRDefault="00393E3F">
      <w:pPr>
        <w:rPr>
          <w:rFonts w:ascii="Times-Roman" w:hAnsi="Times-Roman" w:cs="Times-Roman"/>
          <w:szCs w:val="20"/>
        </w:rPr>
      </w:pPr>
      <w:r w:rsidRPr="009C39D3">
        <w:rPr>
          <w:rFonts w:ascii="Times-Roman" w:hAnsi="Times-Roman" w:cs="Times-Roman"/>
          <w:szCs w:val="20"/>
        </w:rPr>
        <w:br w:type="page"/>
      </w:r>
    </w:p>
    <w:p w:rsidR="000A03B6" w:rsidRPr="009C39D3" w:rsidRDefault="00475B46" w:rsidP="00833EDF">
      <w:pPr>
        <w:spacing w:after="0" w:line="360" w:lineRule="auto"/>
        <w:contextualSpacing/>
        <w:jc w:val="both"/>
        <w:divId w:val="1974017225"/>
        <w:rPr>
          <w:rFonts w:ascii="Times-Roman" w:hAnsi="Times-Roman" w:cs="Times-Roman"/>
          <w:sz w:val="20"/>
          <w:szCs w:val="20"/>
        </w:rPr>
      </w:pPr>
      <w:r w:rsidRPr="009C39D3">
        <w:rPr>
          <w:rFonts w:ascii="Times-Roman" w:hAnsi="Times-Roman" w:cs="Times-Roman"/>
          <w:szCs w:val="20"/>
        </w:rPr>
        <w:lastRenderedPageBreak/>
        <w:t>(</w:t>
      </w:r>
      <w:r w:rsidR="000A03B6" w:rsidRPr="009C39D3">
        <w:rPr>
          <w:rFonts w:ascii="Times-Roman" w:hAnsi="Times-Roman" w:cs="Times-Roman"/>
          <w:szCs w:val="20"/>
        </w:rPr>
        <w:t>a)</w:t>
      </w:r>
    </w:p>
    <w:p w:rsidR="000A03B6" w:rsidRPr="009C39D3" w:rsidRDefault="003E0A28" w:rsidP="000A03B6">
      <w:pPr>
        <w:spacing w:after="0" w:line="360" w:lineRule="auto"/>
        <w:ind w:firstLine="284"/>
        <w:contextualSpacing/>
        <w:jc w:val="both"/>
        <w:divId w:val="1974017225"/>
        <w:rPr>
          <w:rFonts w:ascii="Times-Roman" w:hAnsi="Times-Roman" w:cs="Times-Roman"/>
          <w:szCs w:val="20"/>
        </w:rPr>
      </w:pPr>
      <w:r>
        <w:rPr>
          <w:noProof/>
        </w:rPr>
        <w:pict>
          <v:shape id="_x0000_s1038" type="#_x0000_t75" style="position:absolute;left:0;text-align:left;margin-left:23.25pt;margin-top:3.1pt;width:208.65pt;height:41.95pt;z-index:251663360;mso-position-horizontal-relative:text;mso-position-vertical-relative:text">
            <v:imagedata r:id="rId16" o:title=""/>
          </v:shape>
          <o:OLEObject Type="Embed" ProgID="ChemDraw.Document.6.0" ShapeID="_x0000_s1038" DrawAspect="Content" ObjectID="_1578384163" r:id="rId17"/>
        </w:pict>
      </w:r>
      <w:r w:rsidR="000A03B6" w:rsidRPr="009C39D3">
        <w:rPr>
          <w:noProof/>
          <w:lang w:val="en-IN" w:eastAsia="en-IN"/>
        </w:rPr>
        <w:drawing>
          <wp:inline distT="0" distB="0" distL="0" distR="0" wp14:anchorId="48D7F78B" wp14:editId="204060B8">
            <wp:extent cx="5498049" cy="3168367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9" r="4514"/>
                    <a:stretch/>
                  </pic:blipFill>
                  <pic:spPr bwMode="auto">
                    <a:xfrm>
                      <a:off x="0" y="0"/>
                      <a:ext cx="5500927" cy="3170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4ABB" w:rsidRPr="009C39D3" w:rsidRDefault="00475B46" w:rsidP="000A03B6">
      <w:pPr>
        <w:spacing w:after="0" w:line="360" w:lineRule="auto"/>
        <w:ind w:firstLine="284"/>
        <w:contextualSpacing/>
        <w:jc w:val="both"/>
        <w:divId w:val="1974017225"/>
        <w:rPr>
          <w:rFonts w:ascii="Times-Roman" w:hAnsi="Times-Roman" w:cs="Times-Roman"/>
          <w:sz w:val="20"/>
          <w:szCs w:val="20"/>
        </w:rPr>
      </w:pPr>
      <w:r w:rsidRPr="009C39D3">
        <w:rPr>
          <w:rFonts w:ascii="Times-Roman" w:hAnsi="Times-Roman" w:cs="Times-Roman"/>
          <w:szCs w:val="20"/>
        </w:rPr>
        <w:t>(</w:t>
      </w:r>
      <w:r w:rsidR="000A03B6" w:rsidRPr="009C39D3">
        <w:rPr>
          <w:rFonts w:ascii="Times-Roman" w:hAnsi="Times-Roman" w:cs="Times-Roman"/>
          <w:szCs w:val="20"/>
        </w:rPr>
        <w:t>b)</w:t>
      </w:r>
    </w:p>
    <w:p w:rsidR="00734ABB" w:rsidRPr="009C39D3" w:rsidRDefault="003E0A28" w:rsidP="00E45B2E">
      <w:pPr>
        <w:spacing w:after="0" w:line="360" w:lineRule="auto"/>
        <w:ind w:firstLine="284"/>
        <w:contextualSpacing/>
        <w:jc w:val="both"/>
        <w:divId w:val="1974017225"/>
        <w:rPr>
          <w:rFonts w:ascii="Times-Roman" w:hAnsi="Times-Roman" w:cs="Times-Roman"/>
          <w:szCs w:val="20"/>
        </w:rPr>
      </w:pPr>
      <w:r>
        <w:rPr>
          <w:noProof/>
        </w:rPr>
        <w:pict>
          <v:shape id="_x0000_s1037" type="#_x0000_t75" style="position:absolute;left:0;text-align:left;margin-left:96.35pt;margin-top:22.8pt;width:201.25pt;height:41.95pt;z-index:251661312;mso-position-horizontal-relative:text;mso-position-vertical-relative:text">
            <v:imagedata r:id="rId19" o:title=""/>
          </v:shape>
          <o:OLEObject Type="Embed" ProgID="ChemDraw.Document.6.0" ShapeID="_x0000_s1037" DrawAspect="Content" ObjectID="_1578384164" r:id="rId20"/>
        </w:pict>
      </w:r>
      <w:r w:rsidR="00E45B2E" w:rsidRPr="009C39D3">
        <w:rPr>
          <w:noProof/>
          <w:lang w:val="en-IN" w:eastAsia="en-IN"/>
        </w:rPr>
        <w:drawing>
          <wp:inline distT="0" distB="0" distL="0" distR="0" wp14:anchorId="60CB48C9" wp14:editId="71B42DF8">
            <wp:extent cx="5487727" cy="2789793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5" r="3757"/>
                    <a:stretch/>
                  </pic:blipFill>
                  <pic:spPr bwMode="auto">
                    <a:xfrm>
                      <a:off x="0" y="0"/>
                      <a:ext cx="5496964" cy="2794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5B46" w:rsidRPr="009C39D3" w:rsidRDefault="00475B46" w:rsidP="000A03B6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0A03B6" w:rsidRPr="009C39D3" w:rsidRDefault="000A03B6" w:rsidP="000A03B6">
      <w:pPr>
        <w:pStyle w:val="Caption"/>
        <w:jc w:val="both"/>
        <w:rPr>
          <w:rFonts w:ascii="Arial" w:hAnsi="Arial" w:cs="Arial"/>
          <w:b w:val="0"/>
          <w:color w:val="auto"/>
        </w:rPr>
      </w:pPr>
      <w:r w:rsidRPr="009C39D3">
        <w:rPr>
          <w:rFonts w:ascii="Times New Roman" w:hAnsi="Times New Roman" w:cs="Times New Roman"/>
          <w:color w:val="auto"/>
        </w:rPr>
        <w:t>Figure S</w:t>
      </w:r>
      <w:r w:rsidR="00393E3F" w:rsidRPr="009C39D3">
        <w:rPr>
          <w:rFonts w:ascii="Times New Roman" w:hAnsi="Times New Roman" w:cs="Times New Roman"/>
          <w:color w:val="auto"/>
        </w:rPr>
        <w:t>3</w:t>
      </w:r>
      <w:r w:rsidRPr="009C39D3">
        <w:rPr>
          <w:rFonts w:ascii="Times New Roman" w:hAnsi="Times New Roman" w:cs="Times New Roman"/>
          <w:color w:val="auto"/>
        </w:rPr>
        <w:t xml:space="preserve">. </w:t>
      </w:r>
      <w:proofErr w:type="gramStart"/>
      <w:r w:rsidRPr="009C39D3">
        <w:rPr>
          <w:rFonts w:ascii="Times New Roman" w:hAnsi="Times New Roman" w:cs="Times New Roman"/>
          <w:b w:val="0"/>
          <w:color w:val="auto"/>
        </w:rPr>
        <w:t>Preparative scale production of α- and β- regioisomers with 2-methoxy-4-pyridyl</w:t>
      </w:r>
      <w:r w:rsidR="00475B46" w:rsidRPr="009C39D3">
        <w:rPr>
          <w:rFonts w:ascii="Times New Roman" w:hAnsi="Times New Roman" w:cs="Times New Roman"/>
          <w:b w:val="0"/>
          <w:color w:val="auto"/>
        </w:rPr>
        <w:t>acrylic</w:t>
      </w:r>
      <w:r w:rsidRPr="009C39D3">
        <w:rPr>
          <w:rFonts w:ascii="Times New Roman" w:hAnsi="Times New Roman" w:cs="Times New Roman"/>
          <w:b w:val="0"/>
          <w:color w:val="auto"/>
        </w:rPr>
        <w:t xml:space="preserve"> acid </w:t>
      </w:r>
      <w:r w:rsidR="00475B46" w:rsidRPr="009C39D3">
        <w:rPr>
          <w:rFonts w:ascii="Times New Roman" w:hAnsi="Times New Roman" w:cs="Times New Roman"/>
          <w:b w:val="0"/>
          <w:color w:val="auto"/>
        </w:rPr>
        <w:t xml:space="preserve">(a) </w:t>
      </w:r>
      <w:r w:rsidRPr="009C39D3">
        <w:rPr>
          <w:rFonts w:ascii="Times New Roman" w:hAnsi="Times New Roman" w:cs="Times New Roman"/>
          <w:b w:val="0"/>
          <w:color w:val="auto"/>
        </w:rPr>
        <w:t>and 2-chloro-4-pyridyl</w:t>
      </w:r>
      <w:r w:rsidR="00475B46" w:rsidRPr="009C39D3">
        <w:rPr>
          <w:rFonts w:ascii="Times New Roman" w:hAnsi="Times New Roman" w:cs="Times New Roman"/>
          <w:b w:val="0"/>
          <w:color w:val="auto"/>
        </w:rPr>
        <w:t>acrylic</w:t>
      </w:r>
      <w:r w:rsidRPr="009C39D3">
        <w:rPr>
          <w:rFonts w:ascii="Times New Roman" w:hAnsi="Times New Roman" w:cs="Times New Roman"/>
          <w:b w:val="0"/>
          <w:color w:val="auto"/>
        </w:rPr>
        <w:t xml:space="preserve"> acid </w:t>
      </w:r>
      <w:r w:rsidR="00475B46" w:rsidRPr="009C39D3">
        <w:rPr>
          <w:rFonts w:ascii="Times New Roman" w:hAnsi="Times New Roman" w:cs="Times New Roman"/>
          <w:b w:val="0"/>
          <w:color w:val="auto"/>
        </w:rPr>
        <w:t xml:space="preserve">(b) </w:t>
      </w:r>
      <w:r w:rsidRPr="009C39D3">
        <w:rPr>
          <w:rFonts w:ascii="Times New Roman" w:hAnsi="Times New Roman" w:cs="Times New Roman"/>
          <w:b w:val="0"/>
          <w:color w:val="auto"/>
        </w:rPr>
        <w:t>after prolonged incubation with AvPAL at 37°C</w:t>
      </w:r>
      <w:r w:rsidRPr="009C39D3">
        <w:rPr>
          <w:rFonts w:ascii="Arial" w:hAnsi="Arial" w:cs="Arial"/>
          <w:b w:val="0"/>
          <w:color w:val="auto"/>
        </w:rPr>
        <w:t>.</w:t>
      </w:r>
      <w:proofErr w:type="gramEnd"/>
    </w:p>
    <w:p w:rsidR="000A03B6" w:rsidRPr="009C39D3" w:rsidRDefault="000A03B6">
      <w:pPr>
        <w:rPr>
          <w:rFonts w:ascii="Times New Roman" w:hAnsi="Times New Roman" w:cs="Times New Roman"/>
          <w:b/>
          <w:sz w:val="20"/>
          <w:u w:val="single"/>
        </w:rPr>
      </w:pPr>
    </w:p>
    <w:p w:rsidR="00DF2202" w:rsidRPr="009C39D3" w:rsidRDefault="00DF2202">
      <w:pPr>
        <w:rPr>
          <w:rFonts w:ascii="Times New Roman" w:hAnsi="Times New Roman" w:cs="Times New Roman"/>
          <w:b/>
          <w:sz w:val="20"/>
          <w:u w:val="single"/>
        </w:rPr>
      </w:pPr>
      <w:r w:rsidRPr="009C39D3">
        <w:rPr>
          <w:rFonts w:ascii="Times New Roman" w:hAnsi="Times New Roman" w:cs="Times New Roman"/>
          <w:b/>
          <w:sz w:val="20"/>
          <w:u w:val="single"/>
        </w:rPr>
        <w:br w:type="page"/>
      </w:r>
    </w:p>
    <w:p w:rsidR="00B254DA" w:rsidRPr="009C39D3" w:rsidRDefault="00B254DA" w:rsidP="00B254DA">
      <w:pPr>
        <w:divId w:val="1974017225"/>
        <w:rPr>
          <w:rFonts w:ascii="Times New Roman" w:hAnsi="Times New Roman" w:cs="Times New Roman"/>
          <w:b/>
          <w:sz w:val="20"/>
          <w:u w:val="single"/>
        </w:rPr>
      </w:pPr>
      <w:r w:rsidRPr="009C39D3">
        <w:rPr>
          <w:rFonts w:ascii="Times New Roman" w:hAnsi="Times New Roman" w:cs="Times New Roman"/>
          <w:b/>
          <w:sz w:val="20"/>
          <w:u w:val="single"/>
        </w:rPr>
        <w:lastRenderedPageBreak/>
        <w:t>References</w:t>
      </w:r>
    </w:p>
    <w:p w:rsidR="00924707" w:rsidRPr="009C39D3" w:rsidRDefault="00924707" w:rsidP="00B254D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divId w:val="1974017225"/>
        <w:rPr>
          <w:rFonts w:ascii="Times New Roman" w:hAnsi="Times New Roman" w:cs="Times New Roman"/>
          <w:noProof/>
          <w:sz w:val="20"/>
          <w:szCs w:val="20"/>
        </w:rPr>
      </w:pPr>
      <w:r w:rsidRPr="009C39D3">
        <w:rPr>
          <w:rFonts w:ascii="Times New Roman" w:hAnsi="Times New Roman" w:cs="Times New Roman"/>
          <w:noProof/>
          <w:sz w:val="20"/>
          <w:szCs w:val="20"/>
        </w:rPr>
        <w:t>Lovelock SL, Lloyd RC, Turner NJ (2014) Phenylalanine Ammonia Lyase Catalyzed Synthesis of Amino Acids by an MIO-Cofactor Independent Pathway. Angew Chemie Int Ed 53:4652–4656. doi: 10.1002/ange.201311061</w:t>
      </w:r>
    </w:p>
    <w:p w:rsidR="00924707" w:rsidRPr="009C39D3" w:rsidRDefault="00924707" w:rsidP="00B254D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divId w:val="1974017225"/>
        <w:rPr>
          <w:rFonts w:ascii="Times New Roman" w:hAnsi="Times New Roman" w:cs="Times New Roman"/>
          <w:noProof/>
          <w:sz w:val="20"/>
          <w:szCs w:val="20"/>
        </w:rPr>
      </w:pPr>
      <w:r w:rsidRPr="009C39D3">
        <w:rPr>
          <w:rFonts w:ascii="Times New Roman" w:hAnsi="Times New Roman" w:cs="Times New Roman"/>
          <w:noProof/>
          <w:sz w:val="20"/>
          <w:szCs w:val="20"/>
        </w:rPr>
        <w:t>Parmeggiani F, Lovelock SL, Weise NJ, et al (2015) Synthesis of D- and L-Phenylalanine Derivatives by Phenylalanine Ammonia Lyases: A Multienzymatic Cascade Process. Angew Chem Int Ed Engl 54:4608–4611. doi: 10.1002/anie.201410670</w:t>
      </w:r>
    </w:p>
    <w:p w:rsidR="00B254DA" w:rsidRPr="009C39D3" w:rsidRDefault="00B254DA" w:rsidP="00B254D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divId w:val="1974017225"/>
        <w:rPr>
          <w:rFonts w:ascii="Times New Roman" w:hAnsi="Times New Roman" w:cs="Times New Roman"/>
          <w:noProof/>
          <w:sz w:val="20"/>
          <w:szCs w:val="20"/>
        </w:rPr>
      </w:pPr>
      <w:r w:rsidRPr="009C39D3">
        <w:rPr>
          <w:rFonts w:ascii="Times New Roman" w:hAnsi="Times New Roman" w:cs="Times New Roman"/>
          <w:noProof/>
          <w:sz w:val="20"/>
          <w:szCs w:val="20"/>
        </w:rPr>
        <w:t>Weise NJ, Parmeggiani F, Ahmed ST, Turner NJ (2015) The Bacterial Ammonia Lyase EncP: A Tunable Biocatalyst for the Synthesis of Unnatural Amino Acids. J Am Chem Soc 137:12977–12983. doi: 10.1021/jacs.5b07326</w:t>
      </w:r>
    </w:p>
    <w:sectPr w:rsidR="00B254DA" w:rsidRPr="009C39D3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ACA" w:rsidRDefault="00544ACA" w:rsidP="00D57DE1">
      <w:pPr>
        <w:spacing w:after="0" w:line="240" w:lineRule="auto"/>
      </w:pPr>
      <w:r>
        <w:separator/>
      </w:r>
    </w:p>
  </w:endnote>
  <w:endnote w:type="continuationSeparator" w:id="0">
    <w:p w:rsidR="00544ACA" w:rsidRDefault="00544ACA" w:rsidP="00D57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Helvetica-Condensed-Blac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4866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12A0" w:rsidRDefault="003D12A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A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12A0" w:rsidRDefault="003D12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ACA" w:rsidRDefault="00544ACA" w:rsidP="00D57DE1">
      <w:pPr>
        <w:spacing w:after="0" w:line="240" w:lineRule="auto"/>
      </w:pPr>
      <w:r>
        <w:separator/>
      </w:r>
    </w:p>
  </w:footnote>
  <w:footnote w:type="continuationSeparator" w:id="0">
    <w:p w:rsidR="00544ACA" w:rsidRDefault="00544ACA" w:rsidP="00D57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305B9"/>
    <w:multiLevelType w:val="hybridMultilevel"/>
    <w:tmpl w:val="6F940698"/>
    <w:lvl w:ilvl="0" w:tplc="A2A4F9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E51197"/>
    <w:multiLevelType w:val="hybridMultilevel"/>
    <w:tmpl w:val="69A67418"/>
    <w:lvl w:ilvl="0" w:tplc="0F06A1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C85735"/>
    <w:multiLevelType w:val="multilevel"/>
    <w:tmpl w:val="C8C25B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9E56A0B"/>
    <w:multiLevelType w:val="hybridMultilevel"/>
    <w:tmpl w:val="7046C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6E629B"/>
    <w:multiLevelType w:val="hybridMultilevel"/>
    <w:tmpl w:val="16FAD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C83AA4"/>
    <w:multiLevelType w:val="hybridMultilevel"/>
    <w:tmpl w:val="B9B02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1432B5"/>
    <w:multiLevelType w:val="multilevel"/>
    <w:tmpl w:val="1A1C175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7492EC4"/>
    <w:multiLevelType w:val="multilevel"/>
    <w:tmpl w:val="8F984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971265"/>
    <w:multiLevelType w:val="hybridMultilevel"/>
    <w:tmpl w:val="34DA0406"/>
    <w:lvl w:ilvl="0" w:tplc="461625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32257F"/>
    <w:multiLevelType w:val="multilevel"/>
    <w:tmpl w:val="F306BA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44995F26"/>
    <w:multiLevelType w:val="hybridMultilevel"/>
    <w:tmpl w:val="0D861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3C1AA7"/>
    <w:multiLevelType w:val="multilevel"/>
    <w:tmpl w:val="6666B2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E2D62FF"/>
    <w:multiLevelType w:val="hybridMultilevel"/>
    <w:tmpl w:val="82D496C0"/>
    <w:lvl w:ilvl="0" w:tplc="859C21C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D6016A"/>
    <w:multiLevelType w:val="hybridMultilevel"/>
    <w:tmpl w:val="3014B57E"/>
    <w:lvl w:ilvl="0" w:tplc="39E8CE7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F213F6"/>
    <w:multiLevelType w:val="hybridMultilevel"/>
    <w:tmpl w:val="125CC9C0"/>
    <w:lvl w:ilvl="0" w:tplc="461625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7"/>
  </w:num>
  <w:num w:numId="5">
    <w:abstractNumId w:val="12"/>
  </w:num>
  <w:num w:numId="6">
    <w:abstractNumId w:val="1"/>
  </w:num>
  <w:num w:numId="7">
    <w:abstractNumId w:val="9"/>
  </w:num>
  <w:num w:numId="8">
    <w:abstractNumId w:val="11"/>
  </w:num>
  <w:num w:numId="9">
    <w:abstractNumId w:val="2"/>
  </w:num>
  <w:num w:numId="10">
    <w:abstractNumId w:val="5"/>
  </w:num>
  <w:num w:numId="11">
    <w:abstractNumId w:val="8"/>
  </w:num>
  <w:num w:numId="12">
    <w:abstractNumId w:val="14"/>
  </w:num>
  <w:num w:numId="13">
    <w:abstractNumId w:val="4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4E"/>
    <w:rsid w:val="0000225E"/>
    <w:rsid w:val="000027E8"/>
    <w:rsid w:val="000049F6"/>
    <w:rsid w:val="00004A25"/>
    <w:rsid w:val="000056C7"/>
    <w:rsid w:val="0000771A"/>
    <w:rsid w:val="00007A2E"/>
    <w:rsid w:val="0001245B"/>
    <w:rsid w:val="00013CC2"/>
    <w:rsid w:val="00016D53"/>
    <w:rsid w:val="000209CD"/>
    <w:rsid w:val="00022B36"/>
    <w:rsid w:val="00023F53"/>
    <w:rsid w:val="00025A81"/>
    <w:rsid w:val="00027956"/>
    <w:rsid w:val="00031568"/>
    <w:rsid w:val="000317C3"/>
    <w:rsid w:val="000329BA"/>
    <w:rsid w:val="00041037"/>
    <w:rsid w:val="000419D6"/>
    <w:rsid w:val="00041FFE"/>
    <w:rsid w:val="0004383A"/>
    <w:rsid w:val="00044812"/>
    <w:rsid w:val="00045707"/>
    <w:rsid w:val="00045977"/>
    <w:rsid w:val="0004736F"/>
    <w:rsid w:val="00047C01"/>
    <w:rsid w:val="00050501"/>
    <w:rsid w:val="00051E85"/>
    <w:rsid w:val="00055AE5"/>
    <w:rsid w:val="00056321"/>
    <w:rsid w:val="00057CEC"/>
    <w:rsid w:val="00061EF3"/>
    <w:rsid w:val="000675DF"/>
    <w:rsid w:val="0007152D"/>
    <w:rsid w:val="00071E8D"/>
    <w:rsid w:val="00073BD0"/>
    <w:rsid w:val="00074C15"/>
    <w:rsid w:val="00075E3F"/>
    <w:rsid w:val="00077C8B"/>
    <w:rsid w:val="000847AE"/>
    <w:rsid w:val="000857AE"/>
    <w:rsid w:val="00090117"/>
    <w:rsid w:val="0009140C"/>
    <w:rsid w:val="00097DA3"/>
    <w:rsid w:val="000A03B6"/>
    <w:rsid w:val="000A17B6"/>
    <w:rsid w:val="000A496A"/>
    <w:rsid w:val="000A4B51"/>
    <w:rsid w:val="000A7FFD"/>
    <w:rsid w:val="000B2560"/>
    <w:rsid w:val="000B3F5A"/>
    <w:rsid w:val="000B4DFF"/>
    <w:rsid w:val="000B59B9"/>
    <w:rsid w:val="000B60E5"/>
    <w:rsid w:val="000B7019"/>
    <w:rsid w:val="000B7FE3"/>
    <w:rsid w:val="000C262C"/>
    <w:rsid w:val="000C7C8B"/>
    <w:rsid w:val="000D0381"/>
    <w:rsid w:val="000D45AE"/>
    <w:rsid w:val="000D5654"/>
    <w:rsid w:val="000D5F6A"/>
    <w:rsid w:val="000D6DBF"/>
    <w:rsid w:val="000E1970"/>
    <w:rsid w:val="000E386A"/>
    <w:rsid w:val="000E3B7E"/>
    <w:rsid w:val="000F0390"/>
    <w:rsid w:val="000F4567"/>
    <w:rsid w:val="000F66E0"/>
    <w:rsid w:val="000F744F"/>
    <w:rsid w:val="00101560"/>
    <w:rsid w:val="0010383F"/>
    <w:rsid w:val="001045D4"/>
    <w:rsid w:val="00106167"/>
    <w:rsid w:val="001061AA"/>
    <w:rsid w:val="001158C8"/>
    <w:rsid w:val="00116B7D"/>
    <w:rsid w:val="00135853"/>
    <w:rsid w:val="00141ECB"/>
    <w:rsid w:val="0014208B"/>
    <w:rsid w:val="00142303"/>
    <w:rsid w:val="0014477F"/>
    <w:rsid w:val="00152B4B"/>
    <w:rsid w:val="0015313E"/>
    <w:rsid w:val="001561A8"/>
    <w:rsid w:val="00157BF8"/>
    <w:rsid w:val="00157DAA"/>
    <w:rsid w:val="00162321"/>
    <w:rsid w:val="001626C7"/>
    <w:rsid w:val="00162932"/>
    <w:rsid w:val="001633FA"/>
    <w:rsid w:val="00163B8F"/>
    <w:rsid w:val="00165542"/>
    <w:rsid w:val="00166CD8"/>
    <w:rsid w:val="0016798B"/>
    <w:rsid w:val="001708D2"/>
    <w:rsid w:val="00170E06"/>
    <w:rsid w:val="00172485"/>
    <w:rsid w:val="00172BFB"/>
    <w:rsid w:val="001735EB"/>
    <w:rsid w:val="00173D00"/>
    <w:rsid w:val="00173DB3"/>
    <w:rsid w:val="00175B39"/>
    <w:rsid w:val="00177332"/>
    <w:rsid w:val="001821FE"/>
    <w:rsid w:val="00183A86"/>
    <w:rsid w:val="00185850"/>
    <w:rsid w:val="001859D5"/>
    <w:rsid w:val="00186A18"/>
    <w:rsid w:val="001877A0"/>
    <w:rsid w:val="00190F9E"/>
    <w:rsid w:val="00192881"/>
    <w:rsid w:val="00194D56"/>
    <w:rsid w:val="001A0636"/>
    <w:rsid w:val="001A1CF9"/>
    <w:rsid w:val="001A244E"/>
    <w:rsid w:val="001A2CA9"/>
    <w:rsid w:val="001A39E6"/>
    <w:rsid w:val="001A5F67"/>
    <w:rsid w:val="001A62FB"/>
    <w:rsid w:val="001B074C"/>
    <w:rsid w:val="001B0EAF"/>
    <w:rsid w:val="001B16E5"/>
    <w:rsid w:val="001B1769"/>
    <w:rsid w:val="001B29C8"/>
    <w:rsid w:val="001B2BB5"/>
    <w:rsid w:val="001B4AA3"/>
    <w:rsid w:val="001C1D79"/>
    <w:rsid w:val="001C281E"/>
    <w:rsid w:val="001C432C"/>
    <w:rsid w:val="001C4757"/>
    <w:rsid w:val="001C6667"/>
    <w:rsid w:val="001D1371"/>
    <w:rsid w:val="001D1AA7"/>
    <w:rsid w:val="001D2538"/>
    <w:rsid w:val="001D5E46"/>
    <w:rsid w:val="001D7D85"/>
    <w:rsid w:val="001D7E11"/>
    <w:rsid w:val="001D7EC3"/>
    <w:rsid w:val="001E0178"/>
    <w:rsid w:val="001E1130"/>
    <w:rsid w:val="001E619A"/>
    <w:rsid w:val="001E7773"/>
    <w:rsid w:val="001F0E7B"/>
    <w:rsid w:val="001F18D0"/>
    <w:rsid w:val="001F2E6C"/>
    <w:rsid w:val="001F2F7B"/>
    <w:rsid w:val="002017D1"/>
    <w:rsid w:val="00202149"/>
    <w:rsid w:val="002050D7"/>
    <w:rsid w:val="002074DB"/>
    <w:rsid w:val="00211B1D"/>
    <w:rsid w:val="002140F3"/>
    <w:rsid w:val="002149F2"/>
    <w:rsid w:val="00215DD8"/>
    <w:rsid w:val="00216C90"/>
    <w:rsid w:val="002209AD"/>
    <w:rsid w:val="00220F47"/>
    <w:rsid w:val="00221C51"/>
    <w:rsid w:val="00222398"/>
    <w:rsid w:val="00225A82"/>
    <w:rsid w:val="00226959"/>
    <w:rsid w:val="00226FE3"/>
    <w:rsid w:val="00227BD0"/>
    <w:rsid w:val="002314AA"/>
    <w:rsid w:val="002318F8"/>
    <w:rsid w:val="00234365"/>
    <w:rsid w:val="0023494B"/>
    <w:rsid w:val="002349D9"/>
    <w:rsid w:val="00234D7F"/>
    <w:rsid w:val="00237AD2"/>
    <w:rsid w:val="002406F7"/>
    <w:rsid w:val="00241701"/>
    <w:rsid w:val="00242BF5"/>
    <w:rsid w:val="00242C03"/>
    <w:rsid w:val="00243842"/>
    <w:rsid w:val="002465F8"/>
    <w:rsid w:val="00251107"/>
    <w:rsid w:val="00253912"/>
    <w:rsid w:val="00253B11"/>
    <w:rsid w:val="00255F26"/>
    <w:rsid w:val="00256148"/>
    <w:rsid w:val="00261B2B"/>
    <w:rsid w:val="00261BF3"/>
    <w:rsid w:val="00261EB5"/>
    <w:rsid w:val="00262F91"/>
    <w:rsid w:val="00267004"/>
    <w:rsid w:val="00267DFB"/>
    <w:rsid w:val="002709DF"/>
    <w:rsid w:val="00271658"/>
    <w:rsid w:val="00275D3B"/>
    <w:rsid w:val="00276932"/>
    <w:rsid w:val="0028098C"/>
    <w:rsid w:val="00283F0E"/>
    <w:rsid w:val="0028424A"/>
    <w:rsid w:val="0028453A"/>
    <w:rsid w:val="002846B8"/>
    <w:rsid w:val="00285849"/>
    <w:rsid w:val="0028642E"/>
    <w:rsid w:val="00291262"/>
    <w:rsid w:val="00291DD1"/>
    <w:rsid w:val="002937E4"/>
    <w:rsid w:val="0029479B"/>
    <w:rsid w:val="00294D46"/>
    <w:rsid w:val="00295FF0"/>
    <w:rsid w:val="002971B0"/>
    <w:rsid w:val="002A0A4C"/>
    <w:rsid w:val="002A3A6C"/>
    <w:rsid w:val="002A3E1D"/>
    <w:rsid w:val="002A467B"/>
    <w:rsid w:val="002A7478"/>
    <w:rsid w:val="002B0872"/>
    <w:rsid w:val="002B2136"/>
    <w:rsid w:val="002B6D30"/>
    <w:rsid w:val="002C00DC"/>
    <w:rsid w:val="002C1DA6"/>
    <w:rsid w:val="002C2009"/>
    <w:rsid w:val="002C34AB"/>
    <w:rsid w:val="002C3B03"/>
    <w:rsid w:val="002C3F88"/>
    <w:rsid w:val="002C59C2"/>
    <w:rsid w:val="002D048F"/>
    <w:rsid w:val="002D0FEB"/>
    <w:rsid w:val="002D23B1"/>
    <w:rsid w:val="002D3828"/>
    <w:rsid w:val="002D417C"/>
    <w:rsid w:val="002E0D29"/>
    <w:rsid w:val="002E1F0D"/>
    <w:rsid w:val="002E3CF4"/>
    <w:rsid w:val="002E5237"/>
    <w:rsid w:val="002E54E1"/>
    <w:rsid w:val="002E57DD"/>
    <w:rsid w:val="002E790A"/>
    <w:rsid w:val="002E7B39"/>
    <w:rsid w:val="002E7DD9"/>
    <w:rsid w:val="002F0D64"/>
    <w:rsid w:val="002F19D8"/>
    <w:rsid w:val="002F2162"/>
    <w:rsid w:val="002F4BBA"/>
    <w:rsid w:val="002F5DC5"/>
    <w:rsid w:val="002F6121"/>
    <w:rsid w:val="003001A4"/>
    <w:rsid w:val="0030057C"/>
    <w:rsid w:val="00302AA2"/>
    <w:rsid w:val="00306B1B"/>
    <w:rsid w:val="00307DCA"/>
    <w:rsid w:val="00310162"/>
    <w:rsid w:val="00310F65"/>
    <w:rsid w:val="00312B53"/>
    <w:rsid w:val="00314087"/>
    <w:rsid w:val="00314317"/>
    <w:rsid w:val="003172C0"/>
    <w:rsid w:val="00317615"/>
    <w:rsid w:val="003178C6"/>
    <w:rsid w:val="0032236E"/>
    <w:rsid w:val="00322CC2"/>
    <w:rsid w:val="00325026"/>
    <w:rsid w:val="00325BF5"/>
    <w:rsid w:val="00326F73"/>
    <w:rsid w:val="00331C17"/>
    <w:rsid w:val="003328A3"/>
    <w:rsid w:val="003335E5"/>
    <w:rsid w:val="00333688"/>
    <w:rsid w:val="0033439A"/>
    <w:rsid w:val="00334D5B"/>
    <w:rsid w:val="00335F37"/>
    <w:rsid w:val="0033646B"/>
    <w:rsid w:val="0033754F"/>
    <w:rsid w:val="003402DC"/>
    <w:rsid w:val="00341002"/>
    <w:rsid w:val="00342E09"/>
    <w:rsid w:val="0034372F"/>
    <w:rsid w:val="00343EE9"/>
    <w:rsid w:val="003456FC"/>
    <w:rsid w:val="00350B85"/>
    <w:rsid w:val="003522DB"/>
    <w:rsid w:val="00352E80"/>
    <w:rsid w:val="0035335A"/>
    <w:rsid w:val="0035359E"/>
    <w:rsid w:val="003540A3"/>
    <w:rsid w:val="003541D4"/>
    <w:rsid w:val="00354D4F"/>
    <w:rsid w:val="00356520"/>
    <w:rsid w:val="00357FE6"/>
    <w:rsid w:val="003608AB"/>
    <w:rsid w:val="00360ADB"/>
    <w:rsid w:val="00361BC3"/>
    <w:rsid w:val="00362A04"/>
    <w:rsid w:val="00362D88"/>
    <w:rsid w:val="0036414B"/>
    <w:rsid w:val="00364B28"/>
    <w:rsid w:val="003678E4"/>
    <w:rsid w:val="00367F2A"/>
    <w:rsid w:val="00375D05"/>
    <w:rsid w:val="00376646"/>
    <w:rsid w:val="00382ACF"/>
    <w:rsid w:val="00384EAB"/>
    <w:rsid w:val="00386C13"/>
    <w:rsid w:val="00390FD9"/>
    <w:rsid w:val="00391200"/>
    <w:rsid w:val="0039250F"/>
    <w:rsid w:val="0039278F"/>
    <w:rsid w:val="00393574"/>
    <w:rsid w:val="0039384B"/>
    <w:rsid w:val="00393E3F"/>
    <w:rsid w:val="003940C5"/>
    <w:rsid w:val="00394541"/>
    <w:rsid w:val="00395063"/>
    <w:rsid w:val="003976A5"/>
    <w:rsid w:val="00397770"/>
    <w:rsid w:val="003A0516"/>
    <w:rsid w:val="003A137F"/>
    <w:rsid w:val="003A2B9A"/>
    <w:rsid w:val="003A3A82"/>
    <w:rsid w:val="003A5612"/>
    <w:rsid w:val="003A5F13"/>
    <w:rsid w:val="003A5F6B"/>
    <w:rsid w:val="003B1810"/>
    <w:rsid w:val="003B32E4"/>
    <w:rsid w:val="003B555E"/>
    <w:rsid w:val="003B7163"/>
    <w:rsid w:val="003C1004"/>
    <w:rsid w:val="003C1096"/>
    <w:rsid w:val="003C1B51"/>
    <w:rsid w:val="003C54A3"/>
    <w:rsid w:val="003C5CC7"/>
    <w:rsid w:val="003D12A0"/>
    <w:rsid w:val="003D3507"/>
    <w:rsid w:val="003D3536"/>
    <w:rsid w:val="003D3E9B"/>
    <w:rsid w:val="003D58E0"/>
    <w:rsid w:val="003D66CE"/>
    <w:rsid w:val="003D6C58"/>
    <w:rsid w:val="003E0A28"/>
    <w:rsid w:val="003E2E2B"/>
    <w:rsid w:val="003E3612"/>
    <w:rsid w:val="003E4F51"/>
    <w:rsid w:val="003E610B"/>
    <w:rsid w:val="003E6A86"/>
    <w:rsid w:val="003F3940"/>
    <w:rsid w:val="003F6325"/>
    <w:rsid w:val="003F63A6"/>
    <w:rsid w:val="003F6871"/>
    <w:rsid w:val="0040059E"/>
    <w:rsid w:val="0040195A"/>
    <w:rsid w:val="00402E20"/>
    <w:rsid w:val="00405758"/>
    <w:rsid w:val="00406637"/>
    <w:rsid w:val="00410CC8"/>
    <w:rsid w:val="004133BE"/>
    <w:rsid w:val="00413C3D"/>
    <w:rsid w:val="00413EAF"/>
    <w:rsid w:val="004158A6"/>
    <w:rsid w:val="004169CE"/>
    <w:rsid w:val="00423A42"/>
    <w:rsid w:val="00434496"/>
    <w:rsid w:val="004366C0"/>
    <w:rsid w:val="004370ED"/>
    <w:rsid w:val="0044031F"/>
    <w:rsid w:val="004437E8"/>
    <w:rsid w:val="00444669"/>
    <w:rsid w:val="00444D17"/>
    <w:rsid w:val="0045141B"/>
    <w:rsid w:val="0045557E"/>
    <w:rsid w:val="00455B65"/>
    <w:rsid w:val="00457DC8"/>
    <w:rsid w:val="00461401"/>
    <w:rsid w:val="0046241F"/>
    <w:rsid w:val="00463424"/>
    <w:rsid w:val="004666F0"/>
    <w:rsid w:val="004667FA"/>
    <w:rsid w:val="00471B92"/>
    <w:rsid w:val="00474C2E"/>
    <w:rsid w:val="00474F27"/>
    <w:rsid w:val="00475B46"/>
    <w:rsid w:val="00476893"/>
    <w:rsid w:val="00485455"/>
    <w:rsid w:val="0048570B"/>
    <w:rsid w:val="00490B3C"/>
    <w:rsid w:val="00490D57"/>
    <w:rsid w:val="00492F74"/>
    <w:rsid w:val="004931BA"/>
    <w:rsid w:val="004945CF"/>
    <w:rsid w:val="00494827"/>
    <w:rsid w:val="004A0A51"/>
    <w:rsid w:val="004A55B6"/>
    <w:rsid w:val="004A5A0F"/>
    <w:rsid w:val="004A5CC3"/>
    <w:rsid w:val="004B2728"/>
    <w:rsid w:val="004B2FA4"/>
    <w:rsid w:val="004B4D1E"/>
    <w:rsid w:val="004B7B47"/>
    <w:rsid w:val="004C179C"/>
    <w:rsid w:val="004C3208"/>
    <w:rsid w:val="004C6DAB"/>
    <w:rsid w:val="004D1FC2"/>
    <w:rsid w:val="004D45B2"/>
    <w:rsid w:val="004D49D8"/>
    <w:rsid w:val="004D4EE4"/>
    <w:rsid w:val="004D54EA"/>
    <w:rsid w:val="004E1C28"/>
    <w:rsid w:val="004E2EDD"/>
    <w:rsid w:val="004E32F0"/>
    <w:rsid w:val="004E3A54"/>
    <w:rsid w:val="004E4B79"/>
    <w:rsid w:val="004E590F"/>
    <w:rsid w:val="004F31ED"/>
    <w:rsid w:val="004F41CF"/>
    <w:rsid w:val="004F6575"/>
    <w:rsid w:val="004F66B0"/>
    <w:rsid w:val="004F79E7"/>
    <w:rsid w:val="005029BC"/>
    <w:rsid w:val="00504114"/>
    <w:rsid w:val="0050550C"/>
    <w:rsid w:val="00507C8B"/>
    <w:rsid w:val="00510BC4"/>
    <w:rsid w:val="00512CBF"/>
    <w:rsid w:val="0051445D"/>
    <w:rsid w:val="00515054"/>
    <w:rsid w:val="00517A39"/>
    <w:rsid w:val="00517F4C"/>
    <w:rsid w:val="00517FA0"/>
    <w:rsid w:val="00520AEB"/>
    <w:rsid w:val="00525FE3"/>
    <w:rsid w:val="00530DC3"/>
    <w:rsid w:val="005325B7"/>
    <w:rsid w:val="00532E7D"/>
    <w:rsid w:val="00536065"/>
    <w:rsid w:val="00543611"/>
    <w:rsid w:val="00543EA8"/>
    <w:rsid w:val="00544ACA"/>
    <w:rsid w:val="00546CC9"/>
    <w:rsid w:val="00547BA8"/>
    <w:rsid w:val="00547EE0"/>
    <w:rsid w:val="0055292A"/>
    <w:rsid w:val="0056403E"/>
    <w:rsid w:val="00566C2B"/>
    <w:rsid w:val="00570457"/>
    <w:rsid w:val="0057297C"/>
    <w:rsid w:val="005735D1"/>
    <w:rsid w:val="005758A9"/>
    <w:rsid w:val="00576CD8"/>
    <w:rsid w:val="00577549"/>
    <w:rsid w:val="00580998"/>
    <w:rsid w:val="00582330"/>
    <w:rsid w:val="00583CF0"/>
    <w:rsid w:val="00585EAF"/>
    <w:rsid w:val="00587656"/>
    <w:rsid w:val="00591886"/>
    <w:rsid w:val="00592B5A"/>
    <w:rsid w:val="00593674"/>
    <w:rsid w:val="0059569E"/>
    <w:rsid w:val="005961AB"/>
    <w:rsid w:val="00596FA7"/>
    <w:rsid w:val="005A72D6"/>
    <w:rsid w:val="005B0110"/>
    <w:rsid w:val="005B1885"/>
    <w:rsid w:val="005B1CA3"/>
    <w:rsid w:val="005B2CCC"/>
    <w:rsid w:val="005B387C"/>
    <w:rsid w:val="005B522A"/>
    <w:rsid w:val="005B5E73"/>
    <w:rsid w:val="005B7F5E"/>
    <w:rsid w:val="005B7FED"/>
    <w:rsid w:val="005C06DC"/>
    <w:rsid w:val="005C1B99"/>
    <w:rsid w:val="005C2577"/>
    <w:rsid w:val="005C2806"/>
    <w:rsid w:val="005C5760"/>
    <w:rsid w:val="005C586A"/>
    <w:rsid w:val="005D06C2"/>
    <w:rsid w:val="005D204C"/>
    <w:rsid w:val="005D38DF"/>
    <w:rsid w:val="005D66DF"/>
    <w:rsid w:val="005E1A5C"/>
    <w:rsid w:val="005E3BFC"/>
    <w:rsid w:val="005E4333"/>
    <w:rsid w:val="005E4BD4"/>
    <w:rsid w:val="005E7D5C"/>
    <w:rsid w:val="005F0055"/>
    <w:rsid w:val="005F1320"/>
    <w:rsid w:val="005F22C0"/>
    <w:rsid w:val="005F3DBF"/>
    <w:rsid w:val="005F4EB5"/>
    <w:rsid w:val="005F59F1"/>
    <w:rsid w:val="005F5AE3"/>
    <w:rsid w:val="005F6CBD"/>
    <w:rsid w:val="0060455F"/>
    <w:rsid w:val="00607904"/>
    <w:rsid w:val="006100D1"/>
    <w:rsid w:val="0061105D"/>
    <w:rsid w:val="00612DC5"/>
    <w:rsid w:val="00613F13"/>
    <w:rsid w:val="00614BA4"/>
    <w:rsid w:val="0061652D"/>
    <w:rsid w:val="0061662B"/>
    <w:rsid w:val="00620BBF"/>
    <w:rsid w:val="00620BF7"/>
    <w:rsid w:val="006232C4"/>
    <w:rsid w:val="00624B1F"/>
    <w:rsid w:val="00624B57"/>
    <w:rsid w:val="0062675B"/>
    <w:rsid w:val="00626EF1"/>
    <w:rsid w:val="00630AF0"/>
    <w:rsid w:val="006311EF"/>
    <w:rsid w:val="00631ED0"/>
    <w:rsid w:val="00633BDC"/>
    <w:rsid w:val="00635D7F"/>
    <w:rsid w:val="0063765A"/>
    <w:rsid w:val="006376D1"/>
    <w:rsid w:val="00637945"/>
    <w:rsid w:val="00640AF6"/>
    <w:rsid w:val="00640D46"/>
    <w:rsid w:val="00641085"/>
    <w:rsid w:val="00641988"/>
    <w:rsid w:val="0064496C"/>
    <w:rsid w:val="006457D2"/>
    <w:rsid w:val="006540A0"/>
    <w:rsid w:val="006576C8"/>
    <w:rsid w:val="00660719"/>
    <w:rsid w:val="00661030"/>
    <w:rsid w:val="0066265E"/>
    <w:rsid w:val="0066296B"/>
    <w:rsid w:val="00665732"/>
    <w:rsid w:val="00665749"/>
    <w:rsid w:val="00665E27"/>
    <w:rsid w:val="00665F23"/>
    <w:rsid w:val="00666450"/>
    <w:rsid w:val="00667105"/>
    <w:rsid w:val="00667BCB"/>
    <w:rsid w:val="006700F5"/>
    <w:rsid w:val="00676397"/>
    <w:rsid w:val="00677390"/>
    <w:rsid w:val="00677C25"/>
    <w:rsid w:val="006832C2"/>
    <w:rsid w:val="00683554"/>
    <w:rsid w:val="0068403D"/>
    <w:rsid w:val="0068547E"/>
    <w:rsid w:val="006864F2"/>
    <w:rsid w:val="006908D6"/>
    <w:rsid w:val="00691835"/>
    <w:rsid w:val="00693051"/>
    <w:rsid w:val="00693F81"/>
    <w:rsid w:val="00696261"/>
    <w:rsid w:val="00696461"/>
    <w:rsid w:val="006A4B88"/>
    <w:rsid w:val="006B12D6"/>
    <w:rsid w:val="006B1838"/>
    <w:rsid w:val="006B184F"/>
    <w:rsid w:val="006B232C"/>
    <w:rsid w:val="006B556C"/>
    <w:rsid w:val="006B6A06"/>
    <w:rsid w:val="006C0AE2"/>
    <w:rsid w:val="006C0D23"/>
    <w:rsid w:val="006C2CAC"/>
    <w:rsid w:val="006C5425"/>
    <w:rsid w:val="006C5FDC"/>
    <w:rsid w:val="006D0E13"/>
    <w:rsid w:val="006D2051"/>
    <w:rsid w:val="006D4BD0"/>
    <w:rsid w:val="006D5AFE"/>
    <w:rsid w:val="006E0A8E"/>
    <w:rsid w:val="006E4446"/>
    <w:rsid w:val="006E7675"/>
    <w:rsid w:val="006E7717"/>
    <w:rsid w:val="006F018D"/>
    <w:rsid w:val="006F05BF"/>
    <w:rsid w:val="006F07AB"/>
    <w:rsid w:val="006F0F5A"/>
    <w:rsid w:val="006F673B"/>
    <w:rsid w:val="007000E7"/>
    <w:rsid w:val="0070108E"/>
    <w:rsid w:val="00701238"/>
    <w:rsid w:val="0070178E"/>
    <w:rsid w:val="00703F62"/>
    <w:rsid w:val="00705A2E"/>
    <w:rsid w:val="0071257C"/>
    <w:rsid w:val="00713707"/>
    <w:rsid w:val="00714514"/>
    <w:rsid w:val="00717F9B"/>
    <w:rsid w:val="007227AF"/>
    <w:rsid w:val="00722C0B"/>
    <w:rsid w:val="00723F6A"/>
    <w:rsid w:val="007251C9"/>
    <w:rsid w:val="007252CB"/>
    <w:rsid w:val="00727721"/>
    <w:rsid w:val="007339CA"/>
    <w:rsid w:val="00734ABB"/>
    <w:rsid w:val="00743781"/>
    <w:rsid w:val="00743A7E"/>
    <w:rsid w:val="00744E8F"/>
    <w:rsid w:val="007451E0"/>
    <w:rsid w:val="00746534"/>
    <w:rsid w:val="00746DEA"/>
    <w:rsid w:val="00751258"/>
    <w:rsid w:val="007529FC"/>
    <w:rsid w:val="00752DC3"/>
    <w:rsid w:val="00753755"/>
    <w:rsid w:val="00753C51"/>
    <w:rsid w:val="00754A91"/>
    <w:rsid w:val="007552DD"/>
    <w:rsid w:val="0075719C"/>
    <w:rsid w:val="00761AD5"/>
    <w:rsid w:val="007627BD"/>
    <w:rsid w:val="00763B68"/>
    <w:rsid w:val="007647B2"/>
    <w:rsid w:val="0076589A"/>
    <w:rsid w:val="007726A7"/>
    <w:rsid w:val="0077508B"/>
    <w:rsid w:val="007750A0"/>
    <w:rsid w:val="0077528E"/>
    <w:rsid w:val="00775C4D"/>
    <w:rsid w:val="00777A85"/>
    <w:rsid w:val="00781F5B"/>
    <w:rsid w:val="00781FCF"/>
    <w:rsid w:val="007825A6"/>
    <w:rsid w:val="00783FCA"/>
    <w:rsid w:val="0078534D"/>
    <w:rsid w:val="007874E1"/>
    <w:rsid w:val="007876A9"/>
    <w:rsid w:val="00791FA1"/>
    <w:rsid w:val="0079261C"/>
    <w:rsid w:val="007971B9"/>
    <w:rsid w:val="007A0842"/>
    <w:rsid w:val="007B0569"/>
    <w:rsid w:val="007B0A47"/>
    <w:rsid w:val="007B0D09"/>
    <w:rsid w:val="007B53D7"/>
    <w:rsid w:val="007B5B92"/>
    <w:rsid w:val="007B5DE0"/>
    <w:rsid w:val="007B6F0F"/>
    <w:rsid w:val="007C1272"/>
    <w:rsid w:val="007C5095"/>
    <w:rsid w:val="007D26A9"/>
    <w:rsid w:val="007D4A1B"/>
    <w:rsid w:val="007D50C2"/>
    <w:rsid w:val="007D5587"/>
    <w:rsid w:val="007D64F3"/>
    <w:rsid w:val="007D720A"/>
    <w:rsid w:val="007D79D8"/>
    <w:rsid w:val="007E3DF8"/>
    <w:rsid w:val="007E4A0D"/>
    <w:rsid w:val="007E51DF"/>
    <w:rsid w:val="007E5E35"/>
    <w:rsid w:val="007E6E0C"/>
    <w:rsid w:val="007F1703"/>
    <w:rsid w:val="007F2DEA"/>
    <w:rsid w:val="007F405D"/>
    <w:rsid w:val="007F6961"/>
    <w:rsid w:val="007F7CDB"/>
    <w:rsid w:val="00803EB5"/>
    <w:rsid w:val="0080466F"/>
    <w:rsid w:val="00805EC6"/>
    <w:rsid w:val="008069F7"/>
    <w:rsid w:val="008106E4"/>
    <w:rsid w:val="00810E2A"/>
    <w:rsid w:val="00811890"/>
    <w:rsid w:val="00811CE3"/>
    <w:rsid w:val="0081385C"/>
    <w:rsid w:val="00823CFB"/>
    <w:rsid w:val="008243D5"/>
    <w:rsid w:val="00824408"/>
    <w:rsid w:val="008269A2"/>
    <w:rsid w:val="00826AEE"/>
    <w:rsid w:val="00830C36"/>
    <w:rsid w:val="00830F9A"/>
    <w:rsid w:val="00831A19"/>
    <w:rsid w:val="00831BAB"/>
    <w:rsid w:val="008333A1"/>
    <w:rsid w:val="00833EDF"/>
    <w:rsid w:val="0083544F"/>
    <w:rsid w:val="008367A2"/>
    <w:rsid w:val="008411C6"/>
    <w:rsid w:val="0084462F"/>
    <w:rsid w:val="00845B7C"/>
    <w:rsid w:val="008475B7"/>
    <w:rsid w:val="00850276"/>
    <w:rsid w:val="00851C0A"/>
    <w:rsid w:val="008657D9"/>
    <w:rsid w:val="00870A4E"/>
    <w:rsid w:val="0087185E"/>
    <w:rsid w:val="00871D69"/>
    <w:rsid w:val="008735BA"/>
    <w:rsid w:val="00874255"/>
    <w:rsid w:val="00874D32"/>
    <w:rsid w:val="008761C6"/>
    <w:rsid w:val="0087670A"/>
    <w:rsid w:val="00877688"/>
    <w:rsid w:val="00880A7D"/>
    <w:rsid w:val="008820FE"/>
    <w:rsid w:val="00887A8B"/>
    <w:rsid w:val="00887E41"/>
    <w:rsid w:val="00892306"/>
    <w:rsid w:val="00894A0A"/>
    <w:rsid w:val="008A382D"/>
    <w:rsid w:val="008A5577"/>
    <w:rsid w:val="008B10C9"/>
    <w:rsid w:val="008B30D0"/>
    <w:rsid w:val="008B41CA"/>
    <w:rsid w:val="008B582C"/>
    <w:rsid w:val="008B7959"/>
    <w:rsid w:val="008C009F"/>
    <w:rsid w:val="008C19E0"/>
    <w:rsid w:val="008C452B"/>
    <w:rsid w:val="008C6F3E"/>
    <w:rsid w:val="008D01F1"/>
    <w:rsid w:val="008D0692"/>
    <w:rsid w:val="008D3EEB"/>
    <w:rsid w:val="008D61BE"/>
    <w:rsid w:val="008D6FB1"/>
    <w:rsid w:val="008D707A"/>
    <w:rsid w:val="008D708F"/>
    <w:rsid w:val="008E24FB"/>
    <w:rsid w:val="008E3097"/>
    <w:rsid w:val="008E3EAC"/>
    <w:rsid w:val="008E4A12"/>
    <w:rsid w:val="008E5D44"/>
    <w:rsid w:val="008E78A0"/>
    <w:rsid w:val="008E7EB1"/>
    <w:rsid w:val="008F11AD"/>
    <w:rsid w:val="008F1A96"/>
    <w:rsid w:val="008F40F6"/>
    <w:rsid w:val="008F493E"/>
    <w:rsid w:val="008F63F1"/>
    <w:rsid w:val="008F757F"/>
    <w:rsid w:val="00900C9B"/>
    <w:rsid w:val="00901064"/>
    <w:rsid w:val="00901E37"/>
    <w:rsid w:val="009034D9"/>
    <w:rsid w:val="00903F7D"/>
    <w:rsid w:val="0090413C"/>
    <w:rsid w:val="00905A5C"/>
    <w:rsid w:val="00906765"/>
    <w:rsid w:val="00907E54"/>
    <w:rsid w:val="009104F6"/>
    <w:rsid w:val="00915EF6"/>
    <w:rsid w:val="00922943"/>
    <w:rsid w:val="00924707"/>
    <w:rsid w:val="00924746"/>
    <w:rsid w:val="00933A30"/>
    <w:rsid w:val="00934322"/>
    <w:rsid w:val="0094315A"/>
    <w:rsid w:val="00944FD3"/>
    <w:rsid w:val="00946CB6"/>
    <w:rsid w:val="00950F69"/>
    <w:rsid w:val="00952185"/>
    <w:rsid w:val="009524A9"/>
    <w:rsid w:val="00955657"/>
    <w:rsid w:val="00955A9D"/>
    <w:rsid w:val="0096011F"/>
    <w:rsid w:val="00962CA0"/>
    <w:rsid w:val="009630CC"/>
    <w:rsid w:val="00966357"/>
    <w:rsid w:val="0096640A"/>
    <w:rsid w:val="009701FC"/>
    <w:rsid w:val="00974052"/>
    <w:rsid w:val="009741C4"/>
    <w:rsid w:val="009746A7"/>
    <w:rsid w:val="00975D05"/>
    <w:rsid w:val="00977B7F"/>
    <w:rsid w:val="00980B81"/>
    <w:rsid w:val="00980E79"/>
    <w:rsid w:val="0098189D"/>
    <w:rsid w:val="009823C4"/>
    <w:rsid w:val="00982B78"/>
    <w:rsid w:val="00982DBA"/>
    <w:rsid w:val="00984B96"/>
    <w:rsid w:val="00994CF2"/>
    <w:rsid w:val="00997A05"/>
    <w:rsid w:val="009A0494"/>
    <w:rsid w:val="009A7272"/>
    <w:rsid w:val="009B079C"/>
    <w:rsid w:val="009B2BCD"/>
    <w:rsid w:val="009B5C41"/>
    <w:rsid w:val="009C08D6"/>
    <w:rsid w:val="009C1492"/>
    <w:rsid w:val="009C39D3"/>
    <w:rsid w:val="009C787A"/>
    <w:rsid w:val="009D129C"/>
    <w:rsid w:val="009D14AB"/>
    <w:rsid w:val="009D3890"/>
    <w:rsid w:val="009D4AEC"/>
    <w:rsid w:val="009D53CF"/>
    <w:rsid w:val="009D6978"/>
    <w:rsid w:val="009D721A"/>
    <w:rsid w:val="009E03EB"/>
    <w:rsid w:val="009E2A2C"/>
    <w:rsid w:val="009F0C36"/>
    <w:rsid w:val="009F1534"/>
    <w:rsid w:val="009F2910"/>
    <w:rsid w:val="009F7D92"/>
    <w:rsid w:val="00A01D9C"/>
    <w:rsid w:val="00A0414F"/>
    <w:rsid w:val="00A07E7D"/>
    <w:rsid w:val="00A10F5C"/>
    <w:rsid w:val="00A12F08"/>
    <w:rsid w:val="00A12FE0"/>
    <w:rsid w:val="00A17A1C"/>
    <w:rsid w:val="00A17E2C"/>
    <w:rsid w:val="00A20F36"/>
    <w:rsid w:val="00A24E8C"/>
    <w:rsid w:val="00A26109"/>
    <w:rsid w:val="00A26FAE"/>
    <w:rsid w:val="00A302F0"/>
    <w:rsid w:val="00A30654"/>
    <w:rsid w:val="00A33B09"/>
    <w:rsid w:val="00A34CEE"/>
    <w:rsid w:val="00A37B5D"/>
    <w:rsid w:val="00A45FD5"/>
    <w:rsid w:val="00A47AC7"/>
    <w:rsid w:val="00A52658"/>
    <w:rsid w:val="00A53EF1"/>
    <w:rsid w:val="00A56530"/>
    <w:rsid w:val="00A57CEB"/>
    <w:rsid w:val="00A6443A"/>
    <w:rsid w:val="00A65AE6"/>
    <w:rsid w:val="00A667CA"/>
    <w:rsid w:val="00A70F34"/>
    <w:rsid w:val="00A72A61"/>
    <w:rsid w:val="00A733E7"/>
    <w:rsid w:val="00A76EBB"/>
    <w:rsid w:val="00A83F1C"/>
    <w:rsid w:val="00A84445"/>
    <w:rsid w:val="00A84565"/>
    <w:rsid w:val="00A845C5"/>
    <w:rsid w:val="00A85564"/>
    <w:rsid w:val="00A86E1A"/>
    <w:rsid w:val="00A91C53"/>
    <w:rsid w:val="00A927FB"/>
    <w:rsid w:val="00A946A3"/>
    <w:rsid w:val="00A946D1"/>
    <w:rsid w:val="00A96852"/>
    <w:rsid w:val="00AA24CF"/>
    <w:rsid w:val="00AA32EA"/>
    <w:rsid w:val="00AA4B98"/>
    <w:rsid w:val="00AA7F55"/>
    <w:rsid w:val="00AB0F6A"/>
    <w:rsid w:val="00AB359E"/>
    <w:rsid w:val="00AB38FF"/>
    <w:rsid w:val="00AB41A8"/>
    <w:rsid w:val="00AB42C7"/>
    <w:rsid w:val="00AB6994"/>
    <w:rsid w:val="00AC110A"/>
    <w:rsid w:val="00AC2A91"/>
    <w:rsid w:val="00AC5C76"/>
    <w:rsid w:val="00AC6CA4"/>
    <w:rsid w:val="00AD0A59"/>
    <w:rsid w:val="00AD0C72"/>
    <w:rsid w:val="00AD0F32"/>
    <w:rsid w:val="00AD1837"/>
    <w:rsid w:val="00AD209F"/>
    <w:rsid w:val="00AD46A5"/>
    <w:rsid w:val="00AD48E7"/>
    <w:rsid w:val="00AD77C6"/>
    <w:rsid w:val="00AD7B6E"/>
    <w:rsid w:val="00AE0626"/>
    <w:rsid w:val="00AE08FB"/>
    <w:rsid w:val="00AE099D"/>
    <w:rsid w:val="00AE2EA9"/>
    <w:rsid w:val="00AE3490"/>
    <w:rsid w:val="00AE4888"/>
    <w:rsid w:val="00AE55E7"/>
    <w:rsid w:val="00AE6018"/>
    <w:rsid w:val="00AF14C4"/>
    <w:rsid w:val="00AF2F33"/>
    <w:rsid w:val="00AF30AD"/>
    <w:rsid w:val="00AF55B3"/>
    <w:rsid w:val="00AF685B"/>
    <w:rsid w:val="00B00CC1"/>
    <w:rsid w:val="00B00F19"/>
    <w:rsid w:val="00B06023"/>
    <w:rsid w:val="00B06354"/>
    <w:rsid w:val="00B1305F"/>
    <w:rsid w:val="00B13925"/>
    <w:rsid w:val="00B13EEB"/>
    <w:rsid w:val="00B1406D"/>
    <w:rsid w:val="00B2488E"/>
    <w:rsid w:val="00B251FC"/>
    <w:rsid w:val="00B254DA"/>
    <w:rsid w:val="00B26826"/>
    <w:rsid w:val="00B27E98"/>
    <w:rsid w:val="00B304A5"/>
    <w:rsid w:val="00B3106A"/>
    <w:rsid w:val="00B31481"/>
    <w:rsid w:val="00B31733"/>
    <w:rsid w:val="00B340CE"/>
    <w:rsid w:val="00B341D4"/>
    <w:rsid w:val="00B40D40"/>
    <w:rsid w:val="00B40FE4"/>
    <w:rsid w:val="00B41E41"/>
    <w:rsid w:val="00B41F66"/>
    <w:rsid w:val="00B56899"/>
    <w:rsid w:val="00B605B2"/>
    <w:rsid w:val="00B63D18"/>
    <w:rsid w:val="00B643CE"/>
    <w:rsid w:val="00B64A63"/>
    <w:rsid w:val="00B7069E"/>
    <w:rsid w:val="00B72357"/>
    <w:rsid w:val="00B72D50"/>
    <w:rsid w:val="00B73132"/>
    <w:rsid w:val="00B73966"/>
    <w:rsid w:val="00B75087"/>
    <w:rsid w:val="00B763BD"/>
    <w:rsid w:val="00B90731"/>
    <w:rsid w:val="00B90E82"/>
    <w:rsid w:val="00B92A4E"/>
    <w:rsid w:val="00B9306A"/>
    <w:rsid w:val="00B9452D"/>
    <w:rsid w:val="00B946BF"/>
    <w:rsid w:val="00B94A72"/>
    <w:rsid w:val="00B96F66"/>
    <w:rsid w:val="00B972B7"/>
    <w:rsid w:val="00BA001F"/>
    <w:rsid w:val="00BA0D89"/>
    <w:rsid w:val="00BA2DA2"/>
    <w:rsid w:val="00BA3DFA"/>
    <w:rsid w:val="00BA4AB9"/>
    <w:rsid w:val="00BA4CED"/>
    <w:rsid w:val="00BA582F"/>
    <w:rsid w:val="00BA763A"/>
    <w:rsid w:val="00BB00CA"/>
    <w:rsid w:val="00BB1EFA"/>
    <w:rsid w:val="00BB66C0"/>
    <w:rsid w:val="00BB6917"/>
    <w:rsid w:val="00BB7AAB"/>
    <w:rsid w:val="00BC12AB"/>
    <w:rsid w:val="00BC160E"/>
    <w:rsid w:val="00BC2159"/>
    <w:rsid w:val="00BC2DEE"/>
    <w:rsid w:val="00BC2FBD"/>
    <w:rsid w:val="00BC31C9"/>
    <w:rsid w:val="00BC346B"/>
    <w:rsid w:val="00BD40F6"/>
    <w:rsid w:val="00BD6BB6"/>
    <w:rsid w:val="00BE0E8A"/>
    <w:rsid w:val="00BE14C0"/>
    <w:rsid w:val="00BE245E"/>
    <w:rsid w:val="00BE2A78"/>
    <w:rsid w:val="00BE4D53"/>
    <w:rsid w:val="00BE577A"/>
    <w:rsid w:val="00BE6078"/>
    <w:rsid w:val="00BF24AD"/>
    <w:rsid w:val="00BF43AF"/>
    <w:rsid w:val="00BF4A9D"/>
    <w:rsid w:val="00BF78BB"/>
    <w:rsid w:val="00C0195C"/>
    <w:rsid w:val="00C0582D"/>
    <w:rsid w:val="00C11D2B"/>
    <w:rsid w:val="00C11E3A"/>
    <w:rsid w:val="00C12CBC"/>
    <w:rsid w:val="00C131D2"/>
    <w:rsid w:val="00C14ED8"/>
    <w:rsid w:val="00C154F3"/>
    <w:rsid w:val="00C155E9"/>
    <w:rsid w:val="00C156D5"/>
    <w:rsid w:val="00C16051"/>
    <w:rsid w:val="00C21A45"/>
    <w:rsid w:val="00C21C85"/>
    <w:rsid w:val="00C22AD3"/>
    <w:rsid w:val="00C2547D"/>
    <w:rsid w:val="00C315A0"/>
    <w:rsid w:val="00C3190E"/>
    <w:rsid w:val="00C31BB7"/>
    <w:rsid w:val="00C33105"/>
    <w:rsid w:val="00C3350E"/>
    <w:rsid w:val="00C40012"/>
    <w:rsid w:val="00C415E3"/>
    <w:rsid w:val="00C41B32"/>
    <w:rsid w:val="00C423D2"/>
    <w:rsid w:val="00C43B6E"/>
    <w:rsid w:val="00C44A14"/>
    <w:rsid w:val="00C4594C"/>
    <w:rsid w:val="00C50F1C"/>
    <w:rsid w:val="00C5234B"/>
    <w:rsid w:val="00C54290"/>
    <w:rsid w:val="00C5681D"/>
    <w:rsid w:val="00C56A40"/>
    <w:rsid w:val="00C576D5"/>
    <w:rsid w:val="00C60568"/>
    <w:rsid w:val="00C61F6B"/>
    <w:rsid w:val="00C655AF"/>
    <w:rsid w:val="00C65E55"/>
    <w:rsid w:val="00C67089"/>
    <w:rsid w:val="00C73E2A"/>
    <w:rsid w:val="00C85291"/>
    <w:rsid w:val="00C85F0B"/>
    <w:rsid w:val="00C8661C"/>
    <w:rsid w:val="00C87588"/>
    <w:rsid w:val="00C904D3"/>
    <w:rsid w:val="00C91649"/>
    <w:rsid w:val="00C94A0E"/>
    <w:rsid w:val="00CA24A5"/>
    <w:rsid w:val="00CA36FF"/>
    <w:rsid w:val="00CA4DAF"/>
    <w:rsid w:val="00CA72E5"/>
    <w:rsid w:val="00CB2D34"/>
    <w:rsid w:val="00CB32FE"/>
    <w:rsid w:val="00CB4BEB"/>
    <w:rsid w:val="00CB542D"/>
    <w:rsid w:val="00CB6C40"/>
    <w:rsid w:val="00CC0AFF"/>
    <w:rsid w:val="00CC27EA"/>
    <w:rsid w:val="00CC2998"/>
    <w:rsid w:val="00CC5CEC"/>
    <w:rsid w:val="00CD2B13"/>
    <w:rsid w:val="00CD75EC"/>
    <w:rsid w:val="00CE264D"/>
    <w:rsid w:val="00CE50DE"/>
    <w:rsid w:val="00CE6060"/>
    <w:rsid w:val="00CE7009"/>
    <w:rsid w:val="00CE7415"/>
    <w:rsid w:val="00CF3E40"/>
    <w:rsid w:val="00CF5631"/>
    <w:rsid w:val="00CF7842"/>
    <w:rsid w:val="00D01E73"/>
    <w:rsid w:val="00D024D5"/>
    <w:rsid w:val="00D028B0"/>
    <w:rsid w:val="00D02D9D"/>
    <w:rsid w:val="00D1102F"/>
    <w:rsid w:val="00D14B18"/>
    <w:rsid w:val="00D20DAA"/>
    <w:rsid w:val="00D244E0"/>
    <w:rsid w:val="00D24A03"/>
    <w:rsid w:val="00D256B4"/>
    <w:rsid w:val="00D263C8"/>
    <w:rsid w:val="00D26D52"/>
    <w:rsid w:val="00D27B7D"/>
    <w:rsid w:val="00D3273E"/>
    <w:rsid w:val="00D36D94"/>
    <w:rsid w:val="00D375EC"/>
    <w:rsid w:val="00D406C0"/>
    <w:rsid w:val="00D41D12"/>
    <w:rsid w:val="00D43B8F"/>
    <w:rsid w:val="00D44346"/>
    <w:rsid w:val="00D445A0"/>
    <w:rsid w:val="00D44E4E"/>
    <w:rsid w:val="00D4533B"/>
    <w:rsid w:val="00D46F99"/>
    <w:rsid w:val="00D4760E"/>
    <w:rsid w:val="00D525C8"/>
    <w:rsid w:val="00D555DD"/>
    <w:rsid w:val="00D55EE4"/>
    <w:rsid w:val="00D5677C"/>
    <w:rsid w:val="00D57DE1"/>
    <w:rsid w:val="00D60317"/>
    <w:rsid w:val="00D61D6B"/>
    <w:rsid w:val="00D623D3"/>
    <w:rsid w:val="00D63982"/>
    <w:rsid w:val="00D64974"/>
    <w:rsid w:val="00D66B67"/>
    <w:rsid w:val="00D67BA8"/>
    <w:rsid w:val="00D72ABF"/>
    <w:rsid w:val="00D72D38"/>
    <w:rsid w:val="00D73C21"/>
    <w:rsid w:val="00D73DF7"/>
    <w:rsid w:val="00D749AF"/>
    <w:rsid w:val="00D75A09"/>
    <w:rsid w:val="00D771AA"/>
    <w:rsid w:val="00D77F03"/>
    <w:rsid w:val="00D80A5D"/>
    <w:rsid w:val="00D85562"/>
    <w:rsid w:val="00D8605B"/>
    <w:rsid w:val="00D864E8"/>
    <w:rsid w:val="00D873DB"/>
    <w:rsid w:val="00D91E59"/>
    <w:rsid w:val="00D921E9"/>
    <w:rsid w:val="00D92BF9"/>
    <w:rsid w:val="00D976A6"/>
    <w:rsid w:val="00D97BB9"/>
    <w:rsid w:val="00DA14A7"/>
    <w:rsid w:val="00DA339F"/>
    <w:rsid w:val="00DA5743"/>
    <w:rsid w:val="00DA7474"/>
    <w:rsid w:val="00DB12DF"/>
    <w:rsid w:val="00DB222B"/>
    <w:rsid w:val="00DB223C"/>
    <w:rsid w:val="00DB5B75"/>
    <w:rsid w:val="00DB5BF1"/>
    <w:rsid w:val="00DB6A75"/>
    <w:rsid w:val="00DB79EC"/>
    <w:rsid w:val="00DB7A8E"/>
    <w:rsid w:val="00DB7EDD"/>
    <w:rsid w:val="00DC03F2"/>
    <w:rsid w:val="00DC2050"/>
    <w:rsid w:val="00DC3F7F"/>
    <w:rsid w:val="00DC4FFE"/>
    <w:rsid w:val="00DC5AC1"/>
    <w:rsid w:val="00DC5EFA"/>
    <w:rsid w:val="00DD00AD"/>
    <w:rsid w:val="00DD1780"/>
    <w:rsid w:val="00DD3616"/>
    <w:rsid w:val="00DD6980"/>
    <w:rsid w:val="00DE2470"/>
    <w:rsid w:val="00DE2705"/>
    <w:rsid w:val="00DE370E"/>
    <w:rsid w:val="00DE49FB"/>
    <w:rsid w:val="00DE4B56"/>
    <w:rsid w:val="00DF1213"/>
    <w:rsid w:val="00DF1C1B"/>
    <w:rsid w:val="00DF1C3A"/>
    <w:rsid w:val="00DF2202"/>
    <w:rsid w:val="00DF22C3"/>
    <w:rsid w:val="00DF39B1"/>
    <w:rsid w:val="00DF4D05"/>
    <w:rsid w:val="00E0128A"/>
    <w:rsid w:val="00E03110"/>
    <w:rsid w:val="00E0494A"/>
    <w:rsid w:val="00E0533A"/>
    <w:rsid w:val="00E13250"/>
    <w:rsid w:val="00E15B2E"/>
    <w:rsid w:val="00E16940"/>
    <w:rsid w:val="00E1694A"/>
    <w:rsid w:val="00E1738F"/>
    <w:rsid w:val="00E235EE"/>
    <w:rsid w:val="00E246F0"/>
    <w:rsid w:val="00E24BC6"/>
    <w:rsid w:val="00E27390"/>
    <w:rsid w:val="00E27995"/>
    <w:rsid w:val="00E31D21"/>
    <w:rsid w:val="00E32920"/>
    <w:rsid w:val="00E32BBD"/>
    <w:rsid w:val="00E337CC"/>
    <w:rsid w:val="00E3401D"/>
    <w:rsid w:val="00E34BF5"/>
    <w:rsid w:val="00E34EE3"/>
    <w:rsid w:val="00E40A4E"/>
    <w:rsid w:val="00E40EC7"/>
    <w:rsid w:val="00E41140"/>
    <w:rsid w:val="00E42137"/>
    <w:rsid w:val="00E45B2E"/>
    <w:rsid w:val="00E476B8"/>
    <w:rsid w:val="00E5580D"/>
    <w:rsid w:val="00E559E9"/>
    <w:rsid w:val="00E56653"/>
    <w:rsid w:val="00E56FE1"/>
    <w:rsid w:val="00E574F1"/>
    <w:rsid w:val="00E57D3E"/>
    <w:rsid w:val="00E57F29"/>
    <w:rsid w:val="00E6075B"/>
    <w:rsid w:val="00E63D31"/>
    <w:rsid w:val="00E63DE6"/>
    <w:rsid w:val="00E64BC5"/>
    <w:rsid w:val="00E6791B"/>
    <w:rsid w:val="00E70B94"/>
    <w:rsid w:val="00E77500"/>
    <w:rsid w:val="00E815E4"/>
    <w:rsid w:val="00E828E3"/>
    <w:rsid w:val="00E830C2"/>
    <w:rsid w:val="00E85E73"/>
    <w:rsid w:val="00E916C9"/>
    <w:rsid w:val="00E91BEF"/>
    <w:rsid w:val="00E93660"/>
    <w:rsid w:val="00E95521"/>
    <w:rsid w:val="00E95601"/>
    <w:rsid w:val="00E96523"/>
    <w:rsid w:val="00E96E37"/>
    <w:rsid w:val="00E96E5A"/>
    <w:rsid w:val="00EA10E5"/>
    <w:rsid w:val="00EA4134"/>
    <w:rsid w:val="00EA4B4E"/>
    <w:rsid w:val="00EA7EEA"/>
    <w:rsid w:val="00EB1F56"/>
    <w:rsid w:val="00EB2B1C"/>
    <w:rsid w:val="00EB32D3"/>
    <w:rsid w:val="00EB3782"/>
    <w:rsid w:val="00EB3BA9"/>
    <w:rsid w:val="00EB7821"/>
    <w:rsid w:val="00EB79C7"/>
    <w:rsid w:val="00EC1F70"/>
    <w:rsid w:val="00EC2159"/>
    <w:rsid w:val="00EC4B2C"/>
    <w:rsid w:val="00EC5B8F"/>
    <w:rsid w:val="00EC69C8"/>
    <w:rsid w:val="00EC7BA6"/>
    <w:rsid w:val="00ED027E"/>
    <w:rsid w:val="00ED2DF7"/>
    <w:rsid w:val="00ED3355"/>
    <w:rsid w:val="00ED41F0"/>
    <w:rsid w:val="00ED4CD3"/>
    <w:rsid w:val="00ED7D0F"/>
    <w:rsid w:val="00EE206F"/>
    <w:rsid w:val="00EE3D77"/>
    <w:rsid w:val="00EE46F6"/>
    <w:rsid w:val="00EE6414"/>
    <w:rsid w:val="00EE652B"/>
    <w:rsid w:val="00EF449E"/>
    <w:rsid w:val="00EF474F"/>
    <w:rsid w:val="00EF6E89"/>
    <w:rsid w:val="00EF71BC"/>
    <w:rsid w:val="00F01D4B"/>
    <w:rsid w:val="00F0433A"/>
    <w:rsid w:val="00F046E0"/>
    <w:rsid w:val="00F0543B"/>
    <w:rsid w:val="00F10F91"/>
    <w:rsid w:val="00F12DE1"/>
    <w:rsid w:val="00F136F0"/>
    <w:rsid w:val="00F147E0"/>
    <w:rsid w:val="00F151FB"/>
    <w:rsid w:val="00F1550E"/>
    <w:rsid w:val="00F15AC3"/>
    <w:rsid w:val="00F204F0"/>
    <w:rsid w:val="00F21767"/>
    <w:rsid w:val="00F223F0"/>
    <w:rsid w:val="00F22E94"/>
    <w:rsid w:val="00F25915"/>
    <w:rsid w:val="00F27C43"/>
    <w:rsid w:val="00F30B35"/>
    <w:rsid w:val="00F31298"/>
    <w:rsid w:val="00F3345F"/>
    <w:rsid w:val="00F35533"/>
    <w:rsid w:val="00F35EC5"/>
    <w:rsid w:val="00F40A7C"/>
    <w:rsid w:val="00F4600D"/>
    <w:rsid w:val="00F4618D"/>
    <w:rsid w:val="00F46680"/>
    <w:rsid w:val="00F46C54"/>
    <w:rsid w:val="00F47733"/>
    <w:rsid w:val="00F54A56"/>
    <w:rsid w:val="00F570D8"/>
    <w:rsid w:val="00F627EF"/>
    <w:rsid w:val="00F62BFC"/>
    <w:rsid w:val="00F62D07"/>
    <w:rsid w:val="00F6391F"/>
    <w:rsid w:val="00F64761"/>
    <w:rsid w:val="00F70DE3"/>
    <w:rsid w:val="00F72818"/>
    <w:rsid w:val="00F72AD6"/>
    <w:rsid w:val="00F73213"/>
    <w:rsid w:val="00F733B1"/>
    <w:rsid w:val="00F7342A"/>
    <w:rsid w:val="00F7592F"/>
    <w:rsid w:val="00F75D1E"/>
    <w:rsid w:val="00F77020"/>
    <w:rsid w:val="00F7796C"/>
    <w:rsid w:val="00F80434"/>
    <w:rsid w:val="00F8092B"/>
    <w:rsid w:val="00F80A2B"/>
    <w:rsid w:val="00F81098"/>
    <w:rsid w:val="00F8125D"/>
    <w:rsid w:val="00F81C26"/>
    <w:rsid w:val="00F855D7"/>
    <w:rsid w:val="00F85C63"/>
    <w:rsid w:val="00F87709"/>
    <w:rsid w:val="00F90E85"/>
    <w:rsid w:val="00F918E9"/>
    <w:rsid w:val="00F92FAE"/>
    <w:rsid w:val="00F9319D"/>
    <w:rsid w:val="00F93EC6"/>
    <w:rsid w:val="00FA1C86"/>
    <w:rsid w:val="00FA305F"/>
    <w:rsid w:val="00FA6BB9"/>
    <w:rsid w:val="00FB0B7F"/>
    <w:rsid w:val="00FB0DBD"/>
    <w:rsid w:val="00FB224B"/>
    <w:rsid w:val="00FB24A8"/>
    <w:rsid w:val="00FB4470"/>
    <w:rsid w:val="00FB4688"/>
    <w:rsid w:val="00FB5035"/>
    <w:rsid w:val="00FB7464"/>
    <w:rsid w:val="00FB7FE4"/>
    <w:rsid w:val="00FC2F65"/>
    <w:rsid w:val="00FC6D0F"/>
    <w:rsid w:val="00FD0906"/>
    <w:rsid w:val="00FD32B9"/>
    <w:rsid w:val="00FD3D9C"/>
    <w:rsid w:val="00FD673D"/>
    <w:rsid w:val="00FD7F6B"/>
    <w:rsid w:val="00FE0506"/>
    <w:rsid w:val="00FE20A3"/>
    <w:rsid w:val="00FE2C73"/>
    <w:rsid w:val="00FE2D16"/>
    <w:rsid w:val="00FE54A9"/>
    <w:rsid w:val="00FE5A31"/>
    <w:rsid w:val="00FE6B6D"/>
    <w:rsid w:val="00FE764D"/>
    <w:rsid w:val="00FF0D66"/>
    <w:rsid w:val="00FF0DA0"/>
    <w:rsid w:val="00FF19C0"/>
    <w:rsid w:val="00FF2414"/>
    <w:rsid w:val="00FF395F"/>
    <w:rsid w:val="00FF4A9D"/>
    <w:rsid w:val="00FF4EB7"/>
    <w:rsid w:val="00F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3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0A8E"/>
    <w:pPr>
      <w:keepNext/>
      <w:keepLines/>
      <w:spacing w:before="240" w:after="240" w:line="360" w:lineRule="auto"/>
      <w:outlineLvl w:val="1"/>
    </w:pPr>
    <w:rPr>
      <w:rFonts w:ascii="Arial" w:eastAsia="Times New Roman" w:hAnsi="Arial" w:cs="Arial"/>
      <w:b/>
      <w:bCs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A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0A8E"/>
    <w:pPr>
      <w:keepNext/>
      <w:keepLines/>
      <w:numPr>
        <w:ilvl w:val="3"/>
        <w:numId w:val="7"/>
      </w:numPr>
      <w:spacing w:before="240" w:line="360" w:lineRule="auto"/>
      <w:outlineLvl w:val="3"/>
    </w:pPr>
    <w:rPr>
      <w:rFonts w:ascii="Arial" w:eastAsiaTheme="majorEastAsia" w:hAnsi="Arial" w:cs="Arial"/>
      <w:b/>
      <w:bCs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A8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4D4EE4"/>
    <w:pPr>
      <w:spacing w:after="0" w:line="240" w:lineRule="auto"/>
      <w:jc w:val="center"/>
    </w:pPr>
    <w:rPr>
      <w:rFonts w:ascii="Times New Roman" w:eastAsia="Times New Roman" w:hAnsi="Times New Roman" w:cs="Times New Roman"/>
      <w:iCs/>
      <w:kern w:val="22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223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06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33B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B7ED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E0A8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E0A8E"/>
    <w:rPr>
      <w:rFonts w:ascii="Arial" w:eastAsia="Times New Roman" w:hAnsi="Arial" w:cs="Arial"/>
      <w:b/>
      <w:bCs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E0A8E"/>
    <w:rPr>
      <w:rFonts w:ascii="Arial" w:eastAsiaTheme="majorEastAsia" w:hAnsi="Arial" w:cs="Arial"/>
      <w:b/>
      <w:bCs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A8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6E0A8E"/>
    <w:pPr>
      <w:spacing w:before="240" w:after="240" w:line="360" w:lineRule="auto"/>
      <w:outlineLvl w:val="9"/>
    </w:pPr>
    <w:rPr>
      <w:rFonts w:ascii="Arial" w:hAnsi="Arial" w:cs="Arial"/>
      <w:color w:val="auto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0A8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E0A8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0A8E"/>
    <w:pPr>
      <w:spacing w:after="0" w:line="240" w:lineRule="auto"/>
    </w:pPr>
  </w:style>
  <w:style w:type="character" w:customStyle="1" w:styleId="st1">
    <w:name w:val="st1"/>
    <w:basedOn w:val="DefaultParagraphFont"/>
    <w:rsid w:val="006E0A8E"/>
  </w:style>
  <w:style w:type="paragraph" w:styleId="Header">
    <w:name w:val="header"/>
    <w:basedOn w:val="Normal"/>
    <w:link w:val="HeaderChar"/>
    <w:uiPriority w:val="99"/>
    <w:unhideWhenUsed/>
    <w:rsid w:val="006E0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A8E"/>
  </w:style>
  <w:style w:type="paragraph" w:styleId="Footer">
    <w:name w:val="footer"/>
    <w:basedOn w:val="Normal"/>
    <w:link w:val="FooterChar"/>
    <w:uiPriority w:val="99"/>
    <w:unhideWhenUsed/>
    <w:rsid w:val="006E0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A8E"/>
  </w:style>
  <w:style w:type="character" w:styleId="Strong">
    <w:name w:val="Strong"/>
    <w:basedOn w:val="DefaultParagraphFont"/>
    <w:uiPriority w:val="22"/>
    <w:qFormat/>
    <w:rsid w:val="006E0A8E"/>
    <w:rPr>
      <w:b/>
      <w:bCs/>
    </w:rPr>
  </w:style>
  <w:style w:type="paragraph" w:customStyle="1" w:styleId="Style1">
    <w:name w:val="Style1"/>
    <w:basedOn w:val="Normal"/>
    <w:link w:val="Style1Char"/>
    <w:qFormat/>
    <w:rsid w:val="006E0A8E"/>
    <w:pPr>
      <w:spacing w:before="200" w:after="120" w:line="240" w:lineRule="auto"/>
      <w:jc w:val="both"/>
    </w:pPr>
    <w:rPr>
      <w:rFonts w:ascii="Arno Pro" w:eastAsia="Times New Roman" w:hAnsi="Arno Pro" w:cs="Times New Roman"/>
      <w:b/>
      <w:kern w:val="20"/>
      <w:sz w:val="18"/>
      <w:szCs w:val="20"/>
      <w:lang w:val="en-US"/>
    </w:rPr>
  </w:style>
  <w:style w:type="character" w:customStyle="1" w:styleId="Style1Char">
    <w:name w:val="Style1 Char"/>
    <w:basedOn w:val="DefaultParagraphFont"/>
    <w:link w:val="Style1"/>
    <w:rsid w:val="006E0A8E"/>
    <w:rPr>
      <w:rFonts w:ascii="Arno Pro" w:eastAsia="Times New Roman" w:hAnsi="Arno Pro" w:cs="Times New Roman"/>
      <w:b/>
      <w:kern w:val="20"/>
      <w:sz w:val="18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E0A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E0A8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0A8E"/>
    <w:pPr>
      <w:spacing w:after="100"/>
      <w:ind w:left="660"/>
    </w:pPr>
  </w:style>
  <w:style w:type="paragraph" w:styleId="Caption">
    <w:name w:val="caption"/>
    <w:basedOn w:val="Normal"/>
    <w:next w:val="Normal"/>
    <w:uiPriority w:val="35"/>
    <w:unhideWhenUsed/>
    <w:qFormat/>
    <w:rsid w:val="006E0A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3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E0A8E"/>
    <w:pPr>
      <w:keepNext/>
      <w:keepLines/>
      <w:spacing w:before="240" w:after="240" w:line="360" w:lineRule="auto"/>
      <w:outlineLvl w:val="1"/>
    </w:pPr>
    <w:rPr>
      <w:rFonts w:ascii="Arial" w:eastAsia="Times New Roman" w:hAnsi="Arial" w:cs="Arial"/>
      <w:b/>
      <w:bCs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A8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0A8E"/>
    <w:pPr>
      <w:keepNext/>
      <w:keepLines/>
      <w:numPr>
        <w:ilvl w:val="3"/>
        <w:numId w:val="7"/>
      </w:numPr>
      <w:spacing w:before="240" w:line="360" w:lineRule="auto"/>
      <w:outlineLvl w:val="3"/>
    </w:pPr>
    <w:rPr>
      <w:rFonts w:ascii="Arial" w:eastAsiaTheme="majorEastAsia" w:hAnsi="Arial" w:cs="Arial"/>
      <w:b/>
      <w:bCs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A8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4D4EE4"/>
    <w:pPr>
      <w:spacing w:after="0" w:line="240" w:lineRule="auto"/>
      <w:jc w:val="center"/>
    </w:pPr>
    <w:rPr>
      <w:rFonts w:ascii="Times New Roman" w:eastAsia="Times New Roman" w:hAnsi="Times New Roman" w:cs="Times New Roman"/>
      <w:iCs/>
      <w:kern w:val="22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223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06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33B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B7ED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E0A8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E0A8E"/>
    <w:rPr>
      <w:rFonts w:ascii="Arial" w:eastAsia="Times New Roman" w:hAnsi="Arial" w:cs="Arial"/>
      <w:b/>
      <w:bCs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E0A8E"/>
    <w:rPr>
      <w:rFonts w:ascii="Arial" w:eastAsiaTheme="majorEastAsia" w:hAnsi="Arial" w:cs="Arial"/>
      <w:b/>
      <w:bCs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A8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6E0A8E"/>
    <w:pPr>
      <w:spacing w:before="240" w:after="240" w:line="360" w:lineRule="auto"/>
      <w:outlineLvl w:val="9"/>
    </w:pPr>
    <w:rPr>
      <w:rFonts w:ascii="Arial" w:hAnsi="Arial" w:cs="Arial"/>
      <w:color w:val="auto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0A8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E0A8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0A8E"/>
    <w:pPr>
      <w:spacing w:after="0" w:line="240" w:lineRule="auto"/>
    </w:pPr>
  </w:style>
  <w:style w:type="character" w:customStyle="1" w:styleId="st1">
    <w:name w:val="st1"/>
    <w:basedOn w:val="DefaultParagraphFont"/>
    <w:rsid w:val="006E0A8E"/>
  </w:style>
  <w:style w:type="paragraph" w:styleId="Header">
    <w:name w:val="header"/>
    <w:basedOn w:val="Normal"/>
    <w:link w:val="HeaderChar"/>
    <w:uiPriority w:val="99"/>
    <w:unhideWhenUsed/>
    <w:rsid w:val="006E0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A8E"/>
  </w:style>
  <w:style w:type="paragraph" w:styleId="Footer">
    <w:name w:val="footer"/>
    <w:basedOn w:val="Normal"/>
    <w:link w:val="FooterChar"/>
    <w:uiPriority w:val="99"/>
    <w:unhideWhenUsed/>
    <w:rsid w:val="006E0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A8E"/>
  </w:style>
  <w:style w:type="character" w:styleId="Strong">
    <w:name w:val="Strong"/>
    <w:basedOn w:val="DefaultParagraphFont"/>
    <w:uiPriority w:val="22"/>
    <w:qFormat/>
    <w:rsid w:val="006E0A8E"/>
    <w:rPr>
      <w:b/>
      <w:bCs/>
    </w:rPr>
  </w:style>
  <w:style w:type="paragraph" w:customStyle="1" w:styleId="Style1">
    <w:name w:val="Style1"/>
    <w:basedOn w:val="Normal"/>
    <w:link w:val="Style1Char"/>
    <w:qFormat/>
    <w:rsid w:val="006E0A8E"/>
    <w:pPr>
      <w:spacing w:before="200" w:after="120" w:line="240" w:lineRule="auto"/>
      <w:jc w:val="both"/>
    </w:pPr>
    <w:rPr>
      <w:rFonts w:ascii="Arno Pro" w:eastAsia="Times New Roman" w:hAnsi="Arno Pro" w:cs="Times New Roman"/>
      <w:b/>
      <w:kern w:val="20"/>
      <w:sz w:val="18"/>
      <w:szCs w:val="20"/>
      <w:lang w:val="en-US"/>
    </w:rPr>
  </w:style>
  <w:style w:type="character" w:customStyle="1" w:styleId="Style1Char">
    <w:name w:val="Style1 Char"/>
    <w:basedOn w:val="DefaultParagraphFont"/>
    <w:link w:val="Style1"/>
    <w:rsid w:val="006E0A8E"/>
    <w:rPr>
      <w:rFonts w:ascii="Arno Pro" w:eastAsia="Times New Roman" w:hAnsi="Arno Pro" w:cs="Times New Roman"/>
      <w:b/>
      <w:kern w:val="20"/>
      <w:sz w:val="18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E0A8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E0A8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0A8E"/>
    <w:pPr>
      <w:spacing w:after="100"/>
      <w:ind w:left="660"/>
    </w:pPr>
  </w:style>
  <w:style w:type="paragraph" w:styleId="Caption">
    <w:name w:val="caption"/>
    <w:basedOn w:val="Normal"/>
    <w:next w:val="Normal"/>
    <w:uiPriority w:val="35"/>
    <w:unhideWhenUsed/>
    <w:qFormat/>
    <w:rsid w:val="006E0A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E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0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1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2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1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29945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23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607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03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5519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55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1699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704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5861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327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61288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238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7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797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42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00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379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04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043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108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006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644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8038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807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9995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55351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96118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04174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1712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8940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4096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8419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57152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11156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93336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06886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44729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97281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406182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740172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384572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microsoft.com/office/2007/relationships/hdphoto" Target="media/hdphoto1.wdp"/><Relationship Id="rId19" Type="http://schemas.openxmlformats.org/officeDocument/2006/relationships/image" Target="media/image8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038F3-CE54-4101-B824-499FB07D1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903</Words>
  <Characters>1085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0000299</cp:lastModifiedBy>
  <cp:revision>3</cp:revision>
  <cp:lastPrinted>2016-08-03T12:48:00Z</cp:lastPrinted>
  <dcterms:created xsi:type="dcterms:W3CDTF">2018-01-23T18:45:00Z</dcterms:created>
  <dcterms:modified xsi:type="dcterms:W3CDTF">2018-01-2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holas.weise@postgrad.manchester.ac.uk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royal-society-of-chemistry</vt:lpwstr>
  </property>
  <property fmtid="{D5CDD505-2E9C-101B-9397-08002B2CF9AE}" pid="24" name="Mendeley Recent Style Name 9_1">
    <vt:lpwstr>Royal Society of Chemistry</vt:lpwstr>
  </property>
</Properties>
</file>